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19723B" w:rsidRDefault="0059526F" w:rsidP="008A3F62">
      <w:pPr>
        <w:pStyle w:val="Title2"/>
        <w:spacing w:line="360" w:lineRule="auto"/>
        <w:jc w:val="both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2689C109" w14:textId="543EE79A" w:rsidR="00C10165" w:rsidRPr="00A35E4A" w:rsidRDefault="00C10165" w:rsidP="008A3F62">
      <w:pPr>
        <w:pStyle w:val="Tableofcontents"/>
        <w:spacing w:line="360" w:lineRule="auto"/>
        <w:jc w:val="both"/>
      </w:pPr>
      <w:r w:rsidRPr="00DF592F">
        <w:t>Deep learning combined with quantitative structure</w:t>
      </w:r>
      <w:r w:rsidR="00EB4114" w:rsidRPr="00EB4114">
        <w:t>‒</w:t>
      </w:r>
      <w:r w:rsidRPr="00DF592F">
        <w:t xml:space="preserve">activity relationship accelerates </w:t>
      </w:r>
      <w:r w:rsidRPr="0064706A">
        <w:rPr>
          <w:i/>
          <w:iCs/>
        </w:rPr>
        <w:t>de novo</w:t>
      </w:r>
      <w:r w:rsidRPr="00DF592F">
        <w:t xml:space="preserve"> design of antifungal peptides</w:t>
      </w:r>
    </w:p>
    <w:p w14:paraId="581B2C7E" w14:textId="77777777" w:rsidR="0059526F" w:rsidRPr="00C10165" w:rsidRDefault="0059526F" w:rsidP="008A3F62">
      <w:pPr>
        <w:pStyle w:val="Title2"/>
        <w:spacing w:line="360" w:lineRule="auto"/>
        <w:jc w:val="both"/>
        <w:rPr>
          <w:b w:val="0"/>
        </w:rPr>
      </w:pPr>
    </w:p>
    <w:p w14:paraId="1F334C24" w14:textId="77777777" w:rsidR="00A74A4F" w:rsidRDefault="00A74A4F" w:rsidP="008A3F62">
      <w:pPr>
        <w:pStyle w:val="AuthorsFull"/>
        <w:spacing w:line="360" w:lineRule="auto"/>
        <w:jc w:val="both"/>
      </w:pPr>
      <w:r>
        <w:t xml:space="preserve">Kedong Yin, Ruifang Li*, Shaojie Zhang, Yiqing Sun, Liang Huang, Mengwan Jiang, Degang Xu* </w:t>
      </w:r>
      <w:r>
        <w:rPr>
          <w:rFonts w:eastAsiaTheme="minorEastAsia"/>
          <w:lang w:eastAsia="zh-CN"/>
        </w:rPr>
        <w:t>and</w:t>
      </w:r>
      <w:r>
        <w:t xml:space="preserve"> Wen Xu*</w:t>
      </w:r>
    </w:p>
    <w:p w14:paraId="3FDC6A10" w14:textId="77777777" w:rsidR="0059526F" w:rsidRPr="00A35E4A" w:rsidRDefault="0059526F" w:rsidP="008A3F62">
      <w:pPr>
        <w:pStyle w:val="Tableofcontents"/>
        <w:spacing w:line="360" w:lineRule="auto"/>
        <w:jc w:val="both"/>
      </w:pPr>
    </w:p>
    <w:p w14:paraId="1ECBB160" w14:textId="77777777" w:rsidR="00594890" w:rsidRPr="00594890" w:rsidRDefault="00594890" w:rsidP="008A3F62">
      <w:pPr>
        <w:spacing w:line="360" w:lineRule="auto"/>
        <w:jc w:val="both"/>
        <w:rPr>
          <w:b/>
          <w:bCs/>
          <w:lang w:val="en-US"/>
        </w:rPr>
      </w:pPr>
      <w:r w:rsidRPr="00594890">
        <w:rPr>
          <w:b/>
          <w:bCs/>
          <w:lang w:val="en-US"/>
        </w:rPr>
        <w:t>Supplementary Text</w:t>
      </w:r>
    </w:p>
    <w:p w14:paraId="773D3ECF" w14:textId="77777777" w:rsidR="003B763C" w:rsidRDefault="00594890" w:rsidP="008A3F62">
      <w:pPr>
        <w:spacing w:line="360" w:lineRule="auto"/>
        <w:jc w:val="both"/>
        <w:rPr>
          <w:lang w:val="en-US"/>
        </w:rPr>
      </w:pPr>
      <w:r w:rsidRPr="00C10976">
        <w:rPr>
          <w:i/>
          <w:iCs/>
          <w:lang w:val="en-US"/>
        </w:rPr>
        <w:t>Tuning of hyperparameters for the ESM2-AFPpred model</w:t>
      </w:r>
      <w:r w:rsidR="004255A1">
        <w:rPr>
          <w:lang w:val="en-US"/>
        </w:rPr>
        <w:t xml:space="preserve">: </w:t>
      </w:r>
      <w:r w:rsidRPr="00594890">
        <w:rPr>
          <w:lang w:val="en-US"/>
        </w:rPr>
        <w:t>To get the best antifungal peptide prediction, we tuned the hyperparameters of the prediction model to make the prediction model achieve the best performance</w:t>
      </w:r>
      <w:r w:rsidR="003B763C">
        <w:rPr>
          <w:lang w:val="en-US"/>
        </w:rPr>
        <w:t>:</w:t>
      </w:r>
    </w:p>
    <w:p w14:paraId="191039DB" w14:textId="321497AF" w:rsidR="00374CC9" w:rsidRDefault="003B763C" w:rsidP="008A3F62">
      <w:pPr>
        <w:spacing w:line="360" w:lineRule="auto"/>
        <w:ind w:firstLineChars="200" w:firstLine="480"/>
        <w:jc w:val="both"/>
        <w:rPr>
          <w:lang w:val="en-US"/>
        </w:rPr>
      </w:pPr>
      <w:r>
        <w:rPr>
          <w:lang w:val="en-US"/>
        </w:rPr>
        <w:t>1</w:t>
      </w:r>
      <w:r w:rsidR="00122327">
        <w:rPr>
          <w:lang w:val="en-US"/>
        </w:rPr>
        <w:t xml:space="preserve"> A</w:t>
      </w:r>
      <w:r w:rsidR="00594890" w:rsidRPr="00594890">
        <w:rPr>
          <w:lang w:val="en-US"/>
        </w:rPr>
        <w:t>n esm2_t6_8M_UR50D model with smaller parameters was used as the pre-training model, and the batch size was set to 128. As shown in Fig</w:t>
      </w:r>
      <w:r w:rsidR="003F5FF7" w:rsidRPr="00B966C6">
        <w:rPr>
          <w:rFonts w:eastAsiaTheme="minorEastAsia"/>
          <w:lang w:val="en-US" w:eastAsia="zh-CN"/>
        </w:rPr>
        <w:t>ure</w:t>
      </w:r>
      <w:r w:rsidR="003F5FF7">
        <w:rPr>
          <w:rFonts w:eastAsiaTheme="minorEastAsia"/>
          <w:lang w:val="en-US" w:eastAsia="zh-CN"/>
        </w:rPr>
        <w:t xml:space="preserve"> </w:t>
      </w:r>
      <w:r w:rsidR="00594890" w:rsidRPr="00594890">
        <w:rPr>
          <w:lang w:val="en-US"/>
        </w:rPr>
        <w:t xml:space="preserve">S1, the model performed best when the learning rate was set to 0.00001. </w:t>
      </w:r>
    </w:p>
    <w:p w14:paraId="18D66A1C" w14:textId="390B4DD0" w:rsidR="00734EA5" w:rsidRDefault="00374CC9" w:rsidP="008A3F62">
      <w:pPr>
        <w:spacing w:line="360" w:lineRule="auto"/>
        <w:ind w:firstLineChars="200" w:firstLine="480"/>
        <w:jc w:val="both"/>
        <w:rPr>
          <w:lang w:val="en-US"/>
        </w:rPr>
      </w:pPr>
      <w:r>
        <w:rPr>
          <w:lang w:val="en-US"/>
        </w:rPr>
        <w:t>2</w:t>
      </w:r>
      <w:r w:rsidR="00594890" w:rsidRPr="00594890">
        <w:rPr>
          <w:lang w:val="en-US"/>
        </w:rPr>
        <w:t xml:space="preserve"> </w:t>
      </w:r>
      <w:r>
        <w:rPr>
          <w:lang w:val="en-US"/>
        </w:rPr>
        <w:t>W</w:t>
      </w:r>
      <w:r w:rsidR="00594890" w:rsidRPr="00594890">
        <w:rPr>
          <w:lang w:val="en-US"/>
        </w:rPr>
        <w:t>ith esm2_t6_8M_UR50D as the pre-training model, we set the learning rate to 0.00001. As shown in Fig</w:t>
      </w:r>
      <w:r w:rsidR="00B966C6" w:rsidRPr="00B966C6">
        <w:rPr>
          <w:rFonts w:eastAsiaTheme="minorEastAsia"/>
          <w:lang w:val="en-US" w:eastAsia="zh-CN"/>
        </w:rPr>
        <w:t>ure</w:t>
      </w:r>
      <w:r w:rsidR="00B966C6">
        <w:rPr>
          <w:lang w:val="en-US"/>
        </w:rPr>
        <w:t xml:space="preserve"> </w:t>
      </w:r>
      <w:r w:rsidR="00594890" w:rsidRPr="00594890">
        <w:rPr>
          <w:lang w:val="en-US"/>
        </w:rPr>
        <w:t xml:space="preserve">S2, the model performs best when </w:t>
      </w:r>
      <w:r w:rsidR="00AD3A24">
        <w:rPr>
          <w:rFonts w:eastAsiaTheme="minorEastAsia" w:hint="eastAsia"/>
          <w:lang w:val="en-US" w:eastAsia="zh-CN"/>
        </w:rPr>
        <w:t xml:space="preserve">the </w:t>
      </w:r>
      <w:r w:rsidR="00594890" w:rsidRPr="00594890">
        <w:rPr>
          <w:lang w:val="en-US"/>
        </w:rPr>
        <w:t>batch size is 256.</w:t>
      </w:r>
    </w:p>
    <w:p w14:paraId="507B3268" w14:textId="40B25E79" w:rsidR="001168E9" w:rsidRDefault="00734EA5" w:rsidP="008A3F62">
      <w:pPr>
        <w:spacing w:line="360" w:lineRule="auto"/>
        <w:ind w:firstLineChars="200" w:firstLine="480"/>
        <w:jc w:val="both"/>
        <w:rPr>
          <w:lang w:val="en-US"/>
        </w:rPr>
      </w:pPr>
      <w:r>
        <w:rPr>
          <w:lang w:val="en-US"/>
        </w:rPr>
        <w:t>3</w:t>
      </w:r>
      <w:r w:rsidR="00594890" w:rsidRPr="00594890">
        <w:rPr>
          <w:lang w:val="en-US"/>
        </w:rPr>
        <w:t xml:space="preserve"> </w:t>
      </w:r>
      <w:r w:rsidR="0069448E">
        <w:rPr>
          <w:lang w:val="en-US"/>
        </w:rPr>
        <w:t>W</w:t>
      </w:r>
      <w:r w:rsidR="00594890" w:rsidRPr="00594890">
        <w:rPr>
          <w:lang w:val="en-US"/>
        </w:rPr>
        <w:t xml:space="preserve">e applied a learning rate of 0.00001 and a batch size </w:t>
      </w:r>
      <w:r w:rsidR="00A228B9" w:rsidRPr="00A228B9">
        <w:rPr>
          <w:rFonts w:eastAsiaTheme="minorEastAsia"/>
          <w:lang w:val="en-US" w:eastAsia="zh-CN"/>
        </w:rPr>
        <w:t>of</w:t>
      </w:r>
      <w:r w:rsidR="00A228B9">
        <w:rPr>
          <w:lang w:val="en-US"/>
        </w:rPr>
        <w:t xml:space="preserve"> </w:t>
      </w:r>
      <w:r w:rsidR="00594890" w:rsidRPr="00594890">
        <w:rPr>
          <w:lang w:val="en-US"/>
        </w:rPr>
        <w:t>256. As shown in Fig</w:t>
      </w:r>
      <w:r w:rsidR="007341E1" w:rsidRPr="00B966C6">
        <w:rPr>
          <w:rFonts w:eastAsiaTheme="minorEastAsia"/>
          <w:lang w:val="en-US" w:eastAsia="zh-CN"/>
        </w:rPr>
        <w:t>ure</w:t>
      </w:r>
      <w:r w:rsidR="007341E1">
        <w:rPr>
          <w:rFonts w:eastAsiaTheme="minorEastAsia"/>
          <w:lang w:val="en-US" w:eastAsia="zh-CN"/>
        </w:rPr>
        <w:t xml:space="preserve"> </w:t>
      </w:r>
      <w:r w:rsidR="00594890" w:rsidRPr="00594890">
        <w:rPr>
          <w:lang w:val="en-US"/>
        </w:rPr>
        <w:t>S3, the model performed best when esm2_t30_150M_UR50D was used as the pretrained model.</w:t>
      </w:r>
    </w:p>
    <w:p w14:paraId="3259E1F6" w14:textId="77777777" w:rsidR="00733394" w:rsidRDefault="00733394" w:rsidP="008A3F62">
      <w:pPr>
        <w:spacing w:line="360" w:lineRule="auto"/>
        <w:ind w:firstLineChars="100" w:firstLine="240"/>
        <w:jc w:val="both"/>
        <w:rPr>
          <w:lang w:val="en-US"/>
        </w:rPr>
      </w:pPr>
    </w:p>
    <w:p w14:paraId="7E0A9C4E" w14:textId="781B623B" w:rsidR="007B0778" w:rsidRDefault="007B0778" w:rsidP="008A3F62">
      <w:pPr>
        <w:spacing w:line="360" w:lineRule="auto"/>
        <w:jc w:val="both"/>
        <w:rPr>
          <w:b/>
          <w:bCs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4D94620D" wp14:editId="508266DC">
            <wp:extent cx="5481955" cy="4331335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33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0376A" w14:textId="5746734D" w:rsidR="00980241" w:rsidRDefault="00010CF7" w:rsidP="008A3F62">
      <w:pPr>
        <w:spacing w:line="360" w:lineRule="auto"/>
        <w:jc w:val="both"/>
        <w:rPr>
          <w:b/>
          <w:bCs/>
          <w:lang w:val="en-US"/>
        </w:rPr>
      </w:pPr>
      <w:r w:rsidRPr="00980241">
        <w:rPr>
          <w:b/>
          <w:bCs/>
          <w:lang w:val="en-US"/>
        </w:rPr>
        <w:t>Figure S1</w:t>
      </w:r>
      <w:r w:rsidR="00980241" w:rsidRPr="00851EB2">
        <w:rPr>
          <w:b/>
          <w:bCs/>
          <w:lang w:val="en-US"/>
        </w:rPr>
        <w:t xml:space="preserve"> Tuning the learning rate.</w:t>
      </w:r>
    </w:p>
    <w:p w14:paraId="404AA093" w14:textId="77777777" w:rsidR="00377E5D" w:rsidRPr="00851EB2" w:rsidRDefault="00377E5D" w:rsidP="008A3F62">
      <w:pPr>
        <w:spacing w:line="360" w:lineRule="auto"/>
        <w:jc w:val="both"/>
        <w:rPr>
          <w:b/>
          <w:bCs/>
          <w:lang w:val="en-US"/>
        </w:rPr>
      </w:pPr>
    </w:p>
    <w:p w14:paraId="1B1E0FFF" w14:textId="101A5C2E" w:rsidR="00826FF0" w:rsidRPr="00980241" w:rsidRDefault="007B0778" w:rsidP="008A3F62">
      <w:pPr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5E4F1AE3" wp14:editId="1BC76FED">
            <wp:extent cx="5481955" cy="4331335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33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F45B1" w14:textId="44C24197" w:rsidR="004A7D3E" w:rsidRDefault="00F86307" w:rsidP="008A3F62">
      <w:pPr>
        <w:spacing w:line="360" w:lineRule="auto"/>
        <w:jc w:val="both"/>
        <w:rPr>
          <w:b/>
          <w:bCs/>
          <w:lang w:val="en-US"/>
        </w:rPr>
      </w:pPr>
      <w:r w:rsidRPr="00F86307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F86307">
        <w:rPr>
          <w:b/>
          <w:bCs/>
          <w:lang w:val="en-US"/>
        </w:rPr>
        <w:t xml:space="preserve"> S2</w:t>
      </w:r>
      <w:r w:rsidR="004D1E61" w:rsidRPr="002B7A2D">
        <w:rPr>
          <w:b/>
          <w:bCs/>
          <w:lang w:val="en-US"/>
        </w:rPr>
        <w:t xml:space="preserve"> </w:t>
      </w:r>
      <w:r w:rsidR="004D1E61" w:rsidRPr="004D1E61">
        <w:rPr>
          <w:b/>
          <w:bCs/>
          <w:lang w:val="en-US"/>
        </w:rPr>
        <w:t>Tuning the batch size.</w:t>
      </w:r>
    </w:p>
    <w:p w14:paraId="00847346" w14:textId="77777777" w:rsidR="002A539E" w:rsidRDefault="002A539E" w:rsidP="008A3F62">
      <w:pPr>
        <w:spacing w:line="360" w:lineRule="auto"/>
        <w:jc w:val="both"/>
        <w:rPr>
          <w:b/>
          <w:bCs/>
          <w:lang w:val="en-US"/>
        </w:rPr>
      </w:pPr>
    </w:p>
    <w:p w14:paraId="2408DEA1" w14:textId="1866E42A" w:rsidR="00A60C40" w:rsidRDefault="007B0778" w:rsidP="008A3F62">
      <w:pPr>
        <w:spacing w:line="360" w:lineRule="auto"/>
        <w:jc w:val="both"/>
        <w:rPr>
          <w:b/>
          <w:bCs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E4BEB63" wp14:editId="0191FD6D">
            <wp:extent cx="5481955" cy="4331335"/>
            <wp:effectExtent l="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33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9BD16" w14:textId="6B5B17EB" w:rsidR="003C1B6D" w:rsidRDefault="003C1B6D" w:rsidP="008A3F62">
      <w:pPr>
        <w:spacing w:line="360" w:lineRule="auto"/>
        <w:jc w:val="both"/>
        <w:rPr>
          <w:b/>
          <w:bCs/>
          <w:lang w:val="en-US"/>
        </w:rPr>
      </w:pPr>
      <w:r w:rsidRPr="003C1B6D">
        <w:rPr>
          <w:b/>
          <w:bCs/>
          <w:lang w:val="en-US"/>
        </w:rPr>
        <w:t>Fig</w:t>
      </w:r>
      <w:r w:rsidR="00BE746B">
        <w:rPr>
          <w:b/>
          <w:bCs/>
          <w:lang w:val="en-US"/>
        </w:rPr>
        <w:t>ure</w:t>
      </w:r>
      <w:r w:rsidRPr="003C1B6D">
        <w:rPr>
          <w:b/>
          <w:bCs/>
          <w:lang w:val="en-US"/>
        </w:rPr>
        <w:t xml:space="preserve"> S3</w:t>
      </w:r>
      <w:r w:rsidR="007D0C9A">
        <w:rPr>
          <w:b/>
          <w:bCs/>
          <w:lang w:val="en-US"/>
        </w:rPr>
        <w:t xml:space="preserve"> </w:t>
      </w:r>
      <w:r w:rsidRPr="003C1B6D">
        <w:rPr>
          <w:b/>
          <w:bCs/>
          <w:lang w:val="en-US"/>
        </w:rPr>
        <w:t xml:space="preserve">Tuning the </w:t>
      </w:r>
      <w:r w:rsidR="0034648B">
        <w:rPr>
          <w:b/>
          <w:bCs/>
          <w:lang w:val="en-US"/>
        </w:rPr>
        <w:t>ESM-</w:t>
      </w:r>
      <w:r w:rsidRPr="003C1B6D">
        <w:rPr>
          <w:b/>
          <w:bCs/>
          <w:lang w:val="en-US"/>
        </w:rPr>
        <w:t>2 model.</w:t>
      </w:r>
    </w:p>
    <w:p w14:paraId="0B99A87C" w14:textId="77777777" w:rsidR="00C87C95" w:rsidRDefault="00C87C95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476F55B" w14:textId="77777777" w:rsidR="00C87C95" w:rsidRDefault="00C87C95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55BB032A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5366C45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2406EC3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3C8973AE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0F6F5A2C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491F6C87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0D5C7941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51CAA812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B0E51A9" w14:textId="77777777" w:rsidR="00234819" w:rsidRPr="00C87C95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113CCECD" w14:textId="77777777" w:rsidR="00FD2E75" w:rsidRDefault="00FD2E75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34EB7C18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4C24A95F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A5B5683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4128F1A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42BBB12" w14:textId="7CB483EB" w:rsidR="00E74943" w:rsidRDefault="00E74943" w:rsidP="008A3F62">
      <w:pPr>
        <w:pStyle w:val="SMcaption"/>
        <w:jc w:val="both"/>
      </w:pPr>
      <w:r>
        <w:rPr>
          <w:noProof/>
        </w:rPr>
        <w:lastRenderedPageBreak/>
        <w:drawing>
          <wp:inline distT="0" distB="0" distL="0" distR="0" wp14:anchorId="3435BB2B" wp14:editId="0C5A3093">
            <wp:extent cx="5040630" cy="2983865"/>
            <wp:effectExtent l="0" t="0" r="762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98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EEA6B" w14:textId="20B178F3" w:rsidR="004C619B" w:rsidRDefault="00E74943" w:rsidP="008A3F62">
      <w:pPr>
        <w:spacing w:line="360" w:lineRule="auto"/>
        <w:jc w:val="both"/>
        <w:rPr>
          <w:b/>
          <w:bCs/>
          <w:lang w:val="en-US"/>
        </w:rPr>
      </w:pPr>
      <w:r w:rsidRPr="00E74943">
        <w:rPr>
          <w:b/>
          <w:bCs/>
          <w:lang w:val="en-US"/>
        </w:rPr>
        <w:t>Fig</w:t>
      </w:r>
      <w:r w:rsidR="003E123F">
        <w:rPr>
          <w:b/>
          <w:bCs/>
          <w:lang w:val="en-US"/>
        </w:rPr>
        <w:t>ure</w:t>
      </w:r>
      <w:r w:rsidRPr="00E74943">
        <w:rPr>
          <w:b/>
          <w:bCs/>
          <w:lang w:val="en-US"/>
        </w:rPr>
        <w:t xml:space="preserve"> </w:t>
      </w:r>
      <w:r w:rsidR="00CE5108" w:rsidRPr="00E74943">
        <w:rPr>
          <w:b/>
          <w:bCs/>
          <w:lang w:val="en-US"/>
        </w:rPr>
        <w:t>S</w:t>
      </w:r>
      <w:r w:rsidR="00CE5108">
        <w:rPr>
          <w:b/>
          <w:bCs/>
          <w:lang w:val="en-US"/>
        </w:rPr>
        <w:t>4</w:t>
      </w:r>
      <w:r w:rsidR="00A06B77">
        <w:rPr>
          <w:b/>
          <w:bCs/>
          <w:lang w:val="en-US"/>
        </w:rPr>
        <w:t xml:space="preserve"> </w:t>
      </w:r>
      <w:r w:rsidRPr="00E74943">
        <w:rPr>
          <w:b/>
          <w:bCs/>
          <w:lang w:val="en-US"/>
        </w:rPr>
        <w:t>Sequence length distribution for training and validation sets.</w:t>
      </w:r>
    </w:p>
    <w:p w14:paraId="14AAEB84" w14:textId="77777777" w:rsidR="009E54D9" w:rsidRDefault="009E54D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1CFA2638" w14:textId="77777777" w:rsidR="00C87C95" w:rsidRDefault="00C87C95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5B08B69C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0BDDB6F6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2B85DDE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10A572CD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F852CFD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769E6833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F3F12A6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43B5EC4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656E0C0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7EE8F548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7399D87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1CD95905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7293D4FA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3C0D701B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15FC620A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3FD2E268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161EA46E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262A2AF4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3AA79903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5538C2E7" w14:textId="77777777" w:rsidR="00234819" w:rsidRPr="00C87C95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4338E83B" w14:textId="5379CF61" w:rsidR="007B0778" w:rsidRDefault="00CC3B88" w:rsidP="008A3F62">
      <w:pPr>
        <w:spacing w:line="360" w:lineRule="auto"/>
        <w:jc w:val="both"/>
        <w:rPr>
          <w:b/>
          <w:bCs/>
          <w:lang w:val="en-US"/>
        </w:rPr>
      </w:pPr>
      <w:r w:rsidRPr="00CC3B88">
        <w:rPr>
          <w:b/>
          <w:bCs/>
          <w:lang w:val="en-US"/>
        </w:rPr>
        <w:lastRenderedPageBreak/>
        <w:t>Table S1</w:t>
      </w:r>
      <w:r w:rsidR="0061052E">
        <w:rPr>
          <w:b/>
          <w:bCs/>
          <w:lang w:val="en-US"/>
        </w:rPr>
        <w:t xml:space="preserve"> </w:t>
      </w:r>
      <w:r w:rsidRPr="004F5D68">
        <w:rPr>
          <w:lang w:val="en-US"/>
        </w:rPr>
        <w:t>Dominant amino acid composition of the dodecapeptide sequences.</w:t>
      </w:r>
    </w:p>
    <w:tbl>
      <w:tblPr>
        <w:tblStyle w:val="PlainTable21"/>
        <w:tblW w:w="7655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78"/>
        <w:gridCol w:w="2503"/>
        <w:gridCol w:w="3974"/>
      </w:tblGrid>
      <w:tr w:rsidR="009E54D9" w:rsidRPr="000A1C8F" w14:paraId="42CF6BFD" w14:textId="77777777" w:rsidTr="00FC7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bottom w:val="none" w:sz="0" w:space="0" w:color="auto"/>
            </w:tcBorders>
            <w:vAlign w:val="center"/>
          </w:tcPr>
          <w:p w14:paraId="2CFD3231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Position</w:t>
            </w:r>
          </w:p>
        </w:tc>
        <w:tc>
          <w:tcPr>
            <w:tcW w:w="2503" w:type="dxa"/>
            <w:tcBorders>
              <w:bottom w:val="none" w:sz="0" w:space="0" w:color="auto"/>
              <w:right w:val="nil"/>
            </w:tcBorders>
            <w:vAlign w:val="center"/>
          </w:tcPr>
          <w:p w14:paraId="087B44CA" w14:textId="77777777" w:rsidR="009E54D9" w:rsidRPr="00E73FED" w:rsidRDefault="009E54D9" w:rsidP="008A3F62">
            <w:pPr>
              <w:pStyle w:val="SM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Dominant amino acids</w:t>
            </w:r>
          </w:p>
        </w:tc>
        <w:tc>
          <w:tcPr>
            <w:tcW w:w="3974" w:type="dxa"/>
            <w:tcBorders>
              <w:left w:val="nil"/>
              <w:bottom w:val="none" w:sz="0" w:space="0" w:color="auto"/>
            </w:tcBorders>
            <w:vAlign w:val="center"/>
          </w:tcPr>
          <w:p w14:paraId="7C0ABBB1" w14:textId="77777777" w:rsidR="009E54D9" w:rsidRPr="00E73FED" w:rsidRDefault="009E54D9" w:rsidP="008A3F62">
            <w:pPr>
              <w:pStyle w:val="SM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Dominant amino acids total quantity</w:t>
            </w:r>
          </w:p>
        </w:tc>
      </w:tr>
      <w:tr w:rsidR="009E54D9" w:rsidRPr="00EE1BD5" w14:paraId="62CF4C3A" w14:textId="77777777" w:rsidTr="00FC7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6E97F6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1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6FC8840B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  <w:r w:rsidRPr="00E73FED">
              <w:rPr>
                <w:rFonts w:ascii="Times New Roman" w:hAnsi="Times New Roman" w:cs="Times New Roman"/>
                <w:kern w:val="0"/>
                <w:sz w:val="20"/>
              </w:rPr>
              <w:t>, V, G, K</w:t>
            </w:r>
          </w:p>
        </w:tc>
        <w:tc>
          <w:tcPr>
            <w:tcW w:w="3974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7A7E855D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4</w:t>
            </w:r>
          </w:p>
        </w:tc>
      </w:tr>
      <w:tr w:rsidR="009E54D9" w:rsidRPr="00EE1BD5" w14:paraId="6A58A9E0" w14:textId="77777777" w:rsidTr="00FC7C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5AC2842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2</w:t>
            </w:r>
          </w:p>
        </w:tc>
        <w:tc>
          <w:tcPr>
            <w:tcW w:w="2503" w:type="dxa"/>
            <w:tcBorders>
              <w:right w:val="nil"/>
            </w:tcBorders>
            <w:vAlign w:val="center"/>
          </w:tcPr>
          <w:p w14:paraId="789147FC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L</w:t>
            </w:r>
          </w:p>
        </w:tc>
        <w:tc>
          <w:tcPr>
            <w:tcW w:w="3974" w:type="dxa"/>
            <w:tcBorders>
              <w:left w:val="nil"/>
            </w:tcBorders>
            <w:vAlign w:val="center"/>
          </w:tcPr>
          <w:p w14:paraId="788390D8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2</w:t>
            </w:r>
          </w:p>
        </w:tc>
      </w:tr>
      <w:tr w:rsidR="009E54D9" w:rsidRPr="00EE1BD5" w14:paraId="479895C8" w14:textId="77777777" w:rsidTr="00FC7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79D682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3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6B2714C9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A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W, L</w:t>
            </w:r>
          </w:p>
        </w:tc>
        <w:tc>
          <w:tcPr>
            <w:tcW w:w="3974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555561DF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3</w:t>
            </w:r>
          </w:p>
        </w:tc>
      </w:tr>
      <w:tr w:rsidR="009E54D9" w:rsidRPr="00EE1BD5" w14:paraId="6B74CFD3" w14:textId="77777777" w:rsidTr="00FC7C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3B6F777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4</w:t>
            </w:r>
          </w:p>
        </w:tc>
        <w:tc>
          <w:tcPr>
            <w:tcW w:w="2503" w:type="dxa"/>
            <w:tcBorders>
              <w:right w:val="nil"/>
            </w:tcBorders>
            <w:vAlign w:val="center"/>
          </w:tcPr>
          <w:p w14:paraId="5D4079F4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</w:p>
        </w:tc>
        <w:tc>
          <w:tcPr>
            <w:tcW w:w="3974" w:type="dxa"/>
            <w:tcBorders>
              <w:left w:val="nil"/>
            </w:tcBorders>
            <w:vAlign w:val="center"/>
          </w:tcPr>
          <w:p w14:paraId="0D936ACC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1</w:t>
            </w:r>
          </w:p>
        </w:tc>
      </w:tr>
      <w:tr w:rsidR="009E54D9" w:rsidRPr="00EE1BD5" w14:paraId="7DD8049E" w14:textId="77777777" w:rsidTr="00FC7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55C8EF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5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50A7F9F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I</w:t>
            </w:r>
          </w:p>
        </w:tc>
        <w:tc>
          <w:tcPr>
            <w:tcW w:w="3974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1ECEC7E9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1</w:t>
            </w:r>
          </w:p>
        </w:tc>
      </w:tr>
      <w:tr w:rsidR="009E54D9" w:rsidRPr="00EE1BD5" w14:paraId="46A04452" w14:textId="77777777" w:rsidTr="00FC7C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63360C78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6</w:t>
            </w:r>
          </w:p>
        </w:tc>
        <w:tc>
          <w:tcPr>
            <w:tcW w:w="2503" w:type="dxa"/>
            <w:tcBorders>
              <w:right w:val="nil"/>
            </w:tcBorders>
            <w:vAlign w:val="center"/>
          </w:tcPr>
          <w:p w14:paraId="2B89472A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V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R, I</w:t>
            </w:r>
          </w:p>
        </w:tc>
        <w:tc>
          <w:tcPr>
            <w:tcW w:w="3974" w:type="dxa"/>
            <w:tcBorders>
              <w:left w:val="nil"/>
            </w:tcBorders>
            <w:vAlign w:val="center"/>
          </w:tcPr>
          <w:p w14:paraId="4C7BDB7E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3</w:t>
            </w:r>
          </w:p>
        </w:tc>
      </w:tr>
      <w:tr w:rsidR="009E54D9" w:rsidRPr="00EE1BD5" w14:paraId="748FB8E0" w14:textId="77777777" w:rsidTr="00FC7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9C593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7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DCD4C54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V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L, K</w:t>
            </w:r>
          </w:p>
        </w:tc>
        <w:tc>
          <w:tcPr>
            <w:tcW w:w="3974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37F607A3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3</w:t>
            </w:r>
          </w:p>
        </w:tc>
      </w:tr>
      <w:tr w:rsidR="009E54D9" w:rsidRPr="00EE1BD5" w14:paraId="697495ED" w14:textId="77777777" w:rsidTr="00FC7C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48B46036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8</w:t>
            </w:r>
          </w:p>
        </w:tc>
        <w:tc>
          <w:tcPr>
            <w:tcW w:w="2503" w:type="dxa"/>
            <w:tcBorders>
              <w:right w:val="nil"/>
            </w:tcBorders>
            <w:vAlign w:val="center"/>
          </w:tcPr>
          <w:p w14:paraId="4ADBD4C1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I</w:t>
            </w:r>
          </w:p>
        </w:tc>
        <w:tc>
          <w:tcPr>
            <w:tcW w:w="3974" w:type="dxa"/>
            <w:tcBorders>
              <w:left w:val="nil"/>
            </w:tcBorders>
            <w:vAlign w:val="center"/>
          </w:tcPr>
          <w:p w14:paraId="6E7DC17C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1</w:t>
            </w:r>
          </w:p>
        </w:tc>
      </w:tr>
      <w:tr w:rsidR="009E54D9" w:rsidRPr="00EE1BD5" w14:paraId="4E1FE3AB" w14:textId="77777777" w:rsidTr="00FC7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A883E2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9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33D84653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</w:p>
        </w:tc>
        <w:tc>
          <w:tcPr>
            <w:tcW w:w="3974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B0EB419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1</w:t>
            </w:r>
          </w:p>
        </w:tc>
      </w:tr>
      <w:tr w:rsidR="009E54D9" w:rsidRPr="00EE1BD5" w14:paraId="40F93C18" w14:textId="77777777" w:rsidTr="00FC7C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386E06FD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1</w:t>
            </w: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0</w:t>
            </w:r>
          </w:p>
        </w:tc>
        <w:tc>
          <w:tcPr>
            <w:tcW w:w="2503" w:type="dxa"/>
            <w:tcBorders>
              <w:right w:val="nil"/>
            </w:tcBorders>
            <w:vAlign w:val="center"/>
          </w:tcPr>
          <w:p w14:paraId="700EF904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I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V, R, K</w:t>
            </w:r>
          </w:p>
        </w:tc>
        <w:tc>
          <w:tcPr>
            <w:tcW w:w="3974" w:type="dxa"/>
            <w:tcBorders>
              <w:left w:val="nil"/>
            </w:tcBorders>
            <w:vAlign w:val="center"/>
          </w:tcPr>
          <w:p w14:paraId="0973F7E2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4</w:t>
            </w:r>
          </w:p>
        </w:tc>
      </w:tr>
      <w:tr w:rsidR="009E54D9" w:rsidRPr="00EE1BD5" w14:paraId="03F24A5A" w14:textId="77777777" w:rsidTr="00FC7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8337E4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1</w:t>
            </w: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1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903F122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A, L</w:t>
            </w:r>
          </w:p>
        </w:tc>
        <w:tc>
          <w:tcPr>
            <w:tcW w:w="3974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17466DE3" w14:textId="77777777" w:rsidR="009E54D9" w:rsidRPr="00E73FED" w:rsidRDefault="009E54D9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3</w:t>
            </w:r>
          </w:p>
        </w:tc>
      </w:tr>
      <w:tr w:rsidR="009E54D9" w:rsidRPr="00EE1BD5" w14:paraId="3F0F5D7A" w14:textId="77777777" w:rsidTr="00FC7C61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Align w:val="center"/>
          </w:tcPr>
          <w:p w14:paraId="011B0A9C" w14:textId="77777777" w:rsidR="009E54D9" w:rsidRPr="00E73FED" w:rsidRDefault="009E54D9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1</w:t>
            </w: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2</w:t>
            </w:r>
          </w:p>
        </w:tc>
        <w:tc>
          <w:tcPr>
            <w:tcW w:w="2503" w:type="dxa"/>
            <w:tcBorders>
              <w:right w:val="nil"/>
            </w:tcBorders>
            <w:vAlign w:val="center"/>
          </w:tcPr>
          <w:p w14:paraId="0572A0B9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E1BD5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  <w:r w:rsidRPr="00EE1BD5">
              <w:rPr>
                <w:rFonts w:ascii="Times New Roman" w:hAnsi="Times New Roman" w:cs="Times New Roman"/>
                <w:kern w:val="0"/>
                <w:sz w:val="20"/>
              </w:rPr>
              <w:t>, K, A</w:t>
            </w:r>
          </w:p>
        </w:tc>
        <w:tc>
          <w:tcPr>
            <w:tcW w:w="3974" w:type="dxa"/>
            <w:tcBorders>
              <w:left w:val="nil"/>
            </w:tcBorders>
            <w:vAlign w:val="center"/>
          </w:tcPr>
          <w:p w14:paraId="198C8678" w14:textId="77777777" w:rsidR="009E54D9" w:rsidRPr="00E73FED" w:rsidRDefault="009E54D9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3</w:t>
            </w:r>
          </w:p>
        </w:tc>
      </w:tr>
    </w:tbl>
    <w:p w14:paraId="1F00E6CB" w14:textId="5DE1D3B7" w:rsidR="002C7D63" w:rsidRDefault="002C7D63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3D56A520" w14:textId="77777777" w:rsidR="00234819" w:rsidRPr="00C87C95" w:rsidRDefault="00234819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72AD903A" w14:textId="2BD229F2" w:rsidR="00FC7C61" w:rsidRPr="00FC7C61" w:rsidRDefault="00FC7C61" w:rsidP="008A3F62">
      <w:pPr>
        <w:spacing w:line="360" w:lineRule="auto"/>
        <w:jc w:val="both"/>
        <w:rPr>
          <w:b/>
          <w:bCs/>
          <w:lang w:val="en-US"/>
        </w:rPr>
      </w:pPr>
      <w:r w:rsidRPr="00FC7C61">
        <w:rPr>
          <w:b/>
          <w:bCs/>
          <w:lang w:val="en-US"/>
        </w:rPr>
        <w:t>Table S2</w:t>
      </w:r>
      <w:r>
        <w:rPr>
          <w:b/>
          <w:bCs/>
          <w:lang w:val="en-US"/>
        </w:rPr>
        <w:t xml:space="preserve"> </w:t>
      </w:r>
      <w:r w:rsidRPr="004F5D68">
        <w:rPr>
          <w:lang w:val="en-US"/>
        </w:rPr>
        <w:t xml:space="preserve">Dominant dipeptide composition </w:t>
      </w:r>
      <w:r w:rsidR="008313CA">
        <w:rPr>
          <w:lang w:val="en-US"/>
        </w:rPr>
        <w:t xml:space="preserve">of </w:t>
      </w:r>
      <w:r w:rsidRPr="004F5D68">
        <w:rPr>
          <w:lang w:val="en-US"/>
        </w:rPr>
        <w:t>the dodecapeptide sequences.</w:t>
      </w:r>
    </w:p>
    <w:tbl>
      <w:tblPr>
        <w:tblStyle w:val="PlainTable21"/>
        <w:tblW w:w="7655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8"/>
        <w:gridCol w:w="4252"/>
        <w:gridCol w:w="1985"/>
      </w:tblGrid>
      <w:tr w:rsidR="00E25E28" w:rsidRPr="00E73FED" w14:paraId="5EB2CE8A" w14:textId="77777777" w:rsidTr="00E30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one" w:sz="0" w:space="0" w:color="auto"/>
            </w:tcBorders>
            <w:vAlign w:val="center"/>
          </w:tcPr>
          <w:p w14:paraId="40C58B1C" w14:textId="77777777" w:rsidR="00E25E28" w:rsidRPr="00E73FED" w:rsidRDefault="00E25E2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Position</w:t>
            </w:r>
          </w:p>
        </w:tc>
        <w:tc>
          <w:tcPr>
            <w:tcW w:w="4252" w:type="dxa"/>
            <w:tcBorders>
              <w:bottom w:val="none" w:sz="0" w:space="0" w:color="auto"/>
              <w:right w:val="nil"/>
            </w:tcBorders>
            <w:vAlign w:val="center"/>
          </w:tcPr>
          <w:p w14:paraId="75768B88" w14:textId="77777777" w:rsidR="00E25E28" w:rsidRPr="00E73FED" w:rsidRDefault="00E25E28" w:rsidP="008A3F62">
            <w:pPr>
              <w:pStyle w:val="SM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Dominant Dipeptide composition</w:t>
            </w:r>
          </w:p>
        </w:tc>
        <w:tc>
          <w:tcPr>
            <w:tcW w:w="1985" w:type="dxa"/>
            <w:tcBorders>
              <w:left w:val="nil"/>
              <w:bottom w:val="none" w:sz="0" w:space="0" w:color="auto"/>
            </w:tcBorders>
            <w:vAlign w:val="center"/>
          </w:tcPr>
          <w:p w14:paraId="5FD3E2DB" w14:textId="77777777" w:rsidR="00E25E28" w:rsidRPr="00E73FED" w:rsidRDefault="00E25E28" w:rsidP="008A3F62">
            <w:pPr>
              <w:pStyle w:val="SM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Frequency</w:t>
            </w:r>
            <w:r w:rsidRPr="002B233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 xml:space="preserve"> </w:t>
            </w:r>
            <w:r w:rsidRPr="002B2338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(</w:t>
            </w:r>
            <w:r w:rsidRPr="002B233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%)</w:t>
            </w:r>
          </w:p>
        </w:tc>
      </w:tr>
      <w:tr w:rsidR="00E25E28" w:rsidRPr="00E73FED" w14:paraId="761A2423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AA5BF4" w14:textId="77777777" w:rsidR="00E25E28" w:rsidRPr="00E73FED" w:rsidRDefault="00E25E2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2B233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4&amp;5</w:t>
            </w:r>
          </w:p>
        </w:tc>
        <w:tc>
          <w:tcPr>
            <w:tcW w:w="4252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7E964E9E" w14:textId="77777777" w:rsidR="00E25E28" w:rsidRPr="00E73FED" w:rsidRDefault="00E25E28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2B2338">
              <w:rPr>
                <w:rFonts w:ascii="Times New Roman" w:hAnsi="Times New Roman" w:cs="Times New Roman" w:hint="eastAsia"/>
                <w:kern w:val="0"/>
                <w:sz w:val="20"/>
              </w:rPr>
              <w:t>R</w:t>
            </w:r>
            <w:r w:rsidRPr="002B2338">
              <w:rPr>
                <w:rFonts w:ascii="Times New Roman" w:hAnsi="Times New Roman" w:cs="Times New Roman"/>
                <w:kern w:val="0"/>
                <w:sz w:val="20"/>
              </w:rPr>
              <w:t xml:space="preserve"> (Arg) and I (Ile)</w:t>
            </w:r>
          </w:p>
        </w:tc>
        <w:tc>
          <w:tcPr>
            <w:tcW w:w="198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6752FF54" w14:textId="77777777" w:rsidR="00E25E28" w:rsidRPr="00E73FED" w:rsidRDefault="00E25E28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4</w:t>
            </w:r>
            <w:r w:rsidRPr="002B2338">
              <w:rPr>
                <w:rFonts w:ascii="Times New Roman" w:hAnsi="Times New Roman" w:cs="Times New Roman"/>
                <w:kern w:val="0"/>
                <w:sz w:val="20"/>
              </w:rPr>
              <w:t>5.83</w:t>
            </w:r>
          </w:p>
        </w:tc>
      </w:tr>
      <w:tr w:rsidR="00E25E28" w:rsidRPr="00E73FED" w14:paraId="5390FF6D" w14:textId="77777777" w:rsidTr="00E304D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3E93EC2" w14:textId="77777777" w:rsidR="00E25E28" w:rsidRPr="00E73FED" w:rsidRDefault="00E25E2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2B2338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</w:rPr>
              <w:t>8</w:t>
            </w:r>
            <w:r w:rsidRPr="002B233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&amp;9</w:t>
            </w:r>
          </w:p>
        </w:tc>
        <w:tc>
          <w:tcPr>
            <w:tcW w:w="4252" w:type="dxa"/>
            <w:tcBorders>
              <w:right w:val="nil"/>
            </w:tcBorders>
            <w:vAlign w:val="center"/>
          </w:tcPr>
          <w:p w14:paraId="061995FC" w14:textId="77777777" w:rsidR="00E25E28" w:rsidRPr="00E73FED" w:rsidRDefault="00E25E28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2B2338">
              <w:rPr>
                <w:rFonts w:ascii="Times New Roman" w:hAnsi="Times New Roman" w:cs="Times New Roman"/>
                <w:kern w:val="0"/>
                <w:sz w:val="20"/>
              </w:rPr>
              <w:t>I (Ile) and R (Arg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E9BA18A" w14:textId="77777777" w:rsidR="00E25E28" w:rsidRPr="00E73FED" w:rsidRDefault="00E25E28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E73FED">
              <w:rPr>
                <w:rFonts w:ascii="Times New Roman" w:hAnsi="Times New Roman" w:cs="Times New Roman" w:hint="eastAsia"/>
                <w:kern w:val="0"/>
                <w:sz w:val="20"/>
              </w:rPr>
              <w:t>3</w:t>
            </w:r>
            <w:r w:rsidRPr="002B2338">
              <w:rPr>
                <w:rFonts w:ascii="Times New Roman" w:hAnsi="Times New Roman" w:cs="Times New Roman"/>
                <w:kern w:val="0"/>
                <w:sz w:val="20"/>
              </w:rPr>
              <w:t>1.25</w:t>
            </w:r>
          </w:p>
        </w:tc>
      </w:tr>
    </w:tbl>
    <w:p w14:paraId="17E78C6D" w14:textId="3077DA95" w:rsidR="00BF26E1" w:rsidRDefault="00BF26E1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407856FB" w14:textId="77777777" w:rsidR="00C87C95" w:rsidRPr="00C87C95" w:rsidRDefault="00C87C95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520E0247" w14:textId="6DA43503" w:rsidR="00AE678E" w:rsidRPr="00BC7002" w:rsidRDefault="00AE678E" w:rsidP="008A3F62">
      <w:pPr>
        <w:spacing w:line="360" w:lineRule="auto"/>
        <w:jc w:val="both"/>
        <w:rPr>
          <w:lang w:val="en-US"/>
        </w:rPr>
      </w:pPr>
      <w:r w:rsidRPr="00BF26E1">
        <w:rPr>
          <w:b/>
          <w:bCs/>
          <w:lang w:val="en-US"/>
        </w:rPr>
        <w:t>Table</w:t>
      </w:r>
      <w:r w:rsidRPr="00BC7002">
        <w:rPr>
          <w:lang w:val="en-US"/>
        </w:rPr>
        <w:t xml:space="preserve"> </w:t>
      </w:r>
      <w:r w:rsidRPr="00BC7002">
        <w:rPr>
          <w:b/>
          <w:bCs/>
          <w:lang w:val="en-US"/>
        </w:rPr>
        <w:t>S3</w:t>
      </w:r>
      <w:r w:rsidR="00FA1636" w:rsidRPr="00BC7002">
        <w:rPr>
          <w:b/>
          <w:bCs/>
          <w:lang w:val="en-US"/>
        </w:rPr>
        <w:t xml:space="preserve"> </w:t>
      </w:r>
      <w:r w:rsidR="008A2A85" w:rsidRPr="00BC7002">
        <w:rPr>
          <w:lang w:val="en-US"/>
        </w:rPr>
        <w:t xml:space="preserve">Screening thresholds for three </w:t>
      </w:r>
      <w:r w:rsidR="00C16A9F" w:rsidRPr="00BC7002">
        <w:rPr>
          <w:lang w:val="en-US"/>
        </w:rPr>
        <w:t>physicochemical</w:t>
      </w:r>
      <w:r w:rsidR="008A2A85" w:rsidRPr="00BC7002">
        <w:rPr>
          <w:lang w:val="en-US"/>
        </w:rPr>
        <w:t xml:space="preserve"> properties</w:t>
      </w:r>
      <w:r w:rsidRPr="00BC7002">
        <w:rPr>
          <w:lang w:val="en-US"/>
        </w:rPr>
        <w:t>.</w:t>
      </w:r>
    </w:p>
    <w:tbl>
      <w:tblPr>
        <w:tblStyle w:val="PlainTable21"/>
        <w:tblW w:w="7655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827"/>
        <w:gridCol w:w="3828"/>
      </w:tblGrid>
      <w:tr w:rsidR="004F5D68" w:rsidRPr="00CB3A15" w14:paraId="6DEEB47E" w14:textId="77777777" w:rsidTr="00E30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2517EAA6" w14:textId="77777777" w:rsidR="004F5D68" w:rsidRPr="005364E8" w:rsidRDefault="004F5D6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5364E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Physicochemical properties</w:t>
            </w:r>
          </w:p>
        </w:tc>
        <w:tc>
          <w:tcPr>
            <w:tcW w:w="3828" w:type="dxa"/>
            <w:tcBorders>
              <w:right w:val="nil"/>
            </w:tcBorders>
            <w:vAlign w:val="center"/>
          </w:tcPr>
          <w:p w14:paraId="2191B58D" w14:textId="77777777" w:rsidR="004F5D68" w:rsidRPr="005364E8" w:rsidRDefault="004F5D68" w:rsidP="008A3F62">
            <w:pPr>
              <w:pStyle w:val="SM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5364E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Limit</w:t>
            </w:r>
          </w:p>
        </w:tc>
      </w:tr>
      <w:tr w:rsidR="004F5D68" w:rsidRPr="00CB3A15" w14:paraId="72DAA360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798F308B" w14:textId="77777777" w:rsidR="004F5D68" w:rsidRPr="005364E8" w:rsidRDefault="004F5D6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5364E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Net Charge</w:t>
            </w:r>
          </w:p>
        </w:tc>
        <w:tc>
          <w:tcPr>
            <w:tcW w:w="3828" w:type="dxa"/>
            <w:tcBorders>
              <w:right w:val="nil"/>
            </w:tcBorders>
            <w:vAlign w:val="center"/>
          </w:tcPr>
          <w:p w14:paraId="05463E8F" w14:textId="77777777" w:rsidR="004F5D68" w:rsidRPr="005364E8" w:rsidRDefault="004F5D68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5364E8">
              <w:rPr>
                <w:rFonts w:ascii="Cambria Math" w:hAnsi="Cambria Math" w:cs="Cambria Math"/>
                <w:sz w:val="20"/>
              </w:rPr>
              <w:t>∈</w:t>
            </w:r>
            <w:r w:rsidRPr="005364E8">
              <w:rPr>
                <w:rFonts w:ascii="Times New Roman" w:hAnsi="Times New Roman" w:cs="Times New Roman"/>
                <w:kern w:val="0"/>
                <w:sz w:val="20"/>
              </w:rPr>
              <w:t xml:space="preserve"> [2, 5]</w:t>
            </w:r>
          </w:p>
        </w:tc>
      </w:tr>
      <w:tr w:rsidR="004F5D68" w:rsidRPr="00CB3A15" w14:paraId="4FFDBDC7" w14:textId="77777777" w:rsidTr="00E304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48BA9941" w14:textId="77777777" w:rsidR="004F5D68" w:rsidRPr="005364E8" w:rsidRDefault="004F5D6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5364E8">
              <w:rPr>
                <w:rFonts w:ascii="Times New Roman" w:hAnsi="Times New Roman" w:cs="Times New Roman"/>
                <w:b w:val="0"/>
                <w:bCs w:val="0"/>
                <w:sz w:val="20"/>
              </w:rPr>
              <w:t>GRAVY</w:t>
            </w:r>
          </w:p>
        </w:tc>
        <w:tc>
          <w:tcPr>
            <w:tcW w:w="3828" w:type="dxa"/>
            <w:tcBorders>
              <w:right w:val="nil"/>
            </w:tcBorders>
            <w:vAlign w:val="center"/>
          </w:tcPr>
          <w:p w14:paraId="3996245C" w14:textId="77646974" w:rsidR="004F5D68" w:rsidRPr="005364E8" w:rsidRDefault="004F5D68" w:rsidP="008A3F62">
            <w:pPr>
              <w:pStyle w:val="SM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364E8">
              <w:rPr>
                <w:rFonts w:ascii="Cambria Math" w:hAnsi="Cambria Math" w:cs="Cambria Math"/>
                <w:sz w:val="20"/>
              </w:rPr>
              <w:t>∈</w:t>
            </w:r>
            <w:r w:rsidRPr="005364E8">
              <w:rPr>
                <w:rFonts w:ascii="Times New Roman" w:hAnsi="Times New Roman" w:cs="Times New Roman"/>
                <w:kern w:val="0"/>
                <w:sz w:val="20"/>
              </w:rPr>
              <w:t xml:space="preserve"> [</w:t>
            </w:r>
            <w:r w:rsidR="002D33A0" w:rsidRPr="002D33A0">
              <w:rPr>
                <w:rFonts w:ascii="Times New Roman" w:hAnsi="Times New Roman" w:cs="Times New Roman"/>
                <w:kern w:val="0"/>
                <w:sz w:val="20"/>
              </w:rPr>
              <w:t>−</w:t>
            </w:r>
            <w:r w:rsidRPr="005364E8">
              <w:rPr>
                <w:rFonts w:ascii="Times New Roman" w:hAnsi="Times New Roman" w:cs="Times New Roman"/>
                <w:kern w:val="0"/>
                <w:sz w:val="20"/>
              </w:rPr>
              <w:t>0.1, 0.1]</w:t>
            </w:r>
          </w:p>
        </w:tc>
      </w:tr>
      <w:tr w:rsidR="004F5D68" w:rsidRPr="00CB3A15" w14:paraId="6C76698C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54666BC2" w14:textId="77777777" w:rsidR="004F5D68" w:rsidRPr="005364E8" w:rsidRDefault="004F5D68" w:rsidP="008A3F62">
            <w:pPr>
              <w:pStyle w:val="SMcaption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</w:pPr>
            <w:r w:rsidRPr="005364E8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</w:rPr>
              <w:t>Wimley-White hydrophobicity</w:t>
            </w:r>
          </w:p>
        </w:tc>
        <w:tc>
          <w:tcPr>
            <w:tcW w:w="3828" w:type="dxa"/>
            <w:tcBorders>
              <w:right w:val="nil"/>
            </w:tcBorders>
            <w:vAlign w:val="center"/>
          </w:tcPr>
          <w:p w14:paraId="7840E3F7" w14:textId="7E8CF907" w:rsidR="004F5D68" w:rsidRPr="005364E8" w:rsidRDefault="004F5D68" w:rsidP="008A3F62">
            <w:pPr>
              <w:pStyle w:val="SM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</w:rPr>
            </w:pPr>
            <w:r w:rsidRPr="005364E8">
              <w:rPr>
                <w:rFonts w:ascii="Cambria Math" w:hAnsi="Cambria Math" w:cs="Cambria Math"/>
                <w:sz w:val="20"/>
              </w:rPr>
              <w:t>∈</w:t>
            </w:r>
            <w:r w:rsidRPr="005364E8">
              <w:rPr>
                <w:rFonts w:ascii="Times New Roman" w:hAnsi="Times New Roman" w:cs="Times New Roman"/>
                <w:kern w:val="0"/>
                <w:sz w:val="20"/>
              </w:rPr>
              <w:t xml:space="preserve"> [</w:t>
            </w:r>
            <w:r w:rsidR="002D33A0" w:rsidRPr="002D33A0">
              <w:rPr>
                <w:rFonts w:ascii="Times New Roman" w:hAnsi="Times New Roman" w:cs="Times New Roman"/>
                <w:kern w:val="0"/>
                <w:sz w:val="20"/>
              </w:rPr>
              <w:t>−</w:t>
            </w:r>
            <w:r w:rsidRPr="005364E8">
              <w:rPr>
                <w:rFonts w:ascii="Times New Roman" w:hAnsi="Times New Roman" w:cs="Times New Roman"/>
                <w:kern w:val="0"/>
                <w:sz w:val="20"/>
              </w:rPr>
              <w:t xml:space="preserve">2.8, </w:t>
            </w:r>
            <w:r w:rsidR="002D33A0" w:rsidRPr="002D33A0">
              <w:rPr>
                <w:rFonts w:ascii="Times New Roman" w:hAnsi="Times New Roman" w:cs="Times New Roman"/>
                <w:kern w:val="0"/>
                <w:sz w:val="20"/>
              </w:rPr>
              <w:t>−</w:t>
            </w:r>
            <w:r w:rsidRPr="005364E8">
              <w:rPr>
                <w:rFonts w:ascii="Times New Roman" w:hAnsi="Times New Roman" w:cs="Times New Roman"/>
                <w:kern w:val="0"/>
                <w:sz w:val="20"/>
              </w:rPr>
              <w:t>0.18]</w:t>
            </w:r>
          </w:p>
        </w:tc>
      </w:tr>
    </w:tbl>
    <w:p w14:paraId="15383BF6" w14:textId="29610EE8" w:rsidR="00167E10" w:rsidRDefault="00167E10" w:rsidP="008A3F62">
      <w:pPr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24B78C18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02E5F394" w14:textId="4F92B5B8" w:rsidR="00167E10" w:rsidRPr="008F138D" w:rsidRDefault="00167E10" w:rsidP="008A3F62">
      <w:pPr>
        <w:spacing w:line="360" w:lineRule="auto"/>
        <w:jc w:val="both"/>
        <w:rPr>
          <w:lang w:val="en-US"/>
        </w:rPr>
      </w:pPr>
      <w:r w:rsidRPr="00481664">
        <w:rPr>
          <w:b/>
          <w:bCs/>
          <w:lang w:val="en-US"/>
        </w:rPr>
        <w:t xml:space="preserve">Table S4 </w:t>
      </w:r>
      <w:r w:rsidRPr="008F138D">
        <w:rPr>
          <w:lang w:val="en-US"/>
        </w:rPr>
        <w:t>Model runtime environment and hyperparameter settings.</w:t>
      </w:r>
    </w:p>
    <w:tbl>
      <w:tblPr>
        <w:tblStyle w:val="TableGrid"/>
        <w:tblW w:w="883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291"/>
      </w:tblGrid>
      <w:tr w:rsidR="00D30F48" w:rsidRPr="00B4155D" w14:paraId="4B2BB3E1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7FCE4CE2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Operating system</w:t>
            </w:r>
          </w:p>
        </w:tc>
        <w:tc>
          <w:tcPr>
            <w:tcW w:w="5291" w:type="dxa"/>
            <w:vAlign w:val="center"/>
          </w:tcPr>
          <w:p w14:paraId="28687A61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Windows 10 Professional 19045.4780</w:t>
            </w:r>
          </w:p>
        </w:tc>
      </w:tr>
      <w:tr w:rsidR="00D30F48" w:rsidRPr="000A1C8F" w14:paraId="6E3661BE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66A09401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CPU</w:t>
            </w:r>
          </w:p>
        </w:tc>
        <w:tc>
          <w:tcPr>
            <w:tcW w:w="5291" w:type="dxa"/>
            <w:vAlign w:val="center"/>
          </w:tcPr>
          <w:p w14:paraId="395ADF54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MD Ryzen 9 7950X 16-Core Processor 4.50 GHz</w:t>
            </w:r>
          </w:p>
        </w:tc>
      </w:tr>
      <w:tr w:rsidR="00D30F48" w:rsidRPr="00B4155D" w14:paraId="5852D499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3750BA1F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RAM</w:t>
            </w:r>
          </w:p>
        </w:tc>
        <w:tc>
          <w:tcPr>
            <w:tcW w:w="5291" w:type="dxa"/>
            <w:vAlign w:val="center"/>
          </w:tcPr>
          <w:p w14:paraId="2F011A18" w14:textId="4182BFC1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USCORSAIR Revenge </w:t>
            </w:r>
            <w:r w:rsidR="008A3143">
              <w:rPr>
                <w:rFonts w:ascii="Times New Roman" w:hAnsi="Times New Roman" w:cs="Times New Roman" w:hint="eastAsia"/>
                <w:color w:val="000000" w:themeColor="text1"/>
                <w:sz w:val="20"/>
                <w:lang w:eastAsia="zh-CN"/>
              </w:rPr>
              <w:t>1</w:t>
            </w: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6G 5600</w:t>
            </w:r>
            <w:r w:rsidR="00BC0F4A">
              <w:rPr>
                <w:rFonts w:ascii="Times New Roman" w:hAnsi="Times New Roman" w:cs="Times New Roman" w:hint="eastAsia"/>
                <w:color w:val="000000" w:themeColor="text1"/>
                <w:sz w:val="20"/>
                <w:lang w:eastAsia="zh-CN"/>
              </w:rPr>
              <w:t xml:space="preserve"> </w:t>
            </w: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MHz</w:t>
            </w:r>
          </w:p>
        </w:tc>
      </w:tr>
      <w:tr w:rsidR="00D30F48" w:rsidRPr="000A1C8F" w14:paraId="29B9AF35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7CB2CF2A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GPU</w:t>
            </w:r>
          </w:p>
        </w:tc>
        <w:tc>
          <w:tcPr>
            <w:tcW w:w="5291" w:type="dxa"/>
            <w:vAlign w:val="center"/>
          </w:tcPr>
          <w:p w14:paraId="72C27970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NVIDIA GeForce RTX 4070Ti 12G</w:t>
            </w:r>
          </w:p>
        </w:tc>
      </w:tr>
      <w:tr w:rsidR="00D30F48" w:rsidRPr="00B4155D" w14:paraId="5DED1333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53833EEC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CUDA version</w:t>
            </w:r>
          </w:p>
        </w:tc>
        <w:tc>
          <w:tcPr>
            <w:tcW w:w="5291" w:type="dxa"/>
            <w:vAlign w:val="center"/>
          </w:tcPr>
          <w:p w14:paraId="6D11C630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12.2</w:t>
            </w:r>
          </w:p>
        </w:tc>
      </w:tr>
      <w:tr w:rsidR="00D30F48" w:rsidRPr="00B4155D" w14:paraId="7B7D6208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6B067DCA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Programming language</w:t>
            </w:r>
          </w:p>
        </w:tc>
        <w:tc>
          <w:tcPr>
            <w:tcW w:w="5291" w:type="dxa"/>
            <w:vAlign w:val="center"/>
          </w:tcPr>
          <w:p w14:paraId="7314AEA8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Python 3.8</w:t>
            </w:r>
          </w:p>
        </w:tc>
      </w:tr>
      <w:tr w:rsidR="00D30F48" w:rsidRPr="00B4155D" w14:paraId="091F524B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1426C89E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Deep learning framework</w:t>
            </w:r>
          </w:p>
        </w:tc>
        <w:tc>
          <w:tcPr>
            <w:tcW w:w="5291" w:type="dxa"/>
            <w:vAlign w:val="center"/>
          </w:tcPr>
          <w:p w14:paraId="2EEB04AE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Pytorch (Torch 1.12.0, Torchvision 0.13.0)</w:t>
            </w:r>
          </w:p>
        </w:tc>
      </w:tr>
      <w:tr w:rsidR="00D30F48" w:rsidRPr="00B4155D" w14:paraId="179990E9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11A4BAE0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Learning_rate</w:t>
            </w:r>
          </w:p>
        </w:tc>
        <w:tc>
          <w:tcPr>
            <w:tcW w:w="5291" w:type="dxa"/>
            <w:vAlign w:val="center"/>
          </w:tcPr>
          <w:p w14:paraId="77A1DC9E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0.00001</w:t>
            </w:r>
          </w:p>
        </w:tc>
      </w:tr>
      <w:tr w:rsidR="00D30F48" w:rsidRPr="00B4155D" w14:paraId="0DCD9E22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795909B1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Batch_size</w:t>
            </w:r>
          </w:p>
        </w:tc>
        <w:tc>
          <w:tcPr>
            <w:tcW w:w="5291" w:type="dxa"/>
            <w:vAlign w:val="center"/>
          </w:tcPr>
          <w:p w14:paraId="67D5BD57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256</w:t>
            </w:r>
          </w:p>
        </w:tc>
      </w:tr>
      <w:tr w:rsidR="00D30F48" w:rsidRPr="00B4155D" w14:paraId="5539F9AE" w14:textId="77777777" w:rsidTr="00E304D2">
        <w:trPr>
          <w:trHeight w:val="342"/>
          <w:jc w:val="center"/>
        </w:trPr>
        <w:tc>
          <w:tcPr>
            <w:tcW w:w="3544" w:type="dxa"/>
            <w:vAlign w:val="center"/>
          </w:tcPr>
          <w:p w14:paraId="24382491" w14:textId="77777777" w:rsidR="00D30F48" w:rsidRPr="00E72975" w:rsidRDefault="00D30F48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Pretrained_model</w:t>
            </w:r>
          </w:p>
        </w:tc>
        <w:tc>
          <w:tcPr>
            <w:tcW w:w="5291" w:type="dxa"/>
            <w:vAlign w:val="center"/>
          </w:tcPr>
          <w:p w14:paraId="18DF9A95" w14:textId="36381B62" w:rsidR="00D30F48" w:rsidRPr="00E72975" w:rsidRDefault="000B0AB7" w:rsidP="008A3F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72975">
              <w:rPr>
                <w:rFonts w:ascii="Times New Roman" w:hAnsi="Times New Roman" w:cs="Times New Roman"/>
                <w:color w:val="000000" w:themeColor="text1"/>
                <w:sz w:val="20"/>
                <w:lang w:eastAsia="zh-CN"/>
              </w:rPr>
              <w:t>e</w:t>
            </w:r>
            <w:r w:rsidR="00D30F48" w:rsidRPr="00E72975">
              <w:rPr>
                <w:rFonts w:ascii="Times New Roman" w:hAnsi="Times New Roman" w:cs="Times New Roman"/>
                <w:color w:val="000000" w:themeColor="text1"/>
                <w:sz w:val="20"/>
              </w:rPr>
              <w:t>sm2_t30_150M_UR50D</w:t>
            </w:r>
          </w:p>
        </w:tc>
      </w:tr>
    </w:tbl>
    <w:p w14:paraId="7731A1E0" w14:textId="77777777" w:rsidR="00E74425" w:rsidRDefault="00E74425" w:rsidP="008A3F62">
      <w:pPr>
        <w:spacing w:line="360" w:lineRule="auto"/>
        <w:jc w:val="both"/>
        <w:rPr>
          <w:rFonts w:eastAsiaTheme="minorEastAsia"/>
          <w:b/>
          <w:bCs/>
          <w:lang w:val="en-US" w:eastAsia="zh-CN"/>
        </w:rPr>
      </w:pPr>
    </w:p>
    <w:p w14:paraId="62B24DFA" w14:textId="461C1236" w:rsidR="00AC6628" w:rsidRPr="00BC7002" w:rsidRDefault="00AC6628" w:rsidP="008A3F62">
      <w:pPr>
        <w:spacing w:line="360" w:lineRule="auto"/>
        <w:jc w:val="both"/>
        <w:rPr>
          <w:b/>
          <w:bCs/>
          <w:lang w:val="en-US"/>
        </w:rPr>
      </w:pPr>
      <w:r w:rsidRPr="00BC7002">
        <w:rPr>
          <w:b/>
          <w:bCs/>
          <w:lang w:val="en-US"/>
        </w:rPr>
        <w:t xml:space="preserve">Table S5 </w:t>
      </w:r>
      <w:r w:rsidRPr="00BC7002">
        <w:rPr>
          <w:lang w:val="en-US"/>
        </w:rPr>
        <w:t xml:space="preserve">MICs of 49 c_AFPs against </w:t>
      </w:r>
      <w:r w:rsidRPr="00BC7002">
        <w:rPr>
          <w:i/>
          <w:iCs/>
          <w:lang w:val="en-US"/>
        </w:rPr>
        <w:t>C.</w:t>
      </w:r>
      <w:r w:rsidR="003C0FD9" w:rsidRPr="00BC7002">
        <w:rPr>
          <w:i/>
          <w:iCs/>
          <w:lang w:val="en-US"/>
        </w:rPr>
        <w:t xml:space="preserve"> </w:t>
      </w:r>
      <w:r w:rsidRPr="00BC7002">
        <w:rPr>
          <w:i/>
          <w:iCs/>
          <w:lang w:val="en-US"/>
        </w:rPr>
        <w:t>albicans</w:t>
      </w:r>
      <w:r w:rsidRPr="00BC7002">
        <w:rPr>
          <w:lang w:val="en-US"/>
        </w:rPr>
        <w:t>.</w:t>
      </w:r>
    </w:p>
    <w:tbl>
      <w:tblPr>
        <w:tblStyle w:val="PlainTable21"/>
        <w:tblW w:w="8686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670"/>
        <w:gridCol w:w="1458"/>
        <w:gridCol w:w="1386"/>
        <w:gridCol w:w="1557"/>
        <w:gridCol w:w="1615"/>
      </w:tblGrid>
      <w:tr w:rsidR="00EA4D1F" w:rsidRPr="00EA4D1F" w14:paraId="13DF14B9" w14:textId="77777777" w:rsidTr="008A3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2286D20E" w14:textId="77777777" w:rsidR="00EA4D1F" w:rsidRPr="00B3729C" w:rsidRDefault="00EA4D1F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quence</w:t>
            </w:r>
          </w:p>
        </w:tc>
        <w:tc>
          <w:tcPr>
            <w:tcW w:w="0" w:type="dxa"/>
            <w:vMerge w:val="restart"/>
            <w:tcBorders>
              <w:right w:val="nil"/>
            </w:tcBorders>
            <w:vAlign w:val="center"/>
          </w:tcPr>
          <w:p w14:paraId="29351ECE" w14:textId="05E21D26" w:rsidR="00EA4D1F" w:rsidRPr="00B3729C" w:rsidRDefault="00EA4D1F" w:rsidP="00BC7002">
            <w:pPr>
              <w:kinsoku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umber</w:t>
            </w:r>
            <w:r w:rsidRPr="001560E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vAlign w:val="center"/>
          </w:tcPr>
          <w:p w14:paraId="75EB95C1" w14:textId="1B6A2E83" w:rsidR="00EA4D1F" w:rsidRPr="00B3729C" w:rsidRDefault="00EA4D1F" w:rsidP="00BC7002">
            <w:pPr>
              <w:kinsoku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Peptide</w:t>
            </w:r>
            <w:r w:rsidRPr="00854ED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  <w:vAlign w:val="center"/>
          </w:tcPr>
          <w:p w14:paraId="69DD13E8" w14:textId="77777777" w:rsidR="00EA4D1F" w:rsidRPr="00B3729C" w:rsidRDefault="00EA4D1F" w:rsidP="00BC7002">
            <w:pPr>
              <w:kinsoku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Prediction Value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151A2CA" w14:textId="3B103337" w:rsidR="00EA4D1F" w:rsidRPr="00BC7002" w:rsidRDefault="002968D3" w:rsidP="00BC7002">
            <w:pPr>
              <w:kinsoku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  <w:lang w:val="en-US" w:eastAsia="zh-CN"/>
              </w:rPr>
              <w:t>MIC</w:t>
            </w:r>
            <w:r w:rsidR="00166080" w:rsidRPr="00166080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 w:rsidR="00166080" w:rsidRPr="0016608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</w:t>
            </w:r>
            <w:r w:rsidR="00166080" w:rsidRPr="0016608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zh-CN"/>
              </w:rPr>
              <w:t>μ</w:t>
            </w:r>
            <w:r w:rsidR="00166080" w:rsidRPr="0016608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g/mL) </w:t>
            </w:r>
            <w:r w:rsidR="00166080" w:rsidRPr="00166080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c)</w:t>
            </w:r>
          </w:p>
        </w:tc>
      </w:tr>
      <w:tr w:rsidR="00EA4D1F" w:rsidRPr="00EA4D1F" w14:paraId="4E9B71C3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2CE7AE9" w14:textId="77777777" w:rsidR="00EA4D1F" w:rsidRPr="00BC7002" w:rsidRDefault="00EA4D1F" w:rsidP="00BC7002">
            <w:pPr>
              <w:kinsoku w:val="0"/>
              <w:jc w:val="both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right w:val="nil"/>
            </w:tcBorders>
            <w:vAlign w:val="center"/>
          </w:tcPr>
          <w:p w14:paraId="264E1BBB" w14:textId="77777777" w:rsidR="00EA4D1F" w:rsidRPr="00BC7002" w:rsidRDefault="00EA4D1F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1D8A9BAB" w14:textId="77777777" w:rsidR="00EA4D1F" w:rsidRPr="00BC7002" w:rsidRDefault="00EA4D1F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6982B494" w14:textId="77777777" w:rsidR="00EA4D1F" w:rsidRPr="00BC7002" w:rsidRDefault="00EA4D1F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6567A37" w14:textId="3F95B5DD" w:rsidR="00EA4D1F" w:rsidRPr="00EA4D1F" w:rsidRDefault="007019EE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20"/>
                <w:szCs w:val="20"/>
                <w:lang w:val="en-US"/>
              </w:rPr>
            </w:pPr>
            <w:r w:rsidRPr="00A83D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/>
              </w:rPr>
              <w:t>C.albicans</w:t>
            </w:r>
          </w:p>
        </w:tc>
      </w:tr>
      <w:tr w:rsidR="00621BF1" w:rsidRPr="00B3729C" w14:paraId="20742780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02AC1EA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RWRIVLIRI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335E1D81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C9E9C21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BD875A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01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A267571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3876F89E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31C1CDD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GLLRIRLIRK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88C0914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68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F44FFF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51D377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046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1CE5D70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6FFFF8BE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72C8D68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RWRIVVIRV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339979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37A2ACB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0C86F8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10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446BA0A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05DC2BE7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9F68071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RWRIILIRI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0AA4CCA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41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0509DC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FC19E34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35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1DF12A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5A896BFB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A8CE11B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</w:rPr>
              <w:t>GLLRIIKIRK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39A4BEB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</w:rPr>
              <w:t>582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0367B7C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52BEC3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</w:rPr>
              <w:t>0.929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411194E2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D1307A">
              <w:rPr>
                <w:rFonts w:ascii="Times New Roman" w:eastAsia="SimSun" w:hAnsi="Times New Roman" w:cs="Times New Roman"/>
                <w:sz w:val="20"/>
              </w:rPr>
              <w:t>31.25</w:t>
            </w:r>
          </w:p>
        </w:tc>
      </w:tr>
      <w:tr w:rsidR="00621BF1" w:rsidRPr="00B3729C" w14:paraId="3FE511E2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50059C4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</w:rPr>
              <w:t>KRWRIIVIRI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980AF62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</w:rPr>
              <w:t>637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8D5341E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63D43D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</w:rPr>
              <w:t>0.947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761040C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</w:rPr>
            </w:pPr>
            <w:r w:rsidRPr="0057150B">
              <w:rPr>
                <w:rFonts w:ascii="Times New Roman" w:eastAsia="SimSun" w:hAnsi="Times New Roman" w:cs="Times New Roman"/>
                <w:sz w:val="20"/>
              </w:rPr>
              <w:t>62.50</w:t>
            </w:r>
          </w:p>
        </w:tc>
      </w:tr>
      <w:tr w:rsidR="00621BF1" w:rsidRPr="00B3729C" w14:paraId="70FBB614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1EBD68E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GLWRIIKIRIR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F92DC0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47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010D01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00BD560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00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105A79B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304A7795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3851621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VVIRR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23AEA304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DB09EA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BC444F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59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339683C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621BF1" w:rsidRPr="00B3729C" w14:paraId="3F06A2B0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3DA667F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GLLRIRKIRK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C9AE80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72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DC4693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304B1C1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300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62405F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</w:tr>
      <w:tr w:rsidR="00621BF1" w:rsidRPr="00B3729C" w14:paraId="64737BED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C9C035D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VLIRRA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83A074A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5366924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36C59F5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76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EC3B13E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621BF1" w:rsidRPr="00B3729C" w14:paraId="12F3801C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D661C39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VLIRK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1558A7B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9AE4702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DE6E5A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68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E050DE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621BF1" w:rsidRPr="00B3729C" w14:paraId="30D14EC3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2866B3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RKIRV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9CB196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F9A861F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61816DA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31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531568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399077D2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8C760E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RWRIRLIRK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43DCBA5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244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5E52EDE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443A1E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07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71A74860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621BF1" w:rsidRPr="00B3729C" w14:paraId="74E52755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651915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LWRIRLIRK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3240F56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41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113E2D1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2F1105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26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50CBE1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7FE1E575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622E3D0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LWRIRLIRK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38A66D2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41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F97725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00A243B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188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01CE74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3F0E6164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82CC91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LWRIRVIRR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92A6BE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26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B7AC893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06D7DB3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4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337C351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1F66278E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5BB1A96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RWRIVVIRK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5F7BD7E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229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C2D4BC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0C2378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84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45D88B5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04534BFB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D0826BD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RWRIIKIRV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2CC2E452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46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BBDF874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1F14BB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39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30F36415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35049F86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A968134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LWRIVKIRI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4AE7510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20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71C48AB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1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31C9AC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48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7B6A387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55BE0C08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D6898F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LWRIIVIRK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0C0376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37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91A732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6C0D8B1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486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1F45D9B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79F383F2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6E084D7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RWRIVLIRI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E552890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19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401EAE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89DDB3E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524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7AF090E4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</w:tr>
      <w:tr w:rsidR="00621BF1" w:rsidRPr="00B3729C" w14:paraId="01CB3B98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E19C457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LWRIVKIRV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D8E06F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21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CADDE8A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53F1F6F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336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71A5D43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45F2629A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CB9E233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RWRIILIRI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3227B046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7A22DA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3BDDFF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09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0645FC72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2BBFEEC7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EBD88D4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VKIRV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483739E1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38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9B4592A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6CD4D5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49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D1DCFF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1238AB17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D381D09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RVIRVA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6CBECCD1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41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EC4532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CB6E84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64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0FFA591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04007A85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3083BC4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RWRIVLIRK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DE9A0B4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233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6C6CC5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39A133A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057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8E067F1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7DDB95BE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168FE5C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LWRIRVIRRA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3F2D22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37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57628D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109C32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49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E90A375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2A3E7971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C0C9CD9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LWRIRKIRV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3AEA105E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43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082B06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0B6397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2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19C80A43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179EBC44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C5BA5E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RWRIVKIRV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718B8B9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4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176880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2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B4D57A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028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3129473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2EDD0EFD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FA92CA8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GLARIVLIRRR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8230C7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491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3A1E621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50662F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19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10F9BE8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6760602E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194D57A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GLLRIVKIRR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75CE93C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60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108B0E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57880BE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91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4AEFAA2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.50</w:t>
            </w:r>
          </w:p>
        </w:tc>
      </w:tr>
      <w:tr w:rsidR="00621BF1" w:rsidRPr="00B3729C" w14:paraId="223B337F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756AAC3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GLLRIRVIRRA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52E1E3D0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63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EED8ED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A8D6D4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408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EA605D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.50</w:t>
            </w:r>
          </w:p>
        </w:tc>
      </w:tr>
      <w:tr w:rsidR="00621BF1" w:rsidRPr="00B3729C" w14:paraId="73D4B7EB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433448F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RWRIVLIRI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4DDA0F5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19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18B844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05F55F1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463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0470BB7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.50</w:t>
            </w:r>
          </w:p>
        </w:tc>
      </w:tr>
      <w:tr w:rsidR="00621BF1" w:rsidRPr="00B3729C" w14:paraId="18F6E4AA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2A09D98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RWRIIKIRI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26CAA75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78357C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4CB419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199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49FFE98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</w:tr>
      <w:tr w:rsidR="00621BF1" w:rsidRPr="00B3729C" w14:paraId="53E1A3A3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2AF004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RWRIVLIRV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EA9CE2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0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356706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6230F2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606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1A0884F6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575100D2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24F8EFE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KLWRIRVIRV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12D538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724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2EA572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31E6FB3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400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01AFFB8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3BAAC55C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9995A85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RWRIIVIRV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6B32962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EB831D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B5CB16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23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3E0E0A37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.50</w:t>
            </w:r>
          </w:p>
        </w:tc>
      </w:tr>
      <w:tr w:rsidR="00621BF1" w:rsidRPr="00B3729C" w14:paraId="230F658B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1622B0C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LWRIILIRK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4E1A2FE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1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DAD2BE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77B0FF8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73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7207403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</w:tr>
      <w:tr w:rsidR="00621BF1" w:rsidRPr="00B3729C" w14:paraId="636A5829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B73FCB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LWRIRKIRK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31170E5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5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C8EC16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3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B9F62E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01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CA28F8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</w:tr>
      <w:tr w:rsidR="00621BF1" w:rsidRPr="00B3729C" w14:paraId="586688D8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1C4F65D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LARIRVIRKL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7C2BFC9D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0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E870108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C3F735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4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09388582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</w:tr>
      <w:tr w:rsidR="00621BF1" w:rsidRPr="00B3729C" w14:paraId="094BA3E0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09C9E48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RWRIVLIRK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43712BD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2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7AC92ED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28D7F8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3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962AB1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621BF1" w:rsidRPr="00B3729C" w14:paraId="656A64AD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5DA7329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LWRIVLIRRA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880BADF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8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D8DC1B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24D9F56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75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56E68ADF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621BF1" w:rsidRPr="00B3729C" w14:paraId="3CB06F0E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DA52E9E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RWRIVLIRIAK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4FA4136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FA477FB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339B96F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6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72FBB08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</w:tr>
      <w:tr w:rsidR="00621BF1" w:rsidRPr="00B3729C" w14:paraId="0440BD43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7A14C84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RWRIVKIRI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62015B63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91BD355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B875312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71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418AC8A8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621BF1" w:rsidRPr="00B3729C" w14:paraId="01A480B0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2A959DA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RWRIIKIRVL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75E8E7F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31804E4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B80529A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84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14EDCB7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</w:tr>
      <w:tr w:rsidR="00621BF1" w:rsidRPr="00B3729C" w14:paraId="1950140D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EE9803C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VKIRI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7EE93C49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4BAB49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9AEF507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88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67FABDCB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76F0821F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01E0181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IVIRKRA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0A2C6FFC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5D0B9E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37915A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574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740AB18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62.50</w:t>
            </w:r>
          </w:p>
        </w:tc>
      </w:tr>
      <w:tr w:rsidR="00621BF1" w:rsidRPr="00B3729C" w14:paraId="24BAA32D" w14:textId="77777777" w:rsidTr="008A3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3BCC744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LWRIIVIRK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7C3533AC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4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00C41A0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13E5F95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67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0E5A368" w14:textId="77777777" w:rsidR="00621BF1" w:rsidRPr="00B3729C" w:rsidRDefault="00621BF1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621BF1" w:rsidRPr="00B3729C" w14:paraId="104EF6AC" w14:textId="77777777" w:rsidTr="008A3F6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712B962" w14:textId="77777777" w:rsidR="00621BF1" w:rsidRPr="00B3729C" w:rsidRDefault="00621BF1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VRWRIILIRKAR</w:t>
            </w:r>
          </w:p>
        </w:tc>
        <w:tc>
          <w:tcPr>
            <w:tcW w:w="0" w:type="dxa"/>
            <w:tcBorders>
              <w:right w:val="nil"/>
            </w:tcBorders>
            <w:vAlign w:val="center"/>
          </w:tcPr>
          <w:p w14:paraId="145EBBBF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255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1554B62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AFP-49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0399C89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0.9212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0D36F483" w14:textId="77777777" w:rsidR="00621BF1" w:rsidRPr="00B3729C" w:rsidRDefault="00621BF1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29C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</w:tbl>
    <w:p w14:paraId="5268E12E" w14:textId="6F65B62A" w:rsidR="00AC6628" w:rsidRDefault="004E7F90" w:rsidP="008A3F62">
      <w:pPr>
        <w:spacing w:line="360" w:lineRule="auto"/>
        <w:jc w:val="both"/>
        <w:rPr>
          <w:sz w:val="20"/>
          <w:szCs w:val="20"/>
          <w:lang w:val="en-US"/>
        </w:rPr>
      </w:pPr>
      <w:r w:rsidRPr="002D2DC8">
        <w:rPr>
          <w:rFonts w:eastAsiaTheme="minorEastAsia"/>
          <w:sz w:val="20"/>
          <w:szCs w:val="20"/>
          <w:lang w:val="en-US" w:eastAsia="zh-CN"/>
        </w:rPr>
        <w:lastRenderedPageBreak/>
        <w:t>a</w:t>
      </w:r>
      <w:r w:rsidRPr="002D2DC8">
        <w:rPr>
          <w:sz w:val="20"/>
          <w:szCs w:val="20"/>
          <w:lang w:val="en-US"/>
        </w:rPr>
        <w:t>)</w:t>
      </w:r>
      <w:r w:rsidR="0073098F" w:rsidRPr="00887C4E">
        <w:rPr>
          <w:sz w:val="20"/>
          <w:szCs w:val="20"/>
          <w:lang w:val="en-US"/>
        </w:rPr>
        <w:t xml:space="preserve"> According to the number of the sequence when it was generated, </w:t>
      </w:r>
      <w:r w:rsidR="00000104">
        <w:rPr>
          <w:sz w:val="20"/>
          <w:szCs w:val="20"/>
          <w:lang w:val="en-US"/>
        </w:rPr>
        <w:t>b)</w:t>
      </w:r>
      <w:r w:rsidR="0073098F" w:rsidRPr="00887C4E">
        <w:rPr>
          <w:sz w:val="20"/>
          <w:szCs w:val="20"/>
          <w:lang w:val="en-US"/>
        </w:rPr>
        <w:t xml:space="preserve"> The final selected name, </w:t>
      </w:r>
      <w:r w:rsidR="007C52D9">
        <w:rPr>
          <w:sz w:val="20"/>
          <w:szCs w:val="20"/>
          <w:lang w:val="en-US"/>
        </w:rPr>
        <w:t>c)</w:t>
      </w:r>
      <w:r w:rsidR="0073098F" w:rsidRPr="00887C4E">
        <w:rPr>
          <w:sz w:val="20"/>
          <w:szCs w:val="20"/>
          <w:lang w:val="en-US"/>
        </w:rPr>
        <w:t xml:space="preserve"> The MIC listed is the concentration of the drug in ungrown </w:t>
      </w:r>
      <w:r w:rsidR="00AA1D42" w:rsidRPr="00AA1D42">
        <w:rPr>
          <w:sz w:val="20"/>
          <w:szCs w:val="20"/>
          <w:lang w:val="en-US"/>
        </w:rPr>
        <w:t>fungus</w:t>
      </w:r>
      <w:r w:rsidR="0073098F" w:rsidRPr="00887C4E">
        <w:rPr>
          <w:sz w:val="20"/>
          <w:szCs w:val="20"/>
          <w:lang w:val="en-US"/>
        </w:rPr>
        <w:t xml:space="preserve"> wells measured in 96-well plates by the microdilution method.</w:t>
      </w:r>
    </w:p>
    <w:p w14:paraId="02B719FD" w14:textId="77777777" w:rsidR="00C87C95" w:rsidRPr="00C87C95" w:rsidRDefault="00C87C95" w:rsidP="008A3F62">
      <w:pPr>
        <w:spacing w:line="360" w:lineRule="auto"/>
        <w:jc w:val="both"/>
        <w:rPr>
          <w:rFonts w:eastAsiaTheme="minorEastAsia"/>
          <w:sz w:val="20"/>
          <w:szCs w:val="20"/>
          <w:lang w:val="en-US" w:eastAsia="zh-CN"/>
        </w:rPr>
      </w:pPr>
    </w:p>
    <w:p w14:paraId="7DF34591" w14:textId="4CC3AEDA" w:rsidR="00E44CDB" w:rsidRPr="008A3F62" w:rsidRDefault="00E44CDB" w:rsidP="008A3F62">
      <w:pPr>
        <w:spacing w:line="360" w:lineRule="auto"/>
        <w:jc w:val="both"/>
        <w:rPr>
          <w:b/>
          <w:bCs/>
          <w:lang w:val="en-US"/>
        </w:rPr>
      </w:pPr>
      <w:r w:rsidRPr="008A3F62">
        <w:rPr>
          <w:b/>
          <w:bCs/>
          <w:lang w:val="en-US"/>
        </w:rPr>
        <w:t>Table S6</w:t>
      </w:r>
      <w:r w:rsidR="00E62BFE" w:rsidRPr="008A3F62">
        <w:rPr>
          <w:b/>
          <w:bCs/>
          <w:lang w:val="en-US"/>
        </w:rPr>
        <w:t xml:space="preserve"> </w:t>
      </w:r>
      <w:r w:rsidRPr="008A3F62">
        <w:rPr>
          <w:lang w:val="en-US"/>
        </w:rPr>
        <w:t>MICs of de novo designed tridecapeptides against fungal pathogens.</w:t>
      </w:r>
    </w:p>
    <w:tbl>
      <w:tblPr>
        <w:tblStyle w:val="PlainTable21"/>
        <w:tblW w:w="8686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855"/>
        <w:gridCol w:w="1856"/>
        <w:gridCol w:w="1856"/>
      </w:tblGrid>
      <w:tr w:rsidR="00F00456" w:rsidRPr="00EF3773" w14:paraId="04D6E731" w14:textId="77777777" w:rsidTr="008A3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bottom w:val="none" w:sz="0" w:space="0" w:color="auto"/>
            </w:tcBorders>
            <w:vAlign w:val="center"/>
          </w:tcPr>
          <w:p w14:paraId="6DF42ACE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quence</w:t>
            </w:r>
          </w:p>
        </w:tc>
        <w:tc>
          <w:tcPr>
            <w:tcW w:w="0" w:type="dxa"/>
            <w:vMerge w:val="restart"/>
            <w:tcBorders>
              <w:bottom w:val="none" w:sz="0" w:space="0" w:color="auto"/>
              <w:right w:val="nil"/>
            </w:tcBorders>
            <w:vAlign w:val="center"/>
          </w:tcPr>
          <w:p w14:paraId="4B1B1918" w14:textId="53871FAC" w:rsidR="00F00456" w:rsidRPr="00EF3773" w:rsidRDefault="00F00456" w:rsidP="00BC7002">
            <w:pPr>
              <w:kinsoku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Peptide</w:t>
            </w:r>
          </w:p>
        </w:tc>
        <w:tc>
          <w:tcPr>
            <w:tcW w:w="0" w:type="dxa"/>
            <w:gridSpan w:val="3"/>
            <w:tcBorders>
              <w:left w:val="nil"/>
              <w:bottom w:val="none" w:sz="0" w:space="0" w:color="auto"/>
            </w:tcBorders>
            <w:vAlign w:val="center"/>
          </w:tcPr>
          <w:p w14:paraId="699E9C16" w14:textId="1D27EDD3" w:rsidR="00F00456" w:rsidRPr="00EF3773" w:rsidRDefault="00F00456" w:rsidP="00BC7002">
            <w:pPr>
              <w:kinsoku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C</w:t>
            </w: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100 </w:t>
            </w: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(μg/mL)</w:t>
            </w:r>
            <w:r>
              <w:t xml:space="preserve"> </w:t>
            </w:r>
            <w:r w:rsidR="0088463C" w:rsidRPr="0088463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)</w:t>
            </w:r>
          </w:p>
        </w:tc>
      </w:tr>
      <w:tr w:rsidR="00F00456" w:rsidRPr="00EF3773" w14:paraId="750D8211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6FE531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36B870F4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vAlign w:val="center"/>
          </w:tcPr>
          <w:p w14:paraId="5CD2068C" w14:textId="6FBA934D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.</w:t>
            </w:r>
            <w:r w:rsidR="004350E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F37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lbicans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vAlign w:val="center"/>
          </w:tcPr>
          <w:p w14:paraId="005214C3" w14:textId="74D0D89C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.</w:t>
            </w:r>
            <w:r w:rsidR="00604ED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F37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ropicalis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67F31F88" w14:textId="0B12BF0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.</w:t>
            </w:r>
            <w:r w:rsidR="00604ED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F37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arapsilosis</w:t>
            </w:r>
          </w:p>
        </w:tc>
      </w:tr>
      <w:tr w:rsidR="00F00456" w:rsidRPr="00EF3773" w14:paraId="33E7D9AF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243B05A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IGKALKH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D12F02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5300E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131C6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59AF449B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54CA1819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96CD36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LGKAIKK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144B8B2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12523C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8DADC10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7F39504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29F0DD6A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80B629A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LGKALKH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D2A0E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2F05F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C2011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6EE6DE7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2E72BF98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6AEAD3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IKH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8BF66C9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4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1D70775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145F68E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2410AABC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334DD861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32D0722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IGKALKK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1775FD1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5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3C52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FF749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594E7E3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77B75641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72E27F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AKLKRL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6E67F322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6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4E746C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7922710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1CF17F8F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F00456" w:rsidRPr="00EF3773" w14:paraId="1A3FCB86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F74FC7D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I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607316F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7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049F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34082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466E8DB9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F00456" w:rsidRPr="00EF3773" w14:paraId="483A408D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6F9AF0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SKVGKALKR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0097B91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8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7A3666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29CD4E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45A0E33C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F00456" w:rsidRPr="00EF3773" w14:paraId="666DC338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DCB2D32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LGKALKK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691DE68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9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E36B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6CD59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26109D42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F00456" w:rsidRPr="00EF3773" w14:paraId="20C63B3E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717CF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IKK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0B891939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0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5995BF4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769549E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6EDFF4FB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2C7F9128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FDB8F50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LKRL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515EF71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1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F93C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5D978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37149AB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F00456" w:rsidRPr="00EF3773" w14:paraId="2ADE8FA9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F073FD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IGKAIKR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079E7D3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2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63570D4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B365F6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5FF73CA6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65164537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73A1AB1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LKKL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B1EB90A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3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D8C12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38DC5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74C28286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49DA0E34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6A369C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GKVGKALKR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FBDBA2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4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C9BBFA4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E13BD03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6646EC09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</w:tr>
      <w:tr w:rsidR="00F00456" w:rsidRPr="00EF3773" w14:paraId="72D80BF8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D5FC12C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LKH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D829E7B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5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6CB4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1EAC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468837F8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F00456" w:rsidRPr="00EF3773" w14:paraId="7052B875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5011FE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IKK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4BCF2280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6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46B718C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8EFFB07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797DF5FC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F00456" w:rsidRPr="00EF3773" w14:paraId="11403FF1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07B60B5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IKRL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839D181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7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6FBD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8F107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456365A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767F4584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E1CCD3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IGKALKK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397BB769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8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A37FB2E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0ABEADB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4E5D908D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F00456" w:rsidRPr="00EF3773" w14:paraId="568ED161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B9AC00F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LGKAI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AC6B087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19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F03E8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5C575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33A4DBBE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654684FF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034969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LKH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9240C72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0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6FE604F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7C189F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56D5DB2F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1CEF9D77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D690C31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L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205A0A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1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1BD67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BE6D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0AD4B34F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46DBBED7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78A7D0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LKK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42CA9846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2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1409ABB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67CE7F3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10DB4466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F00456" w:rsidRPr="00EF3773" w14:paraId="01D92308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7352A60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LGKAI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DA790C5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3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9C4F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B6D535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51E2E0A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203EF8C2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21A4E1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IGKALKR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FBEFD57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4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D09ECE2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0D17D15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3FB86672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</w:tr>
      <w:tr w:rsidR="00F00456" w:rsidRPr="00EF3773" w14:paraId="05A68A54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ADA000C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LKK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8409079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5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329B4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3BDA0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24DE77C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58070AF9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157B5A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VGKALKR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102A0670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6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745A8E4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66D0122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1ED121B6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F00456" w:rsidRPr="00EF3773" w14:paraId="6FE0C719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13CD3B7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IGKAL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592E47B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7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403B8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F9D29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18DCF647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423070BF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430AF6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VGKALKRL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30084307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8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8003E35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C5F48D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7E7AA59D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F00456" w:rsidRPr="00EF3773" w14:paraId="4C3C89BD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7621AD7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IGKALKRL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9AC8092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29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D5269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F32C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31ACC634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F00456" w:rsidRPr="00EF3773" w14:paraId="626239F8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7CF120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SKLGKALKRL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93B2DD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0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E5998EC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E4C6216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335BC35B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3356B478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D56DCF9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IGKAIKK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8681C4B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1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2290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C21AC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2864853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418630FA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562940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KVGKALKKL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47944EF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2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B563FA4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6D466F9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6D7F239D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</w:tr>
      <w:tr w:rsidR="00F00456" w:rsidRPr="00EF3773" w14:paraId="0DA556AE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411B2DF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VGKAI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607FCD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3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C7AAF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B6198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655BCBC6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  <w:tr w:rsidR="00F00456" w:rsidRPr="00EF3773" w14:paraId="678F3466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FB0C55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VGKAIKR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C14D86B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4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6BF5BE9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635C7B8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383BC206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</w:tr>
      <w:tr w:rsidR="00F00456" w:rsidRPr="00EF3773" w14:paraId="2E578172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BDA0D2F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PHLGKALKRL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38C5FF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5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0C6A4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156E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4690714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7.81</w:t>
            </w:r>
          </w:p>
        </w:tc>
      </w:tr>
      <w:tr w:rsidR="00F00456" w:rsidRPr="00EF3773" w14:paraId="5960FF0D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0DD086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SKVGKALKKL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30583EA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6</w:t>
            </w:r>
          </w:p>
        </w:tc>
        <w:tc>
          <w:tcPr>
            <w:tcW w:w="185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5A27CC1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598BC4C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856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2F7C94B0" w14:textId="77777777" w:rsidR="00F00456" w:rsidRPr="00EF3773" w:rsidRDefault="00F00456" w:rsidP="00BC7002">
            <w:pPr>
              <w:kinsoku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62.50</w:t>
            </w:r>
          </w:p>
        </w:tc>
      </w:tr>
      <w:tr w:rsidR="00F00456" w:rsidRPr="00EF3773" w14:paraId="53D9E3B6" w14:textId="77777777" w:rsidTr="00E30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9256AC3" w14:textId="77777777" w:rsidR="00F00456" w:rsidRPr="00EF3773" w:rsidRDefault="00F00456" w:rsidP="00BC7002">
            <w:pPr>
              <w:kinsoku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LSHVGKALKRLF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B7DC143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AFP-T37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BFC16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B29C2D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56" w:type="dxa"/>
            <w:tcBorders>
              <w:left w:val="nil"/>
            </w:tcBorders>
            <w:shd w:val="clear" w:color="auto" w:fill="auto"/>
            <w:vAlign w:val="center"/>
          </w:tcPr>
          <w:p w14:paraId="061E4F6E" w14:textId="77777777" w:rsidR="00F00456" w:rsidRPr="00EF3773" w:rsidRDefault="00F00456" w:rsidP="00BC7002">
            <w:pPr>
              <w:kinsoku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3773"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</w:tr>
    </w:tbl>
    <w:p w14:paraId="475A8C36" w14:textId="4BD3B583" w:rsidR="0064706A" w:rsidRDefault="007C3134" w:rsidP="008A3F62">
      <w:pPr>
        <w:spacing w:line="360" w:lineRule="auto"/>
        <w:jc w:val="both"/>
        <w:rPr>
          <w:rFonts w:eastAsiaTheme="minorEastAsia"/>
          <w:sz w:val="20"/>
          <w:szCs w:val="20"/>
          <w:lang w:val="en-US" w:eastAsia="zh-CN"/>
        </w:rPr>
      </w:pPr>
      <w:r>
        <w:rPr>
          <w:rFonts w:eastAsiaTheme="minorEastAsia"/>
          <w:sz w:val="20"/>
          <w:szCs w:val="20"/>
          <w:lang w:val="en-US" w:eastAsia="zh-CN"/>
        </w:rPr>
        <w:t>a)</w:t>
      </w:r>
      <w:r w:rsidR="00AE22C9" w:rsidRPr="00AE22C9">
        <w:rPr>
          <w:rFonts w:eastAsiaTheme="minorEastAsia"/>
          <w:sz w:val="20"/>
          <w:szCs w:val="20"/>
          <w:lang w:val="en-US" w:eastAsia="zh-CN"/>
        </w:rPr>
        <w:t xml:space="preserve"> The MIC</w:t>
      </w:r>
      <w:r w:rsidR="00164B79" w:rsidRPr="00824C8E">
        <w:rPr>
          <w:rFonts w:eastAsiaTheme="minorEastAsia"/>
          <w:sz w:val="20"/>
          <w:szCs w:val="20"/>
          <w:vertAlign w:val="subscript"/>
          <w:lang w:val="en-US" w:eastAsia="zh-CN"/>
        </w:rPr>
        <w:t>100</w:t>
      </w:r>
      <w:r w:rsidR="00AE22C9" w:rsidRPr="00AE22C9">
        <w:rPr>
          <w:rFonts w:eastAsiaTheme="minorEastAsia"/>
          <w:sz w:val="20"/>
          <w:szCs w:val="20"/>
          <w:lang w:val="en-US" w:eastAsia="zh-CN"/>
        </w:rPr>
        <w:t xml:space="preserve"> is the concentration of the drug in ungrown </w:t>
      </w:r>
      <w:r w:rsidR="00584882" w:rsidRPr="00AA1D42">
        <w:rPr>
          <w:sz w:val="20"/>
          <w:szCs w:val="20"/>
          <w:lang w:val="en-US"/>
        </w:rPr>
        <w:t>fungus</w:t>
      </w:r>
      <w:r w:rsidR="00AE22C9" w:rsidRPr="00AE22C9">
        <w:rPr>
          <w:rFonts w:eastAsiaTheme="minorEastAsia"/>
          <w:sz w:val="20"/>
          <w:szCs w:val="20"/>
          <w:lang w:val="en-US" w:eastAsia="zh-CN"/>
        </w:rPr>
        <w:t xml:space="preserve"> wells measured in 96-well plates by the microdilution method.</w:t>
      </w:r>
    </w:p>
    <w:p w14:paraId="60B775E4" w14:textId="77777777" w:rsidR="0064706A" w:rsidRDefault="0064706A" w:rsidP="008A3F62">
      <w:pPr>
        <w:spacing w:line="360" w:lineRule="auto"/>
        <w:jc w:val="both"/>
        <w:rPr>
          <w:rFonts w:eastAsiaTheme="minorEastAsia"/>
          <w:sz w:val="20"/>
          <w:szCs w:val="20"/>
          <w:lang w:val="en-US" w:eastAsia="zh-CN"/>
        </w:rPr>
      </w:pPr>
    </w:p>
    <w:p w14:paraId="09F345DE" w14:textId="0A17B33F" w:rsidR="00653797" w:rsidRPr="008A3F62" w:rsidRDefault="00653797" w:rsidP="008A3F62">
      <w:pPr>
        <w:spacing w:line="360" w:lineRule="auto"/>
        <w:jc w:val="both"/>
        <w:rPr>
          <w:lang w:val="en-US"/>
        </w:rPr>
      </w:pPr>
      <w:r w:rsidRPr="008A3F62">
        <w:rPr>
          <w:b/>
          <w:bCs/>
          <w:lang w:val="en-US"/>
        </w:rPr>
        <w:t>Table S7</w:t>
      </w:r>
      <w:r w:rsidR="003D2700" w:rsidRPr="008A3F62">
        <w:rPr>
          <w:b/>
          <w:bCs/>
          <w:lang w:val="en-US"/>
        </w:rPr>
        <w:t xml:space="preserve"> </w:t>
      </w:r>
      <w:r w:rsidRPr="008A3F62">
        <w:rPr>
          <w:lang w:val="en-US"/>
        </w:rPr>
        <w:t>Detailed distribution of the datasets.</w:t>
      </w:r>
    </w:p>
    <w:tbl>
      <w:tblPr>
        <w:tblStyle w:val="PlainTable21"/>
        <w:tblW w:w="7371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</w:tblGrid>
      <w:tr w:rsidR="007D46CA" w:rsidRPr="00EA12A5" w14:paraId="6DE561C0" w14:textId="77777777" w:rsidTr="00E30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none" w:sz="0" w:space="0" w:color="auto"/>
            </w:tcBorders>
            <w:vAlign w:val="center"/>
          </w:tcPr>
          <w:p w14:paraId="79D236A5" w14:textId="77777777" w:rsidR="007D46CA" w:rsidRPr="008A3F62" w:rsidRDefault="007D46CA" w:rsidP="008A3F62">
            <w:pPr>
              <w:overflowPunct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one" w:sz="0" w:space="0" w:color="auto"/>
              <w:right w:val="nil"/>
            </w:tcBorders>
            <w:vAlign w:val="center"/>
          </w:tcPr>
          <w:p w14:paraId="10875680" w14:textId="77777777" w:rsidR="007D46CA" w:rsidRPr="00EA12A5" w:rsidRDefault="007D46CA" w:rsidP="00BC7002">
            <w:pPr>
              <w:overflowPunct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T</w:t>
            </w:r>
            <w:r w:rsidRPr="00EA12A5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ain</w:t>
            </w:r>
          </w:p>
        </w:tc>
        <w:tc>
          <w:tcPr>
            <w:tcW w:w="1843" w:type="dxa"/>
            <w:tcBorders>
              <w:left w:val="nil"/>
              <w:bottom w:val="none" w:sz="0" w:space="0" w:color="auto"/>
              <w:right w:val="nil"/>
            </w:tcBorders>
            <w:vAlign w:val="center"/>
          </w:tcPr>
          <w:p w14:paraId="330E1809" w14:textId="77777777" w:rsidR="007D46CA" w:rsidRPr="00EA12A5" w:rsidRDefault="007D46CA" w:rsidP="00BC7002">
            <w:pPr>
              <w:overflowPunct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V</w:t>
            </w:r>
            <w:r w:rsidRPr="00EA12A5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idation</w:t>
            </w:r>
          </w:p>
        </w:tc>
        <w:tc>
          <w:tcPr>
            <w:tcW w:w="1843" w:type="dxa"/>
            <w:tcBorders>
              <w:left w:val="nil"/>
              <w:bottom w:val="none" w:sz="0" w:space="0" w:color="auto"/>
            </w:tcBorders>
            <w:vAlign w:val="center"/>
          </w:tcPr>
          <w:p w14:paraId="3EBCD933" w14:textId="77777777" w:rsidR="007D46CA" w:rsidRPr="00EA12A5" w:rsidRDefault="007D46CA" w:rsidP="00BC7002">
            <w:pPr>
              <w:overflowPunct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T</w:t>
            </w:r>
            <w:r w:rsidRPr="00EA12A5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st</w:t>
            </w:r>
          </w:p>
        </w:tc>
      </w:tr>
      <w:tr w:rsidR="007D46CA" w:rsidRPr="00EA12A5" w14:paraId="5F11F978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3F5FE" w14:textId="77777777" w:rsidR="007D46CA" w:rsidRPr="00EA12A5" w:rsidRDefault="007D46CA" w:rsidP="00BC7002">
            <w:pPr>
              <w:overflowPunct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A</w:t>
            </w:r>
            <w:r w:rsidRPr="00EA12A5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P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2B60D2D6" w14:textId="77777777" w:rsidR="007D46CA" w:rsidRPr="00EA12A5" w:rsidRDefault="007D46CA" w:rsidP="00BC7002">
            <w:pPr>
              <w:overflowPunct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vAlign w:val="center"/>
          </w:tcPr>
          <w:p w14:paraId="3C85331C" w14:textId="77777777" w:rsidR="007D46CA" w:rsidRPr="00EA12A5" w:rsidRDefault="007D46CA" w:rsidP="00BC7002">
            <w:pPr>
              <w:overflowPunct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5D068B11" w14:textId="77777777" w:rsidR="007D46CA" w:rsidRPr="00EA12A5" w:rsidRDefault="007D46CA" w:rsidP="00BC7002">
            <w:pPr>
              <w:overflowPunct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</w:tr>
      <w:tr w:rsidR="007D46CA" w:rsidRPr="00EA12A5" w14:paraId="66E1432A" w14:textId="77777777" w:rsidTr="00E304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4F9C58D2" w14:textId="77777777" w:rsidR="007D46CA" w:rsidRPr="00EA12A5" w:rsidRDefault="007D46CA" w:rsidP="00BC7002">
            <w:pPr>
              <w:overflowPunct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n-AFPs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C083D2B" w14:textId="77777777" w:rsidR="007D46CA" w:rsidRPr="00EA12A5" w:rsidRDefault="007D46CA" w:rsidP="00BC7002">
            <w:pPr>
              <w:overflowPunct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31F5C09" w14:textId="77777777" w:rsidR="007D46CA" w:rsidRPr="00EA12A5" w:rsidRDefault="007D46CA" w:rsidP="00BC7002">
            <w:pPr>
              <w:overflowPunct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51A8EB4" w14:textId="77777777" w:rsidR="007D46CA" w:rsidRPr="00EA12A5" w:rsidRDefault="007D46CA" w:rsidP="00BC7002">
            <w:pPr>
              <w:overflowPunct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</w:tr>
      <w:tr w:rsidR="007D46CA" w:rsidRPr="00EA12A5" w14:paraId="69C55A0B" w14:textId="77777777" w:rsidTr="00E30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DA8FCD" w14:textId="77777777" w:rsidR="007D46CA" w:rsidRPr="00EA12A5" w:rsidRDefault="007D46CA" w:rsidP="00BC7002">
            <w:pPr>
              <w:overflowPunct w:val="0"/>
              <w:jc w:val="both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DCB9ABD" w14:textId="77777777" w:rsidR="007D46CA" w:rsidRPr="00EA12A5" w:rsidRDefault="007D46CA" w:rsidP="00BC7002">
            <w:pPr>
              <w:overflowPunct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ep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-AFPpred</w:t>
            </w: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vAlign w:val="center"/>
          </w:tcPr>
          <w:p w14:paraId="66FC3AD2" w14:textId="77777777" w:rsidR="007D46CA" w:rsidRPr="00EA12A5" w:rsidRDefault="007D46CA" w:rsidP="00BC7002">
            <w:pPr>
              <w:overflowPunct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ep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-AFPpred</w:t>
            </w:r>
          </w:p>
        </w:tc>
        <w:tc>
          <w:tcPr>
            <w:tcW w:w="1843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75697549" w14:textId="77777777" w:rsidR="007D46CA" w:rsidRPr="00EA12A5" w:rsidRDefault="007D46CA" w:rsidP="00BC7002">
            <w:pPr>
              <w:overflowPunct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2A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  <w:r w:rsidRPr="00EA12A5">
              <w:rPr>
                <w:rFonts w:ascii="Times New Roman" w:eastAsia="SimSun" w:hAnsi="Times New Roman" w:cs="Times New Roman"/>
                <w:sz w:val="20"/>
                <w:szCs w:val="20"/>
              </w:rPr>
              <w:t>PD3</w:t>
            </w:r>
          </w:p>
        </w:tc>
      </w:tr>
    </w:tbl>
    <w:p w14:paraId="4CBB4F6F" w14:textId="77777777" w:rsidR="00234819" w:rsidRDefault="00234819" w:rsidP="008A3F62">
      <w:pPr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27C14840" w14:textId="77777777" w:rsidR="00F32377" w:rsidRPr="00234819" w:rsidRDefault="00F32377" w:rsidP="008A3F62">
      <w:pPr>
        <w:spacing w:line="360" w:lineRule="auto"/>
        <w:jc w:val="both"/>
        <w:rPr>
          <w:rFonts w:eastAsiaTheme="minorEastAsia"/>
          <w:b/>
          <w:bCs/>
          <w:lang w:eastAsia="zh-CN"/>
        </w:rPr>
      </w:pPr>
    </w:p>
    <w:p w14:paraId="0DA128CF" w14:textId="76589F5A" w:rsidR="0019665B" w:rsidRPr="00F32377" w:rsidRDefault="0019665B" w:rsidP="008A3F62">
      <w:pPr>
        <w:spacing w:line="360" w:lineRule="auto"/>
        <w:jc w:val="both"/>
        <w:rPr>
          <w:b/>
          <w:bCs/>
          <w:lang w:val="en-US"/>
        </w:rPr>
      </w:pPr>
      <w:r w:rsidRPr="00F32377">
        <w:rPr>
          <w:b/>
          <w:bCs/>
          <w:lang w:val="en-US"/>
        </w:rPr>
        <w:t>Data S1. (separate file)</w:t>
      </w:r>
    </w:p>
    <w:p w14:paraId="36306652" w14:textId="76368DAD" w:rsidR="007D46CA" w:rsidRPr="00F32377" w:rsidRDefault="00904F37" w:rsidP="008A3F62">
      <w:pPr>
        <w:spacing w:line="360" w:lineRule="auto"/>
        <w:jc w:val="both"/>
        <w:rPr>
          <w:lang w:val="en-US"/>
        </w:rPr>
      </w:pPr>
      <w:r w:rsidRPr="00F32377">
        <w:rPr>
          <w:lang w:val="en-US"/>
        </w:rPr>
        <w:t>Data S1</w:t>
      </w:r>
      <w:r w:rsidR="0019665B" w:rsidRPr="00F32377">
        <w:rPr>
          <w:lang w:val="en-US"/>
        </w:rPr>
        <w:t>.xlsx</w:t>
      </w:r>
    </w:p>
    <w:sectPr w:rsidR="007D46CA" w:rsidRPr="00F32377" w:rsidSect="00404548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BE3D5" w14:textId="77777777" w:rsidR="00E856AF" w:rsidRDefault="00E856AF">
      <w:r>
        <w:separator/>
      </w:r>
    </w:p>
  </w:endnote>
  <w:endnote w:type="continuationSeparator" w:id="0">
    <w:p w14:paraId="09323AEC" w14:textId="77777777" w:rsidR="00E856AF" w:rsidRDefault="00E85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73CBB">
      <w:rPr>
        <w:noProof/>
      </w:rPr>
      <w:t>6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82692" w14:textId="77777777" w:rsidR="00E856AF" w:rsidRDefault="00E856AF">
      <w:r>
        <w:separator/>
      </w:r>
    </w:p>
  </w:footnote>
  <w:footnote w:type="continuationSeparator" w:id="0">
    <w:p w14:paraId="48FF792B" w14:textId="77777777" w:rsidR="00E856AF" w:rsidRDefault="00E856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8223B"/>
    <w:multiLevelType w:val="hybridMultilevel"/>
    <w:tmpl w:val="6CFA27EC"/>
    <w:lvl w:ilvl="0" w:tplc="472E08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A37AA9"/>
    <w:multiLevelType w:val="multilevel"/>
    <w:tmpl w:val="F93AE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EC5E50"/>
    <w:multiLevelType w:val="hybridMultilevel"/>
    <w:tmpl w:val="FB268DCA"/>
    <w:lvl w:ilvl="0" w:tplc="E5BE4134">
      <w:start w:val="1"/>
      <w:numFmt w:val="decimal"/>
      <w:lvlText w:val="%1."/>
      <w:lvlJc w:val="left"/>
      <w:pPr>
        <w:ind w:left="720" w:hanging="720"/>
      </w:pPr>
      <w:rPr>
        <w:rFonts w:ascii="Times New Roman" w:eastAsia="SimSun" w:hAnsi="Times New Roman" w:cs="Times New Roman" w:hint="default"/>
        <w:sz w:val="4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副本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psfdv2a5x2uea50hvsx20vs5raxfrtda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/record-ids&gt;&lt;/item&gt;&lt;/Libraries&gt;"/>
  </w:docVars>
  <w:rsids>
    <w:rsidRoot w:val="002D16A0"/>
    <w:rsid w:val="00000104"/>
    <w:rsid w:val="0000010E"/>
    <w:rsid w:val="000003BB"/>
    <w:rsid w:val="000012D4"/>
    <w:rsid w:val="00003149"/>
    <w:rsid w:val="0000374D"/>
    <w:rsid w:val="00003AEE"/>
    <w:rsid w:val="000048B6"/>
    <w:rsid w:val="00004A23"/>
    <w:rsid w:val="00004EB4"/>
    <w:rsid w:val="0000530D"/>
    <w:rsid w:val="000053D4"/>
    <w:rsid w:val="00005485"/>
    <w:rsid w:val="000068AA"/>
    <w:rsid w:val="00006A0A"/>
    <w:rsid w:val="0000703E"/>
    <w:rsid w:val="00010CF7"/>
    <w:rsid w:val="000112FC"/>
    <w:rsid w:val="000118B0"/>
    <w:rsid w:val="00011F40"/>
    <w:rsid w:val="0001454A"/>
    <w:rsid w:val="00014B06"/>
    <w:rsid w:val="000156BD"/>
    <w:rsid w:val="0001683C"/>
    <w:rsid w:val="00016FDA"/>
    <w:rsid w:val="000172E7"/>
    <w:rsid w:val="00020FC9"/>
    <w:rsid w:val="00021330"/>
    <w:rsid w:val="000214A8"/>
    <w:rsid w:val="00021CFC"/>
    <w:rsid w:val="000223B6"/>
    <w:rsid w:val="00022F96"/>
    <w:rsid w:val="00023F64"/>
    <w:rsid w:val="00027387"/>
    <w:rsid w:val="000277DF"/>
    <w:rsid w:val="00027FB5"/>
    <w:rsid w:val="00030598"/>
    <w:rsid w:val="00030A2D"/>
    <w:rsid w:val="0003137A"/>
    <w:rsid w:val="000314D2"/>
    <w:rsid w:val="0003241C"/>
    <w:rsid w:val="00032A4E"/>
    <w:rsid w:val="000330F7"/>
    <w:rsid w:val="0003318F"/>
    <w:rsid w:val="00033500"/>
    <w:rsid w:val="00033635"/>
    <w:rsid w:val="0003370C"/>
    <w:rsid w:val="000349A4"/>
    <w:rsid w:val="000351D7"/>
    <w:rsid w:val="00035294"/>
    <w:rsid w:val="00036051"/>
    <w:rsid w:val="00037218"/>
    <w:rsid w:val="0004094E"/>
    <w:rsid w:val="00040B7B"/>
    <w:rsid w:val="00040EF7"/>
    <w:rsid w:val="00041560"/>
    <w:rsid w:val="00041C1B"/>
    <w:rsid w:val="000425AB"/>
    <w:rsid w:val="0004330C"/>
    <w:rsid w:val="000436CF"/>
    <w:rsid w:val="000437F7"/>
    <w:rsid w:val="00045552"/>
    <w:rsid w:val="00045C7D"/>
    <w:rsid w:val="00046D6E"/>
    <w:rsid w:val="0004760B"/>
    <w:rsid w:val="00050985"/>
    <w:rsid w:val="000519CD"/>
    <w:rsid w:val="000523FF"/>
    <w:rsid w:val="00054B01"/>
    <w:rsid w:val="0005501E"/>
    <w:rsid w:val="00055883"/>
    <w:rsid w:val="00055E1E"/>
    <w:rsid w:val="0005635E"/>
    <w:rsid w:val="00056D01"/>
    <w:rsid w:val="00056DA2"/>
    <w:rsid w:val="0005777E"/>
    <w:rsid w:val="0006044D"/>
    <w:rsid w:val="00060B4D"/>
    <w:rsid w:val="00060D37"/>
    <w:rsid w:val="000621C7"/>
    <w:rsid w:val="00062324"/>
    <w:rsid w:val="0006248D"/>
    <w:rsid w:val="0006294C"/>
    <w:rsid w:val="00062EFE"/>
    <w:rsid w:val="00063184"/>
    <w:rsid w:val="00063C0E"/>
    <w:rsid w:val="000642D9"/>
    <w:rsid w:val="00064752"/>
    <w:rsid w:val="000647C4"/>
    <w:rsid w:val="00064899"/>
    <w:rsid w:val="00064DF1"/>
    <w:rsid w:val="0006575B"/>
    <w:rsid w:val="0006577D"/>
    <w:rsid w:val="000671B1"/>
    <w:rsid w:val="00067FD8"/>
    <w:rsid w:val="0007059B"/>
    <w:rsid w:val="00070F91"/>
    <w:rsid w:val="00071731"/>
    <w:rsid w:val="000725AB"/>
    <w:rsid w:val="00072EA7"/>
    <w:rsid w:val="0007315E"/>
    <w:rsid w:val="00073532"/>
    <w:rsid w:val="000751B1"/>
    <w:rsid w:val="00075381"/>
    <w:rsid w:val="0007543C"/>
    <w:rsid w:val="000761F5"/>
    <w:rsid w:val="000767E6"/>
    <w:rsid w:val="00076EAD"/>
    <w:rsid w:val="00077B08"/>
    <w:rsid w:val="00077E5E"/>
    <w:rsid w:val="0008033F"/>
    <w:rsid w:val="00080751"/>
    <w:rsid w:val="00081C64"/>
    <w:rsid w:val="0008287E"/>
    <w:rsid w:val="00083031"/>
    <w:rsid w:val="00083A23"/>
    <w:rsid w:val="00083EEF"/>
    <w:rsid w:val="00084504"/>
    <w:rsid w:val="000848B5"/>
    <w:rsid w:val="00085326"/>
    <w:rsid w:val="000857BA"/>
    <w:rsid w:val="00085FC1"/>
    <w:rsid w:val="0008631D"/>
    <w:rsid w:val="0008740B"/>
    <w:rsid w:val="0008765A"/>
    <w:rsid w:val="000904D3"/>
    <w:rsid w:val="0009189C"/>
    <w:rsid w:val="00091AB8"/>
    <w:rsid w:val="00091B66"/>
    <w:rsid w:val="00091B6F"/>
    <w:rsid w:val="0009309C"/>
    <w:rsid w:val="000933E2"/>
    <w:rsid w:val="000934F9"/>
    <w:rsid w:val="00093C6E"/>
    <w:rsid w:val="00093F1B"/>
    <w:rsid w:val="00093F70"/>
    <w:rsid w:val="000944CA"/>
    <w:rsid w:val="00095263"/>
    <w:rsid w:val="00095308"/>
    <w:rsid w:val="00095ECE"/>
    <w:rsid w:val="0009615A"/>
    <w:rsid w:val="000975F5"/>
    <w:rsid w:val="000A14FB"/>
    <w:rsid w:val="000A1C8F"/>
    <w:rsid w:val="000A1F4B"/>
    <w:rsid w:val="000A21A9"/>
    <w:rsid w:val="000A2312"/>
    <w:rsid w:val="000A32AC"/>
    <w:rsid w:val="000A3E93"/>
    <w:rsid w:val="000A437B"/>
    <w:rsid w:val="000A472C"/>
    <w:rsid w:val="000A4AE5"/>
    <w:rsid w:val="000A5773"/>
    <w:rsid w:val="000A6613"/>
    <w:rsid w:val="000A682F"/>
    <w:rsid w:val="000A7286"/>
    <w:rsid w:val="000A7B8A"/>
    <w:rsid w:val="000A7C02"/>
    <w:rsid w:val="000B03BF"/>
    <w:rsid w:val="000B05A0"/>
    <w:rsid w:val="000B0AB7"/>
    <w:rsid w:val="000B141E"/>
    <w:rsid w:val="000B3251"/>
    <w:rsid w:val="000B33EE"/>
    <w:rsid w:val="000B4226"/>
    <w:rsid w:val="000B4293"/>
    <w:rsid w:val="000B4431"/>
    <w:rsid w:val="000B4731"/>
    <w:rsid w:val="000B5A93"/>
    <w:rsid w:val="000B68BA"/>
    <w:rsid w:val="000B7056"/>
    <w:rsid w:val="000B7579"/>
    <w:rsid w:val="000C029E"/>
    <w:rsid w:val="000C0595"/>
    <w:rsid w:val="000C05D3"/>
    <w:rsid w:val="000C1854"/>
    <w:rsid w:val="000C1A14"/>
    <w:rsid w:val="000C22DD"/>
    <w:rsid w:val="000C259E"/>
    <w:rsid w:val="000C2FDD"/>
    <w:rsid w:val="000C39E4"/>
    <w:rsid w:val="000C3E0C"/>
    <w:rsid w:val="000C4400"/>
    <w:rsid w:val="000C48C6"/>
    <w:rsid w:val="000C4A22"/>
    <w:rsid w:val="000C58B6"/>
    <w:rsid w:val="000C5B94"/>
    <w:rsid w:val="000C6042"/>
    <w:rsid w:val="000C6252"/>
    <w:rsid w:val="000C6B48"/>
    <w:rsid w:val="000C6BCD"/>
    <w:rsid w:val="000C6F8A"/>
    <w:rsid w:val="000C750B"/>
    <w:rsid w:val="000C7B32"/>
    <w:rsid w:val="000C7CC4"/>
    <w:rsid w:val="000C7E7D"/>
    <w:rsid w:val="000D1241"/>
    <w:rsid w:val="000D2136"/>
    <w:rsid w:val="000D270E"/>
    <w:rsid w:val="000D2C25"/>
    <w:rsid w:val="000D2D4B"/>
    <w:rsid w:val="000D41EE"/>
    <w:rsid w:val="000D45F4"/>
    <w:rsid w:val="000D59DE"/>
    <w:rsid w:val="000D5AB4"/>
    <w:rsid w:val="000D5C3A"/>
    <w:rsid w:val="000D66DB"/>
    <w:rsid w:val="000D6EFE"/>
    <w:rsid w:val="000D6FA0"/>
    <w:rsid w:val="000D7220"/>
    <w:rsid w:val="000D775E"/>
    <w:rsid w:val="000D7A6A"/>
    <w:rsid w:val="000D7EBA"/>
    <w:rsid w:val="000E1B48"/>
    <w:rsid w:val="000E20A5"/>
    <w:rsid w:val="000E2507"/>
    <w:rsid w:val="000E628A"/>
    <w:rsid w:val="000E788B"/>
    <w:rsid w:val="000E7A5B"/>
    <w:rsid w:val="000E7BBA"/>
    <w:rsid w:val="000E7E60"/>
    <w:rsid w:val="000F018D"/>
    <w:rsid w:val="000F023A"/>
    <w:rsid w:val="000F08DB"/>
    <w:rsid w:val="000F18D2"/>
    <w:rsid w:val="000F2661"/>
    <w:rsid w:val="000F27B5"/>
    <w:rsid w:val="000F370F"/>
    <w:rsid w:val="000F512F"/>
    <w:rsid w:val="000F52A7"/>
    <w:rsid w:val="000F61C1"/>
    <w:rsid w:val="000F71ED"/>
    <w:rsid w:val="000F762A"/>
    <w:rsid w:val="000F799E"/>
    <w:rsid w:val="000F79B2"/>
    <w:rsid w:val="000F7E91"/>
    <w:rsid w:val="00100C96"/>
    <w:rsid w:val="001013F4"/>
    <w:rsid w:val="001054D4"/>
    <w:rsid w:val="00105EBE"/>
    <w:rsid w:val="0010686C"/>
    <w:rsid w:val="00107C5F"/>
    <w:rsid w:val="00107CCC"/>
    <w:rsid w:val="00110011"/>
    <w:rsid w:val="001104FE"/>
    <w:rsid w:val="001105BD"/>
    <w:rsid w:val="00111BC2"/>
    <w:rsid w:val="00112847"/>
    <w:rsid w:val="00113776"/>
    <w:rsid w:val="00113AAC"/>
    <w:rsid w:val="00114589"/>
    <w:rsid w:val="001168E9"/>
    <w:rsid w:val="00116C82"/>
    <w:rsid w:val="00117598"/>
    <w:rsid w:val="00120BE6"/>
    <w:rsid w:val="00120E85"/>
    <w:rsid w:val="00122327"/>
    <w:rsid w:val="00122336"/>
    <w:rsid w:val="0012385B"/>
    <w:rsid w:val="00123ADA"/>
    <w:rsid w:val="00123B04"/>
    <w:rsid w:val="001243B8"/>
    <w:rsid w:val="0012443E"/>
    <w:rsid w:val="00125573"/>
    <w:rsid w:val="00125C6E"/>
    <w:rsid w:val="00125D79"/>
    <w:rsid w:val="0012642A"/>
    <w:rsid w:val="00126C66"/>
    <w:rsid w:val="00126D17"/>
    <w:rsid w:val="00126E29"/>
    <w:rsid w:val="00127633"/>
    <w:rsid w:val="001305BF"/>
    <w:rsid w:val="001308DB"/>
    <w:rsid w:val="00130C26"/>
    <w:rsid w:val="00131068"/>
    <w:rsid w:val="00131D58"/>
    <w:rsid w:val="001324E7"/>
    <w:rsid w:val="001347B7"/>
    <w:rsid w:val="0013571F"/>
    <w:rsid w:val="0013582C"/>
    <w:rsid w:val="00135BD0"/>
    <w:rsid w:val="001362A0"/>
    <w:rsid w:val="001370B1"/>
    <w:rsid w:val="001377CA"/>
    <w:rsid w:val="00140977"/>
    <w:rsid w:val="00140B94"/>
    <w:rsid w:val="00140C9C"/>
    <w:rsid w:val="00140DEA"/>
    <w:rsid w:val="00140E31"/>
    <w:rsid w:val="001429C0"/>
    <w:rsid w:val="0014396D"/>
    <w:rsid w:val="00144A1E"/>
    <w:rsid w:val="00144D9A"/>
    <w:rsid w:val="001450FB"/>
    <w:rsid w:val="0014658A"/>
    <w:rsid w:val="00147449"/>
    <w:rsid w:val="00147AB5"/>
    <w:rsid w:val="00147DB8"/>
    <w:rsid w:val="00147F0E"/>
    <w:rsid w:val="00150798"/>
    <w:rsid w:val="001509EC"/>
    <w:rsid w:val="00150A30"/>
    <w:rsid w:val="00151683"/>
    <w:rsid w:val="001519E2"/>
    <w:rsid w:val="00151B7A"/>
    <w:rsid w:val="001522AB"/>
    <w:rsid w:val="00153135"/>
    <w:rsid w:val="0015392F"/>
    <w:rsid w:val="00153959"/>
    <w:rsid w:val="0015401D"/>
    <w:rsid w:val="0015466E"/>
    <w:rsid w:val="001552BD"/>
    <w:rsid w:val="0015563E"/>
    <w:rsid w:val="00155F66"/>
    <w:rsid w:val="001560E3"/>
    <w:rsid w:val="0015754A"/>
    <w:rsid w:val="00157892"/>
    <w:rsid w:val="00157BE6"/>
    <w:rsid w:val="001602ED"/>
    <w:rsid w:val="00160E94"/>
    <w:rsid w:val="00162974"/>
    <w:rsid w:val="00162AFD"/>
    <w:rsid w:val="00163030"/>
    <w:rsid w:val="0016390D"/>
    <w:rsid w:val="001639C4"/>
    <w:rsid w:val="00163C8B"/>
    <w:rsid w:val="00164057"/>
    <w:rsid w:val="00164B79"/>
    <w:rsid w:val="00165891"/>
    <w:rsid w:val="00165B37"/>
    <w:rsid w:val="00166080"/>
    <w:rsid w:val="001667AC"/>
    <w:rsid w:val="00166CE8"/>
    <w:rsid w:val="00167226"/>
    <w:rsid w:val="00167429"/>
    <w:rsid w:val="00167D49"/>
    <w:rsid w:val="00167E10"/>
    <w:rsid w:val="00167E6D"/>
    <w:rsid w:val="00170369"/>
    <w:rsid w:val="00170876"/>
    <w:rsid w:val="00171D9F"/>
    <w:rsid w:val="00173757"/>
    <w:rsid w:val="00173D10"/>
    <w:rsid w:val="00174176"/>
    <w:rsid w:val="00174C60"/>
    <w:rsid w:val="00175952"/>
    <w:rsid w:val="00176466"/>
    <w:rsid w:val="001765BF"/>
    <w:rsid w:val="00176D65"/>
    <w:rsid w:val="001774C2"/>
    <w:rsid w:val="001817C9"/>
    <w:rsid w:val="00181D92"/>
    <w:rsid w:val="0018216A"/>
    <w:rsid w:val="001822DC"/>
    <w:rsid w:val="001823B6"/>
    <w:rsid w:val="001825AB"/>
    <w:rsid w:val="001848EB"/>
    <w:rsid w:val="00184EF2"/>
    <w:rsid w:val="00186547"/>
    <w:rsid w:val="00186C90"/>
    <w:rsid w:val="00187B21"/>
    <w:rsid w:val="00187DB9"/>
    <w:rsid w:val="0019077D"/>
    <w:rsid w:val="00191667"/>
    <w:rsid w:val="0019194D"/>
    <w:rsid w:val="001927E0"/>
    <w:rsid w:val="00192D70"/>
    <w:rsid w:val="00192F2A"/>
    <w:rsid w:val="001933D9"/>
    <w:rsid w:val="00193968"/>
    <w:rsid w:val="001953FE"/>
    <w:rsid w:val="0019605C"/>
    <w:rsid w:val="0019665B"/>
    <w:rsid w:val="0019723B"/>
    <w:rsid w:val="001A080F"/>
    <w:rsid w:val="001A1AC3"/>
    <w:rsid w:val="001A33CF"/>
    <w:rsid w:val="001A385B"/>
    <w:rsid w:val="001A4240"/>
    <w:rsid w:val="001A478A"/>
    <w:rsid w:val="001A4FC7"/>
    <w:rsid w:val="001A50A2"/>
    <w:rsid w:val="001A564E"/>
    <w:rsid w:val="001A5A09"/>
    <w:rsid w:val="001A5A54"/>
    <w:rsid w:val="001A5B16"/>
    <w:rsid w:val="001A64F2"/>
    <w:rsid w:val="001A6821"/>
    <w:rsid w:val="001A734D"/>
    <w:rsid w:val="001A7984"/>
    <w:rsid w:val="001A7EC1"/>
    <w:rsid w:val="001B134A"/>
    <w:rsid w:val="001B16D1"/>
    <w:rsid w:val="001B182D"/>
    <w:rsid w:val="001B1BD9"/>
    <w:rsid w:val="001B2353"/>
    <w:rsid w:val="001B36E5"/>
    <w:rsid w:val="001B3DBC"/>
    <w:rsid w:val="001B4224"/>
    <w:rsid w:val="001B493C"/>
    <w:rsid w:val="001B51C7"/>
    <w:rsid w:val="001B68BB"/>
    <w:rsid w:val="001B6CDB"/>
    <w:rsid w:val="001B72B9"/>
    <w:rsid w:val="001B7472"/>
    <w:rsid w:val="001C08F2"/>
    <w:rsid w:val="001C10AC"/>
    <w:rsid w:val="001C1517"/>
    <w:rsid w:val="001C199A"/>
    <w:rsid w:val="001C1B2A"/>
    <w:rsid w:val="001C201E"/>
    <w:rsid w:val="001C231C"/>
    <w:rsid w:val="001C26A5"/>
    <w:rsid w:val="001C3C1F"/>
    <w:rsid w:val="001C55FB"/>
    <w:rsid w:val="001C5DA2"/>
    <w:rsid w:val="001C6098"/>
    <w:rsid w:val="001C7D09"/>
    <w:rsid w:val="001D015C"/>
    <w:rsid w:val="001D12BC"/>
    <w:rsid w:val="001D1C82"/>
    <w:rsid w:val="001D27A2"/>
    <w:rsid w:val="001D2EC3"/>
    <w:rsid w:val="001D3F64"/>
    <w:rsid w:val="001D561D"/>
    <w:rsid w:val="001D7360"/>
    <w:rsid w:val="001D7870"/>
    <w:rsid w:val="001E18CC"/>
    <w:rsid w:val="001E1C08"/>
    <w:rsid w:val="001E21EE"/>
    <w:rsid w:val="001E30B8"/>
    <w:rsid w:val="001E3D2D"/>
    <w:rsid w:val="001E4605"/>
    <w:rsid w:val="001E5813"/>
    <w:rsid w:val="001E5E97"/>
    <w:rsid w:val="001E5F4E"/>
    <w:rsid w:val="001E5FBB"/>
    <w:rsid w:val="001E72BA"/>
    <w:rsid w:val="001E7BBB"/>
    <w:rsid w:val="001E7C5F"/>
    <w:rsid w:val="001F266D"/>
    <w:rsid w:val="001F2689"/>
    <w:rsid w:val="001F2AB7"/>
    <w:rsid w:val="001F38CD"/>
    <w:rsid w:val="001F3C9B"/>
    <w:rsid w:val="001F3CED"/>
    <w:rsid w:val="001F3E77"/>
    <w:rsid w:val="001F4BD1"/>
    <w:rsid w:val="001F4BFA"/>
    <w:rsid w:val="001F5110"/>
    <w:rsid w:val="001F5404"/>
    <w:rsid w:val="001F55F3"/>
    <w:rsid w:val="001F5702"/>
    <w:rsid w:val="001F5A39"/>
    <w:rsid w:val="001F5B45"/>
    <w:rsid w:val="001F65A2"/>
    <w:rsid w:val="001F7981"/>
    <w:rsid w:val="002002FC"/>
    <w:rsid w:val="00200300"/>
    <w:rsid w:val="00200760"/>
    <w:rsid w:val="00201B5B"/>
    <w:rsid w:val="00201F71"/>
    <w:rsid w:val="00202C55"/>
    <w:rsid w:val="0020307C"/>
    <w:rsid w:val="00203934"/>
    <w:rsid w:val="0020446B"/>
    <w:rsid w:val="00204863"/>
    <w:rsid w:val="00204BA7"/>
    <w:rsid w:val="0020575B"/>
    <w:rsid w:val="00206519"/>
    <w:rsid w:val="00206DF4"/>
    <w:rsid w:val="00206E22"/>
    <w:rsid w:val="0020709E"/>
    <w:rsid w:val="002072AB"/>
    <w:rsid w:val="00207860"/>
    <w:rsid w:val="002079D8"/>
    <w:rsid w:val="00210140"/>
    <w:rsid w:val="002105E9"/>
    <w:rsid w:val="00210CA8"/>
    <w:rsid w:val="00211942"/>
    <w:rsid w:val="00211D0D"/>
    <w:rsid w:val="00213114"/>
    <w:rsid w:val="00213E77"/>
    <w:rsid w:val="00213FCF"/>
    <w:rsid w:val="00214D95"/>
    <w:rsid w:val="00214E19"/>
    <w:rsid w:val="00215531"/>
    <w:rsid w:val="00215C15"/>
    <w:rsid w:val="002162B2"/>
    <w:rsid w:val="00216EE8"/>
    <w:rsid w:val="00216F54"/>
    <w:rsid w:val="00217295"/>
    <w:rsid w:val="00217898"/>
    <w:rsid w:val="0022026D"/>
    <w:rsid w:val="00220436"/>
    <w:rsid w:val="00220933"/>
    <w:rsid w:val="00220C72"/>
    <w:rsid w:val="00220ED0"/>
    <w:rsid w:val="00221173"/>
    <w:rsid w:val="0022117A"/>
    <w:rsid w:val="00221498"/>
    <w:rsid w:val="002215FF"/>
    <w:rsid w:val="0022168F"/>
    <w:rsid w:val="0022173A"/>
    <w:rsid w:val="00221A91"/>
    <w:rsid w:val="00222BFE"/>
    <w:rsid w:val="00223941"/>
    <w:rsid w:val="00225063"/>
    <w:rsid w:val="0022530E"/>
    <w:rsid w:val="0022540C"/>
    <w:rsid w:val="002265BD"/>
    <w:rsid w:val="00226607"/>
    <w:rsid w:val="00226AA4"/>
    <w:rsid w:val="00232885"/>
    <w:rsid w:val="00233C8A"/>
    <w:rsid w:val="00233CE1"/>
    <w:rsid w:val="00234819"/>
    <w:rsid w:val="0023593B"/>
    <w:rsid w:val="00235C63"/>
    <w:rsid w:val="00235CD7"/>
    <w:rsid w:val="00236036"/>
    <w:rsid w:val="00236151"/>
    <w:rsid w:val="0023744D"/>
    <w:rsid w:val="002378BE"/>
    <w:rsid w:val="00237BDF"/>
    <w:rsid w:val="00240229"/>
    <w:rsid w:val="00240792"/>
    <w:rsid w:val="00240D90"/>
    <w:rsid w:val="00241417"/>
    <w:rsid w:val="002419B4"/>
    <w:rsid w:val="00242C99"/>
    <w:rsid w:val="00243473"/>
    <w:rsid w:val="0024412B"/>
    <w:rsid w:val="00245241"/>
    <w:rsid w:val="0024650B"/>
    <w:rsid w:val="00247591"/>
    <w:rsid w:val="00247E9A"/>
    <w:rsid w:val="00250196"/>
    <w:rsid w:val="002503A0"/>
    <w:rsid w:val="00251625"/>
    <w:rsid w:val="0025190A"/>
    <w:rsid w:val="00251C4C"/>
    <w:rsid w:val="002522AF"/>
    <w:rsid w:val="00252711"/>
    <w:rsid w:val="00253CB1"/>
    <w:rsid w:val="00254234"/>
    <w:rsid w:val="002543F9"/>
    <w:rsid w:val="002544B7"/>
    <w:rsid w:val="00254B96"/>
    <w:rsid w:val="00254C5B"/>
    <w:rsid w:val="002559D1"/>
    <w:rsid w:val="00256479"/>
    <w:rsid w:val="00256AA4"/>
    <w:rsid w:val="00256D80"/>
    <w:rsid w:val="00257ADD"/>
    <w:rsid w:val="00260026"/>
    <w:rsid w:val="00260692"/>
    <w:rsid w:val="002608FB"/>
    <w:rsid w:val="0026123A"/>
    <w:rsid w:val="00261D30"/>
    <w:rsid w:val="00262F57"/>
    <w:rsid w:val="0026318B"/>
    <w:rsid w:val="00263723"/>
    <w:rsid w:val="002639C4"/>
    <w:rsid w:val="00263CF8"/>
    <w:rsid w:val="0026462C"/>
    <w:rsid w:val="00265078"/>
    <w:rsid w:val="00265635"/>
    <w:rsid w:val="00265761"/>
    <w:rsid w:val="00266389"/>
    <w:rsid w:val="00266EC7"/>
    <w:rsid w:val="002675F7"/>
    <w:rsid w:val="002703BA"/>
    <w:rsid w:val="00270CD5"/>
    <w:rsid w:val="00271989"/>
    <w:rsid w:val="002725A5"/>
    <w:rsid w:val="00272D9C"/>
    <w:rsid w:val="0027314F"/>
    <w:rsid w:val="00274361"/>
    <w:rsid w:val="00275B05"/>
    <w:rsid w:val="00275F79"/>
    <w:rsid w:val="002769AE"/>
    <w:rsid w:val="00276E66"/>
    <w:rsid w:val="00276F38"/>
    <w:rsid w:val="00277AE9"/>
    <w:rsid w:val="00280ADC"/>
    <w:rsid w:val="00280D65"/>
    <w:rsid w:val="00280E0E"/>
    <w:rsid w:val="002816D4"/>
    <w:rsid w:val="0028289F"/>
    <w:rsid w:val="00284157"/>
    <w:rsid w:val="00285631"/>
    <w:rsid w:val="0028595E"/>
    <w:rsid w:val="00285F14"/>
    <w:rsid w:val="00286639"/>
    <w:rsid w:val="00286699"/>
    <w:rsid w:val="00287419"/>
    <w:rsid w:val="00287483"/>
    <w:rsid w:val="00287622"/>
    <w:rsid w:val="00290D94"/>
    <w:rsid w:val="0029203C"/>
    <w:rsid w:val="0029245A"/>
    <w:rsid w:val="00292619"/>
    <w:rsid w:val="00294873"/>
    <w:rsid w:val="00294AF0"/>
    <w:rsid w:val="00295620"/>
    <w:rsid w:val="0029589D"/>
    <w:rsid w:val="00295EDF"/>
    <w:rsid w:val="002968D3"/>
    <w:rsid w:val="00297FDA"/>
    <w:rsid w:val="002A0816"/>
    <w:rsid w:val="002A0AA3"/>
    <w:rsid w:val="002A1524"/>
    <w:rsid w:val="002A1C3F"/>
    <w:rsid w:val="002A2CAC"/>
    <w:rsid w:val="002A44CC"/>
    <w:rsid w:val="002A44F0"/>
    <w:rsid w:val="002A4941"/>
    <w:rsid w:val="002A49BC"/>
    <w:rsid w:val="002A4A81"/>
    <w:rsid w:val="002A4B11"/>
    <w:rsid w:val="002A4BD3"/>
    <w:rsid w:val="002A4C93"/>
    <w:rsid w:val="002A4EBB"/>
    <w:rsid w:val="002A539E"/>
    <w:rsid w:val="002A73A2"/>
    <w:rsid w:val="002A7CE8"/>
    <w:rsid w:val="002B0671"/>
    <w:rsid w:val="002B0D08"/>
    <w:rsid w:val="002B1242"/>
    <w:rsid w:val="002B19EB"/>
    <w:rsid w:val="002B2044"/>
    <w:rsid w:val="002B262F"/>
    <w:rsid w:val="002B2650"/>
    <w:rsid w:val="002B2EA2"/>
    <w:rsid w:val="002B30E0"/>
    <w:rsid w:val="002B3553"/>
    <w:rsid w:val="002B4589"/>
    <w:rsid w:val="002B4CE5"/>
    <w:rsid w:val="002B5E06"/>
    <w:rsid w:val="002B76C2"/>
    <w:rsid w:val="002B7A2D"/>
    <w:rsid w:val="002B7B43"/>
    <w:rsid w:val="002B7F55"/>
    <w:rsid w:val="002C0CFF"/>
    <w:rsid w:val="002C0D82"/>
    <w:rsid w:val="002C20D1"/>
    <w:rsid w:val="002C5989"/>
    <w:rsid w:val="002C63DC"/>
    <w:rsid w:val="002C65EC"/>
    <w:rsid w:val="002C7A80"/>
    <w:rsid w:val="002C7D63"/>
    <w:rsid w:val="002D00F2"/>
    <w:rsid w:val="002D09B9"/>
    <w:rsid w:val="002D0C13"/>
    <w:rsid w:val="002D16A0"/>
    <w:rsid w:val="002D2324"/>
    <w:rsid w:val="002D252C"/>
    <w:rsid w:val="002D2930"/>
    <w:rsid w:val="002D2D4C"/>
    <w:rsid w:val="002D2DC8"/>
    <w:rsid w:val="002D2DFF"/>
    <w:rsid w:val="002D33A0"/>
    <w:rsid w:val="002D3D19"/>
    <w:rsid w:val="002D3D6D"/>
    <w:rsid w:val="002D54F5"/>
    <w:rsid w:val="002D5BF8"/>
    <w:rsid w:val="002D64A9"/>
    <w:rsid w:val="002D693A"/>
    <w:rsid w:val="002D705A"/>
    <w:rsid w:val="002D758B"/>
    <w:rsid w:val="002D75AB"/>
    <w:rsid w:val="002D7D70"/>
    <w:rsid w:val="002D7ECC"/>
    <w:rsid w:val="002E0030"/>
    <w:rsid w:val="002E0323"/>
    <w:rsid w:val="002E038E"/>
    <w:rsid w:val="002E089D"/>
    <w:rsid w:val="002E1B8F"/>
    <w:rsid w:val="002E2CE1"/>
    <w:rsid w:val="002E2DEF"/>
    <w:rsid w:val="002E33F9"/>
    <w:rsid w:val="002E408B"/>
    <w:rsid w:val="002E4124"/>
    <w:rsid w:val="002E41B3"/>
    <w:rsid w:val="002E44C7"/>
    <w:rsid w:val="002E4AFE"/>
    <w:rsid w:val="002E4B7F"/>
    <w:rsid w:val="002E4E3E"/>
    <w:rsid w:val="002E4FEA"/>
    <w:rsid w:val="002E76B2"/>
    <w:rsid w:val="002E79A2"/>
    <w:rsid w:val="002F022C"/>
    <w:rsid w:val="002F0C1F"/>
    <w:rsid w:val="002F16CC"/>
    <w:rsid w:val="002F1D79"/>
    <w:rsid w:val="002F2089"/>
    <w:rsid w:val="002F247E"/>
    <w:rsid w:val="002F2591"/>
    <w:rsid w:val="002F3893"/>
    <w:rsid w:val="002F4D13"/>
    <w:rsid w:val="002F4E67"/>
    <w:rsid w:val="002F4F4B"/>
    <w:rsid w:val="002F503C"/>
    <w:rsid w:val="002F55FD"/>
    <w:rsid w:val="002F587E"/>
    <w:rsid w:val="002F594C"/>
    <w:rsid w:val="002F711F"/>
    <w:rsid w:val="002F71D7"/>
    <w:rsid w:val="003005C6"/>
    <w:rsid w:val="00300796"/>
    <w:rsid w:val="00300CA5"/>
    <w:rsid w:val="0030114E"/>
    <w:rsid w:val="00301984"/>
    <w:rsid w:val="00301B0B"/>
    <w:rsid w:val="00301E84"/>
    <w:rsid w:val="00302E7A"/>
    <w:rsid w:val="00303B12"/>
    <w:rsid w:val="00303D1B"/>
    <w:rsid w:val="003046B7"/>
    <w:rsid w:val="0030501E"/>
    <w:rsid w:val="003056CC"/>
    <w:rsid w:val="0030598A"/>
    <w:rsid w:val="003059BD"/>
    <w:rsid w:val="0030639D"/>
    <w:rsid w:val="00306FAB"/>
    <w:rsid w:val="00307930"/>
    <w:rsid w:val="00307AA7"/>
    <w:rsid w:val="003131ED"/>
    <w:rsid w:val="00313B0F"/>
    <w:rsid w:val="00316C3D"/>
    <w:rsid w:val="00317207"/>
    <w:rsid w:val="00317A57"/>
    <w:rsid w:val="00320A99"/>
    <w:rsid w:val="0032144B"/>
    <w:rsid w:val="00321E38"/>
    <w:rsid w:val="00322815"/>
    <w:rsid w:val="00322D5B"/>
    <w:rsid w:val="00324BB0"/>
    <w:rsid w:val="0032538D"/>
    <w:rsid w:val="003258CB"/>
    <w:rsid w:val="003259BF"/>
    <w:rsid w:val="00325AC2"/>
    <w:rsid w:val="00326A1C"/>
    <w:rsid w:val="00326BF6"/>
    <w:rsid w:val="00326EDE"/>
    <w:rsid w:val="00327110"/>
    <w:rsid w:val="0032721C"/>
    <w:rsid w:val="0032748C"/>
    <w:rsid w:val="00327933"/>
    <w:rsid w:val="00327B21"/>
    <w:rsid w:val="00327FDC"/>
    <w:rsid w:val="003304CA"/>
    <w:rsid w:val="00330879"/>
    <w:rsid w:val="0033133A"/>
    <w:rsid w:val="00333093"/>
    <w:rsid w:val="00333FB0"/>
    <w:rsid w:val="00334855"/>
    <w:rsid w:val="0033548E"/>
    <w:rsid w:val="003360E3"/>
    <w:rsid w:val="0033655D"/>
    <w:rsid w:val="003371D5"/>
    <w:rsid w:val="003376CD"/>
    <w:rsid w:val="00340A07"/>
    <w:rsid w:val="003442E5"/>
    <w:rsid w:val="00344392"/>
    <w:rsid w:val="003443E9"/>
    <w:rsid w:val="003452C3"/>
    <w:rsid w:val="0034648B"/>
    <w:rsid w:val="003471B1"/>
    <w:rsid w:val="003501A7"/>
    <w:rsid w:val="003502D1"/>
    <w:rsid w:val="0035048A"/>
    <w:rsid w:val="003510C1"/>
    <w:rsid w:val="003514AA"/>
    <w:rsid w:val="00351D54"/>
    <w:rsid w:val="00352370"/>
    <w:rsid w:val="003536E9"/>
    <w:rsid w:val="00353B70"/>
    <w:rsid w:val="0035427E"/>
    <w:rsid w:val="0035527E"/>
    <w:rsid w:val="00355417"/>
    <w:rsid w:val="00356C86"/>
    <w:rsid w:val="00356D72"/>
    <w:rsid w:val="003576CF"/>
    <w:rsid w:val="00361536"/>
    <w:rsid w:val="0036263B"/>
    <w:rsid w:val="003628CC"/>
    <w:rsid w:val="00363B62"/>
    <w:rsid w:val="003645B0"/>
    <w:rsid w:val="00364B2C"/>
    <w:rsid w:val="0036598A"/>
    <w:rsid w:val="003659EF"/>
    <w:rsid w:val="00365CF3"/>
    <w:rsid w:val="003664F1"/>
    <w:rsid w:val="00367445"/>
    <w:rsid w:val="003679CD"/>
    <w:rsid w:val="00367E3F"/>
    <w:rsid w:val="003701BF"/>
    <w:rsid w:val="00370903"/>
    <w:rsid w:val="00370A0A"/>
    <w:rsid w:val="00371739"/>
    <w:rsid w:val="003730CD"/>
    <w:rsid w:val="003736AA"/>
    <w:rsid w:val="00374CC9"/>
    <w:rsid w:val="00376F12"/>
    <w:rsid w:val="00376F2A"/>
    <w:rsid w:val="00377E5D"/>
    <w:rsid w:val="00377EA5"/>
    <w:rsid w:val="00377F77"/>
    <w:rsid w:val="00381441"/>
    <w:rsid w:val="00382182"/>
    <w:rsid w:val="0038249E"/>
    <w:rsid w:val="00383073"/>
    <w:rsid w:val="00383DF7"/>
    <w:rsid w:val="0038438F"/>
    <w:rsid w:val="00384484"/>
    <w:rsid w:val="00384654"/>
    <w:rsid w:val="00384B1C"/>
    <w:rsid w:val="00386CFD"/>
    <w:rsid w:val="00387C67"/>
    <w:rsid w:val="00387D98"/>
    <w:rsid w:val="00387F70"/>
    <w:rsid w:val="00390B0F"/>
    <w:rsid w:val="00390B38"/>
    <w:rsid w:val="00390B6B"/>
    <w:rsid w:val="00390F0C"/>
    <w:rsid w:val="00391CFE"/>
    <w:rsid w:val="00391F87"/>
    <w:rsid w:val="003920B4"/>
    <w:rsid w:val="00392421"/>
    <w:rsid w:val="00392456"/>
    <w:rsid w:val="003934BE"/>
    <w:rsid w:val="0039353B"/>
    <w:rsid w:val="003940CF"/>
    <w:rsid w:val="00394F9E"/>
    <w:rsid w:val="00395426"/>
    <w:rsid w:val="003959BC"/>
    <w:rsid w:val="00395AC6"/>
    <w:rsid w:val="00395B91"/>
    <w:rsid w:val="00395F26"/>
    <w:rsid w:val="00396615"/>
    <w:rsid w:val="0039700D"/>
    <w:rsid w:val="00397089"/>
    <w:rsid w:val="003978A8"/>
    <w:rsid w:val="00397B67"/>
    <w:rsid w:val="003A0F30"/>
    <w:rsid w:val="003A154B"/>
    <w:rsid w:val="003A1696"/>
    <w:rsid w:val="003A1A80"/>
    <w:rsid w:val="003A206A"/>
    <w:rsid w:val="003A22B1"/>
    <w:rsid w:val="003A42F1"/>
    <w:rsid w:val="003A4C44"/>
    <w:rsid w:val="003A4EC7"/>
    <w:rsid w:val="003A5AD0"/>
    <w:rsid w:val="003A6032"/>
    <w:rsid w:val="003A6CE3"/>
    <w:rsid w:val="003A70B4"/>
    <w:rsid w:val="003A761E"/>
    <w:rsid w:val="003A7899"/>
    <w:rsid w:val="003B072E"/>
    <w:rsid w:val="003B15EE"/>
    <w:rsid w:val="003B1841"/>
    <w:rsid w:val="003B1A7B"/>
    <w:rsid w:val="003B3235"/>
    <w:rsid w:val="003B3556"/>
    <w:rsid w:val="003B4144"/>
    <w:rsid w:val="003B517D"/>
    <w:rsid w:val="003B55D4"/>
    <w:rsid w:val="003B60EC"/>
    <w:rsid w:val="003B6824"/>
    <w:rsid w:val="003B6DE8"/>
    <w:rsid w:val="003B763C"/>
    <w:rsid w:val="003C00ED"/>
    <w:rsid w:val="003C0E63"/>
    <w:rsid w:val="003C0FD9"/>
    <w:rsid w:val="003C1B6D"/>
    <w:rsid w:val="003C1C0A"/>
    <w:rsid w:val="003C35DF"/>
    <w:rsid w:val="003C3E2F"/>
    <w:rsid w:val="003C4619"/>
    <w:rsid w:val="003C4899"/>
    <w:rsid w:val="003C4A68"/>
    <w:rsid w:val="003C5193"/>
    <w:rsid w:val="003C554F"/>
    <w:rsid w:val="003C5DF2"/>
    <w:rsid w:val="003C61DD"/>
    <w:rsid w:val="003C6FCE"/>
    <w:rsid w:val="003C7AF4"/>
    <w:rsid w:val="003D0109"/>
    <w:rsid w:val="003D03DE"/>
    <w:rsid w:val="003D08B6"/>
    <w:rsid w:val="003D2700"/>
    <w:rsid w:val="003D3366"/>
    <w:rsid w:val="003D34A1"/>
    <w:rsid w:val="003D35FB"/>
    <w:rsid w:val="003D4258"/>
    <w:rsid w:val="003D4425"/>
    <w:rsid w:val="003D4781"/>
    <w:rsid w:val="003D58C2"/>
    <w:rsid w:val="003D63E7"/>
    <w:rsid w:val="003D6BD7"/>
    <w:rsid w:val="003D7CBD"/>
    <w:rsid w:val="003E042F"/>
    <w:rsid w:val="003E05F1"/>
    <w:rsid w:val="003E0A9B"/>
    <w:rsid w:val="003E113B"/>
    <w:rsid w:val="003E123F"/>
    <w:rsid w:val="003E1BED"/>
    <w:rsid w:val="003E2F7F"/>
    <w:rsid w:val="003E360A"/>
    <w:rsid w:val="003E3B34"/>
    <w:rsid w:val="003E4C3F"/>
    <w:rsid w:val="003E4CBA"/>
    <w:rsid w:val="003E4FB7"/>
    <w:rsid w:val="003E5092"/>
    <w:rsid w:val="003E50B1"/>
    <w:rsid w:val="003E5327"/>
    <w:rsid w:val="003E58AA"/>
    <w:rsid w:val="003E6350"/>
    <w:rsid w:val="003E64A2"/>
    <w:rsid w:val="003E67EA"/>
    <w:rsid w:val="003E6B62"/>
    <w:rsid w:val="003E6D9E"/>
    <w:rsid w:val="003E7051"/>
    <w:rsid w:val="003E715D"/>
    <w:rsid w:val="003E7B6F"/>
    <w:rsid w:val="003F103E"/>
    <w:rsid w:val="003F14D1"/>
    <w:rsid w:val="003F2A4A"/>
    <w:rsid w:val="003F2E48"/>
    <w:rsid w:val="003F4037"/>
    <w:rsid w:val="003F421E"/>
    <w:rsid w:val="003F4289"/>
    <w:rsid w:val="003F440C"/>
    <w:rsid w:val="003F4DCA"/>
    <w:rsid w:val="003F4EDA"/>
    <w:rsid w:val="003F525A"/>
    <w:rsid w:val="003F5FF7"/>
    <w:rsid w:val="003F6244"/>
    <w:rsid w:val="003F7779"/>
    <w:rsid w:val="003F7A19"/>
    <w:rsid w:val="003F7BE6"/>
    <w:rsid w:val="004006A9"/>
    <w:rsid w:val="00401FD4"/>
    <w:rsid w:val="00402164"/>
    <w:rsid w:val="00402372"/>
    <w:rsid w:val="0040341D"/>
    <w:rsid w:val="00404311"/>
    <w:rsid w:val="00404548"/>
    <w:rsid w:val="00404C80"/>
    <w:rsid w:val="004052AE"/>
    <w:rsid w:val="00405B2E"/>
    <w:rsid w:val="004062DD"/>
    <w:rsid w:val="00406D20"/>
    <w:rsid w:val="00411506"/>
    <w:rsid w:val="004118A5"/>
    <w:rsid w:val="00413672"/>
    <w:rsid w:val="00413D37"/>
    <w:rsid w:val="00414009"/>
    <w:rsid w:val="00414041"/>
    <w:rsid w:val="00414465"/>
    <w:rsid w:val="00414574"/>
    <w:rsid w:val="00414729"/>
    <w:rsid w:val="00414C80"/>
    <w:rsid w:val="00414F4B"/>
    <w:rsid w:val="00415404"/>
    <w:rsid w:val="00415EF9"/>
    <w:rsid w:val="00415F77"/>
    <w:rsid w:val="00416629"/>
    <w:rsid w:val="0041669E"/>
    <w:rsid w:val="004173EC"/>
    <w:rsid w:val="00417857"/>
    <w:rsid w:val="0041793E"/>
    <w:rsid w:val="00417DA1"/>
    <w:rsid w:val="00421A4A"/>
    <w:rsid w:val="00422297"/>
    <w:rsid w:val="00423478"/>
    <w:rsid w:val="00423E57"/>
    <w:rsid w:val="00425132"/>
    <w:rsid w:val="004255A1"/>
    <w:rsid w:val="00425628"/>
    <w:rsid w:val="0042563F"/>
    <w:rsid w:val="00425B76"/>
    <w:rsid w:val="004260A2"/>
    <w:rsid w:val="004264F8"/>
    <w:rsid w:val="00426898"/>
    <w:rsid w:val="00426FC6"/>
    <w:rsid w:val="004273BC"/>
    <w:rsid w:val="004277EC"/>
    <w:rsid w:val="00427C5F"/>
    <w:rsid w:val="00431559"/>
    <w:rsid w:val="004316B0"/>
    <w:rsid w:val="00433230"/>
    <w:rsid w:val="00433E5D"/>
    <w:rsid w:val="00434B44"/>
    <w:rsid w:val="00435015"/>
    <w:rsid w:val="00435041"/>
    <w:rsid w:val="004350EA"/>
    <w:rsid w:val="00437936"/>
    <w:rsid w:val="00437DD2"/>
    <w:rsid w:val="0044147A"/>
    <w:rsid w:val="00441EAC"/>
    <w:rsid w:val="00441F24"/>
    <w:rsid w:val="00443642"/>
    <w:rsid w:val="00443DB6"/>
    <w:rsid w:val="00445919"/>
    <w:rsid w:val="004468A8"/>
    <w:rsid w:val="0044712B"/>
    <w:rsid w:val="004501F6"/>
    <w:rsid w:val="004507E5"/>
    <w:rsid w:val="00450D95"/>
    <w:rsid w:val="004517A1"/>
    <w:rsid w:val="004519AD"/>
    <w:rsid w:val="00452770"/>
    <w:rsid w:val="00452FBB"/>
    <w:rsid w:val="0045459A"/>
    <w:rsid w:val="004545DB"/>
    <w:rsid w:val="004545DF"/>
    <w:rsid w:val="00454B9E"/>
    <w:rsid w:val="00454CBD"/>
    <w:rsid w:val="00455B38"/>
    <w:rsid w:val="00457005"/>
    <w:rsid w:val="0045786A"/>
    <w:rsid w:val="004608CB"/>
    <w:rsid w:val="00460F76"/>
    <w:rsid w:val="00461647"/>
    <w:rsid w:val="00462364"/>
    <w:rsid w:val="004629D8"/>
    <w:rsid w:val="00462F12"/>
    <w:rsid w:val="00463050"/>
    <w:rsid w:val="0046340F"/>
    <w:rsid w:val="004645F1"/>
    <w:rsid w:val="004659D8"/>
    <w:rsid w:val="00466168"/>
    <w:rsid w:val="00466553"/>
    <w:rsid w:val="00466EDE"/>
    <w:rsid w:val="00467036"/>
    <w:rsid w:val="00467262"/>
    <w:rsid w:val="004674B4"/>
    <w:rsid w:val="0046778B"/>
    <w:rsid w:val="00470F3A"/>
    <w:rsid w:val="004714D4"/>
    <w:rsid w:val="00471F5C"/>
    <w:rsid w:val="00472762"/>
    <w:rsid w:val="004728E2"/>
    <w:rsid w:val="00473877"/>
    <w:rsid w:val="004739AD"/>
    <w:rsid w:val="00475712"/>
    <w:rsid w:val="004759A2"/>
    <w:rsid w:val="004775CB"/>
    <w:rsid w:val="0048024C"/>
    <w:rsid w:val="004804EB"/>
    <w:rsid w:val="00480BD0"/>
    <w:rsid w:val="00480CCE"/>
    <w:rsid w:val="004811F5"/>
    <w:rsid w:val="00481664"/>
    <w:rsid w:val="004818FF"/>
    <w:rsid w:val="00482EFF"/>
    <w:rsid w:val="00482FAA"/>
    <w:rsid w:val="00484017"/>
    <w:rsid w:val="00485166"/>
    <w:rsid w:val="0048540B"/>
    <w:rsid w:val="00485864"/>
    <w:rsid w:val="00485AA0"/>
    <w:rsid w:val="00486D3E"/>
    <w:rsid w:val="00487211"/>
    <w:rsid w:val="00487505"/>
    <w:rsid w:val="004879F9"/>
    <w:rsid w:val="00487FCA"/>
    <w:rsid w:val="0049075F"/>
    <w:rsid w:val="0049252D"/>
    <w:rsid w:val="00492582"/>
    <w:rsid w:val="00492DA8"/>
    <w:rsid w:val="00493C32"/>
    <w:rsid w:val="00494880"/>
    <w:rsid w:val="00494FD6"/>
    <w:rsid w:val="00495A3B"/>
    <w:rsid w:val="004977CB"/>
    <w:rsid w:val="00497942"/>
    <w:rsid w:val="004A0888"/>
    <w:rsid w:val="004A12B9"/>
    <w:rsid w:val="004A1AFD"/>
    <w:rsid w:val="004A26B8"/>
    <w:rsid w:val="004A2739"/>
    <w:rsid w:val="004A395C"/>
    <w:rsid w:val="004A43B6"/>
    <w:rsid w:val="004A4722"/>
    <w:rsid w:val="004A4BA6"/>
    <w:rsid w:val="004A5095"/>
    <w:rsid w:val="004A5948"/>
    <w:rsid w:val="004A5A33"/>
    <w:rsid w:val="004A6A35"/>
    <w:rsid w:val="004A701A"/>
    <w:rsid w:val="004A70EE"/>
    <w:rsid w:val="004A774E"/>
    <w:rsid w:val="004A77D1"/>
    <w:rsid w:val="004A7A23"/>
    <w:rsid w:val="004A7D3E"/>
    <w:rsid w:val="004A7FF9"/>
    <w:rsid w:val="004B0281"/>
    <w:rsid w:val="004B050C"/>
    <w:rsid w:val="004B11AC"/>
    <w:rsid w:val="004B24BD"/>
    <w:rsid w:val="004B2503"/>
    <w:rsid w:val="004B379D"/>
    <w:rsid w:val="004B3E60"/>
    <w:rsid w:val="004B4E3D"/>
    <w:rsid w:val="004B5044"/>
    <w:rsid w:val="004B5160"/>
    <w:rsid w:val="004B5C6B"/>
    <w:rsid w:val="004B5F0C"/>
    <w:rsid w:val="004B6031"/>
    <w:rsid w:val="004B61F8"/>
    <w:rsid w:val="004B662D"/>
    <w:rsid w:val="004B6DDB"/>
    <w:rsid w:val="004B74AD"/>
    <w:rsid w:val="004B7F20"/>
    <w:rsid w:val="004C046E"/>
    <w:rsid w:val="004C1237"/>
    <w:rsid w:val="004C1609"/>
    <w:rsid w:val="004C211A"/>
    <w:rsid w:val="004C216B"/>
    <w:rsid w:val="004C275C"/>
    <w:rsid w:val="004C2F90"/>
    <w:rsid w:val="004C2FBA"/>
    <w:rsid w:val="004C3399"/>
    <w:rsid w:val="004C5743"/>
    <w:rsid w:val="004C5DD3"/>
    <w:rsid w:val="004C619B"/>
    <w:rsid w:val="004C66B9"/>
    <w:rsid w:val="004D0B70"/>
    <w:rsid w:val="004D1013"/>
    <w:rsid w:val="004D1464"/>
    <w:rsid w:val="004D1E61"/>
    <w:rsid w:val="004D2782"/>
    <w:rsid w:val="004D2D23"/>
    <w:rsid w:val="004D30F9"/>
    <w:rsid w:val="004D4175"/>
    <w:rsid w:val="004D4588"/>
    <w:rsid w:val="004D4A32"/>
    <w:rsid w:val="004D4E9E"/>
    <w:rsid w:val="004D64AB"/>
    <w:rsid w:val="004D7826"/>
    <w:rsid w:val="004E1E00"/>
    <w:rsid w:val="004E221F"/>
    <w:rsid w:val="004E35F7"/>
    <w:rsid w:val="004E3D1F"/>
    <w:rsid w:val="004E5404"/>
    <w:rsid w:val="004E54BF"/>
    <w:rsid w:val="004E657D"/>
    <w:rsid w:val="004E6D1D"/>
    <w:rsid w:val="004E6D8A"/>
    <w:rsid w:val="004E7725"/>
    <w:rsid w:val="004E7891"/>
    <w:rsid w:val="004E7CE8"/>
    <w:rsid w:val="004E7EC6"/>
    <w:rsid w:val="004E7F90"/>
    <w:rsid w:val="004F0938"/>
    <w:rsid w:val="004F093C"/>
    <w:rsid w:val="004F158C"/>
    <w:rsid w:val="004F1D68"/>
    <w:rsid w:val="004F1DFA"/>
    <w:rsid w:val="004F271D"/>
    <w:rsid w:val="004F2F0A"/>
    <w:rsid w:val="004F3821"/>
    <w:rsid w:val="004F3AEB"/>
    <w:rsid w:val="004F47F0"/>
    <w:rsid w:val="004F5114"/>
    <w:rsid w:val="004F5D68"/>
    <w:rsid w:val="004F6E32"/>
    <w:rsid w:val="004F6F59"/>
    <w:rsid w:val="004F7461"/>
    <w:rsid w:val="004F756C"/>
    <w:rsid w:val="004F7FFA"/>
    <w:rsid w:val="005001FA"/>
    <w:rsid w:val="00500EB5"/>
    <w:rsid w:val="00501129"/>
    <w:rsid w:val="005014B2"/>
    <w:rsid w:val="0050177D"/>
    <w:rsid w:val="005019AF"/>
    <w:rsid w:val="005028FF"/>
    <w:rsid w:val="005031B4"/>
    <w:rsid w:val="0050488D"/>
    <w:rsid w:val="00504D12"/>
    <w:rsid w:val="00504D7B"/>
    <w:rsid w:val="0050527A"/>
    <w:rsid w:val="0050535A"/>
    <w:rsid w:val="00505B9C"/>
    <w:rsid w:val="005075CC"/>
    <w:rsid w:val="0051035B"/>
    <w:rsid w:val="005106F5"/>
    <w:rsid w:val="00510B0A"/>
    <w:rsid w:val="00511192"/>
    <w:rsid w:val="005118AD"/>
    <w:rsid w:val="0051196F"/>
    <w:rsid w:val="00512353"/>
    <w:rsid w:val="00513037"/>
    <w:rsid w:val="00513E03"/>
    <w:rsid w:val="0052037E"/>
    <w:rsid w:val="00521205"/>
    <w:rsid w:val="00521727"/>
    <w:rsid w:val="005220C2"/>
    <w:rsid w:val="0052237A"/>
    <w:rsid w:val="00522E88"/>
    <w:rsid w:val="00523369"/>
    <w:rsid w:val="00523674"/>
    <w:rsid w:val="00523911"/>
    <w:rsid w:val="0052398F"/>
    <w:rsid w:val="00524552"/>
    <w:rsid w:val="0052705F"/>
    <w:rsid w:val="0052709F"/>
    <w:rsid w:val="005274F2"/>
    <w:rsid w:val="00527B71"/>
    <w:rsid w:val="00531ABF"/>
    <w:rsid w:val="005324E7"/>
    <w:rsid w:val="00532960"/>
    <w:rsid w:val="005341A0"/>
    <w:rsid w:val="005344FC"/>
    <w:rsid w:val="00534659"/>
    <w:rsid w:val="00535D1C"/>
    <w:rsid w:val="005364E8"/>
    <w:rsid w:val="00536952"/>
    <w:rsid w:val="0053710C"/>
    <w:rsid w:val="0054111E"/>
    <w:rsid w:val="00541C9C"/>
    <w:rsid w:val="00544B9D"/>
    <w:rsid w:val="00545044"/>
    <w:rsid w:val="005455E5"/>
    <w:rsid w:val="00545A09"/>
    <w:rsid w:val="00545A40"/>
    <w:rsid w:val="00545A73"/>
    <w:rsid w:val="005462F0"/>
    <w:rsid w:val="005463F9"/>
    <w:rsid w:val="00546A73"/>
    <w:rsid w:val="00546D1F"/>
    <w:rsid w:val="00546DEB"/>
    <w:rsid w:val="00546EBF"/>
    <w:rsid w:val="00546F0F"/>
    <w:rsid w:val="00547014"/>
    <w:rsid w:val="00547171"/>
    <w:rsid w:val="005477E7"/>
    <w:rsid w:val="0054799C"/>
    <w:rsid w:val="00547F2A"/>
    <w:rsid w:val="00550159"/>
    <w:rsid w:val="00550423"/>
    <w:rsid w:val="00551897"/>
    <w:rsid w:val="00551FFD"/>
    <w:rsid w:val="00552A0F"/>
    <w:rsid w:val="00552D29"/>
    <w:rsid w:val="005537D7"/>
    <w:rsid w:val="005538A4"/>
    <w:rsid w:val="00554BC4"/>
    <w:rsid w:val="005551ED"/>
    <w:rsid w:val="00556419"/>
    <w:rsid w:val="0055666E"/>
    <w:rsid w:val="00556AEF"/>
    <w:rsid w:val="005572B4"/>
    <w:rsid w:val="005572DD"/>
    <w:rsid w:val="0055736D"/>
    <w:rsid w:val="00560564"/>
    <w:rsid w:val="00561EE7"/>
    <w:rsid w:val="00562E2B"/>
    <w:rsid w:val="005630B8"/>
    <w:rsid w:val="00563335"/>
    <w:rsid w:val="00563578"/>
    <w:rsid w:val="00564668"/>
    <w:rsid w:val="0056589A"/>
    <w:rsid w:val="00567CC1"/>
    <w:rsid w:val="00567CE5"/>
    <w:rsid w:val="00567E8D"/>
    <w:rsid w:val="00570006"/>
    <w:rsid w:val="005700E1"/>
    <w:rsid w:val="00570353"/>
    <w:rsid w:val="005715F5"/>
    <w:rsid w:val="0057171E"/>
    <w:rsid w:val="00571DD7"/>
    <w:rsid w:val="00571EEC"/>
    <w:rsid w:val="00572666"/>
    <w:rsid w:val="0057267E"/>
    <w:rsid w:val="005726BD"/>
    <w:rsid w:val="00572A28"/>
    <w:rsid w:val="00573275"/>
    <w:rsid w:val="00573D17"/>
    <w:rsid w:val="0057466A"/>
    <w:rsid w:val="00574A5A"/>
    <w:rsid w:val="00574C92"/>
    <w:rsid w:val="005753B8"/>
    <w:rsid w:val="0057619C"/>
    <w:rsid w:val="005764C6"/>
    <w:rsid w:val="0058007A"/>
    <w:rsid w:val="00580BA5"/>
    <w:rsid w:val="00581526"/>
    <w:rsid w:val="00581EAC"/>
    <w:rsid w:val="00582A59"/>
    <w:rsid w:val="00583E46"/>
    <w:rsid w:val="00583ED5"/>
    <w:rsid w:val="0058451B"/>
    <w:rsid w:val="00584882"/>
    <w:rsid w:val="00585841"/>
    <w:rsid w:val="00585EDE"/>
    <w:rsid w:val="005863E8"/>
    <w:rsid w:val="00586467"/>
    <w:rsid w:val="005870CB"/>
    <w:rsid w:val="00587437"/>
    <w:rsid w:val="00590181"/>
    <w:rsid w:val="00591267"/>
    <w:rsid w:val="0059130A"/>
    <w:rsid w:val="00591CAF"/>
    <w:rsid w:val="00592678"/>
    <w:rsid w:val="0059416E"/>
    <w:rsid w:val="00594644"/>
    <w:rsid w:val="00594890"/>
    <w:rsid w:val="0059526F"/>
    <w:rsid w:val="00595F0A"/>
    <w:rsid w:val="00595F9F"/>
    <w:rsid w:val="005961FD"/>
    <w:rsid w:val="005966A1"/>
    <w:rsid w:val="00596F36"/>
    <w:rsid w:val="005970C5"/>
    <w:rsid w:val="00597A06"/>
    <w:rsid w:val="005A0863"/>
    <w:rsid w:val="005A1741"/>
    <w:rsid w:val="005A235F"/>
    <w:rsid w:val="005A2E4F"/>
    <w:rsid w:val="005A2F2C"/>
    <w:rsid w:val="005A39DB"/>
    <w:rsid w:val="005A3E70"/>
    <w:rsid w:val="005A514A"/>
    <w:rsid w:val="005A5399"/>
    <w:rsid w:val="005A619C"/>
    <w:rsid w:val="005A6FB9"/>
    <w:rsid w:val="005A751F"/>
    <w:rsid w:val="005A7719"/>
    <w:rsid w:val="005A77C2"/>
    <w:rsid w:val="005B0DBD"/>
    <w:rsid w:val="005B191D"/>
    <w:rsid w:val="005B1E17"/>
    <w:rsid w:val="005B1F48"/>
    <w:rsid w:val="005B2442"/>
    <w:rsid w:val="005B291B"/>
    <w:rsid w:val="005B2FDB"/>
    <w:rsid w:val="005B320C"/>
    <w:rsid w:val="005B3D02"/>
    <w:rsid w:val="005B48DD"/>
    <w:rsid w:val="005B5670"/>
    <w:rsid w:val="005B76C5"/>
    <w:rsid w:val="005B7AF0"/>
    <w:rsid w:val="005B7B8A"/>
    <w:rsid w:val="005C09C6"/>
    <w:rsid w:val="005C1AC6"/>
    <w:rsid w:val="005C26A3"/>
    <w:rsid w:val="005C2A24"/>
    <w:rsid w:val="005C35D1"/>
    <w:rsid w:val="005C3B84"/>
    <w:rsid w:val="005C42DB"/>
    <w:rsid w:val="005C458D"/>
    <w:rsid w:val="005C491E"/>
    <w:rsid w:val="005C4954"/>
    <w:rsid w:val="005C5E0A"/>
    <w:rsid w:val="005C6C0C"/>
    <w:rsid w:val="005C73B9"/>
    <w:rsid w:val="005D0109"/>
    <w:rsid w:val="005D05D2"/>
    <w:rsid w:val="005D0D25"/>
    <w:rsid w:val="005D1464"/>
    <w:rsid w:val="005D2276"/>
    <w:rsid w:val="005D25FD"/>
    <w:rsid w:val="005D2808"/>
    <w:rsid w:val="005D3A0B"/>
    <w:rsid w:val="005D4B02"/>
    <w:rsid w:val="005D5898"/>
    <w:rsid w:val="005D5BCD"/>
    <w:rsid w:val="005D5EE6"/>
    <w:rsid w:val="005D6518"/>
    <w:rsid w:val="005E05D6"/>
    <w:rsid w:val="005E0817"/>
    <w:rsid w:val="005E0858"/>
    <w:rsid w:val="005E1E78"/>
    <w:rsid w:val="005E2794"/>
    <w:rsid w:val="005E27F3"/>
    <w:rsid w:val="005E3CBF"/>
    <w:rsid w:val="005E4402"/>
    <w:rsid w:val="005E4750"/>
    <w:rsid w:val="005E4D4C"/>
    <w:rsid w:val="005E5ACF"/>
    <w:rsid w:val="005E6832"/>
    <w:rsid w:val="005E6EB2"/>
    <w:rsid w:val="005E6F9D"/>
    <w:rsid w:val="005E7B5A"/>
    <w:rsid w:val="005F01FC"/>
    <w:rsid w:val="005F0600"/>
    <w:rsid w:val="005F06D4"/>
    <w:rsid w:val="005F0C89"/>
    <w:rsid w:val="005F1B41"/>
    <w:rsid w:val="005F3701"/>
    <w:rsid w:val="005F41DF"/>
    <w:rsid w:val="005F4521"/>
    <w:rsid w:val="005F4CA5"/>
    <w:rsid w:val="005F5478"/>
    <w:rsid w:val="005F62C0"/>
    <w:rsid w:val="005F6E98"/>
    <w:rsid w:val="005F6F32"/>
    <w:rsid w:val="005F79E5"/>
    <w:rsid w:val="006006FC"/>
    <w:rsid w:val="00600841"/>
    <w:rsid w:val="006011DD"/>
    <w:rsid w:val="006013A0"/>
    <w:rsid w:val="00601A2C"/>
    <w:rsid w:val="00602770"/>
    <w:rsid w:val="006037A7"/>
    <w:rsid w:val="00603FF8"/>
    <w:rsid w:val="006045BA"/>
    <w:rsid w:val="00604EDF"/>
    <w:rsid w:val="0060583A"/>
    <w:rsid w:val="0060702D"/>
    <w:rsid w:val="006075CC"/>
    <w:rsid w:val="00607C41"/>
    <w:rsid w:val="0061046B"/>
    <w:rsid w:val="0061052E"/>
    <w:rsid w:val="006111B4"/>
    <w:rsid w:val="00611649"/>
    <w:rsid w:val="00611A0E"/>
    <w:rsid w:val="00611DEE"/>
    <w:rsid w:val="0061319F"/>
    <w:rsid w:val="006134B2"/>
    <w:rsid w:val="00614154"/>
    <w:rsid w:val="006144DA"/>
    <w:rsid w:val="00614BD3"/>
    <w:rsid w:val="00616179"/>
    <w:rsid w:val="00616A45"/>
    <w:rsid w:val="00617A36"/>
    <w:rsid w:val="00620E1A"/>
    <w:rsid w:val="00621640"/>
    <w:rsid w:val="00621BF1"/>
    <w:rsid w:val="006221CD"/>
    <w:rsid w:val="00622CAB"/>
    <w:rsid w:val="0062304B"/>
    <w:rsid w:val="00623899"/>
    <w:rsid w:val="00623A77"/>
    <w:rsid w:val="0062432E"/>
    <w:rsid w:val="0062524F"/>
    <w:rsid w:val="006256F5"/>
    <w:rsid w:val="00626456"/>
    <w:rsid w:val="006306AD"/>
    <w:rsid w:val="0063097B"/>
    <w:rsid w:val="006309F0"/>
    <w:rsid w:val="00632BE7"/>
    <w:rsid w:val="0063335F"/>
    <w:rsid w:val="00633BBD"/>
    <w:rsid w:val="006354C7"/>
    <w:rsid w:val="006358B7"/>
    <w:rsid w:val="006364B8"/>
    <w:rsid w:val="006366D3"/>
    <w:rsid w:val="00636A55"/>
    <w:rsid w:val="00636A64"/>
    <w:rsid w:val="00636B93"/>
    <w:rsid w:val="00636FA6"/>
    <w:rsid w:val="00637043"/>
    <w:rsid w:val="0063744E"/>
    <w:rsid w:val="006374B8"/>
    <w:rsid w:val="00637B65"/>
    <w:rsid w:val="00640550"/>
    <w:rsid w:val="00641B16"/>
    <w:rsid w:val="006429CC"/>
    <w:rsid w:val="00642C37"/>
    <w:rsid w:val="0064326A"/>
    <w:rsid w:val="00644D5D"/>
    <w:rsid w:val="006468BF"/>
    <w:rsid w:val="0064695B"/>
    <w:rsid w:val="00646A9E"/>
    <w:rsid w:val="00646DC7"/>
    <w:rsid w:val="0064706A"/>
    <w:rsid w:val="00647709"/>
    <w:rsid w:val="00647CE6"/>
    <w:rsid w:val="006502F1"/>
    <w:rsid w:val="006511FB"/>
    <w:rsid w:val="00651886"/>
    <w:rsid w:val="00651A49"/>
    <w:rsid w:val="00651A9D"/>
    <w:rsid w:val="006523A9"/>
    <w:rsid w:val="006527C6"/>
    <w:rsid w:val="006529C0"/>
    <w:rsid w:val="00652CBC"/>
    <w:rsid w:val="00652E20"/>
    <w:rsid w:val="00652F85"/>
    <w:rsid w:val="00653797"/>
    <w:rsid w:val="00654C93"/>
    <w:rsid w:val="00656092"/>
    <w:rsid w:val="00656E94"/>
    <w:rsid w:val="0065741C"/>
    <w:rsid w:val="00657A5C"/>
    <w:rsid w:val="00657BD8"/>
    <w:rsid w:val="00657F4E"/>
    <w:rsid w:val="0066015C"/>
    <w:rsid w:val="00660B85"/>
    <w:rsid w:val="00660CF6"/>
    <w:rsid w:val="00661C63"/>
    <w:rsid w:val="006622E0"/>
    <w:rsid w:val="00662ADE"/>
    <w:rsid w:val="00662DCE"/>
    <w:rsid w:val="0066427A"/>
    <w:rsid w:val="0066472A"/>
    <w:rsid w:val="006649E7"/>
    <w:rsid w:val="00664F6D"/>
    <w:rsid w:val="006650B8"/>
    <w:rsid w:val="006657B2"/>
    <w:rsid w:val="00665A4C"/>
    <w:rsid w:val="00666329"/>
    <w:rsid w:val="006663F4"/>
    <w:rsid w:val="006664A0"/>
    <w:rsid w:val="00667022"/>
    <w:rsid w:val="006672EE"/>
    <w:rsid w:val="0067011F"/>
    <w:rsid w:val="0067015E"/>
    <w:rsid w:val="0067107C"/>
    <w:rsid w:val="00674F52"/>
    <w:rsid w:val="006750C6"/>
    <w:rsid w:val="00675728"/>
    <w:rsid w:val="00676B8E"/>
    <w:rsid w:val="00676EEC"/>
    <w:rsid w:val="00680453"/>
    <w:rsid w:val="00682526"/>
    <w:rsid w:val="006825E7"/>
    <w:rsid w:val="0068337D"/>
    <w:rsid w:val="00683555"/>
    <w:rsid w:val="00683D39"/>
    <w:rsid w:val="00684C3C"/>
    <w:rsid w:val="00686C44"/>
    <w:rsid w:val="00686D0D"/>
    <w:rsid w:val="00686F1D"/>
    <w:rsid w:val="006873C3"/>
    <w:rsid w:val="006908B4"/>
    <w:rsid w:val="006929CB"/>
    <w:rsid w:val="00692CFE"/>
    <w:rsid w:val="00692F7A"/>
    <w:rsid w:val="00693D26"/>
    <w:rsid w:val="00693DF5"/>
    <w:rsid w:val="00694032"/>
    <w:rsid w:val="0069448E"/>
    <w:rsid w:val="00694BE6"/>
    <w:rsid w:val="00694BED"/>
    <w:rsid w:val="00695E06"/>
    <w:rsid w:val="00696315"/>
    <w:rsid w:val="00696EAB"/>
    <w:rsid w:val="006A01C5"/>
    <w:rsid w:val="006A04E8"/>
    <w:rsid w:val="006A0543"/>
    <w:rsid w:val="006A0D29"/>
    <w:rsid w:val="006A0D51"/>
    <w:rsid w:val="006A1546"/>
    <w:rsid w:val="006A1C05"/>
    <w:rsid w:val="006A225B"/>
    <w:rsid w:val="006A30D2"/>
    <w:rsid w:val="006A3450"/>
    <w:rsid w:val="006A3C73"/>
    <w:rsid w:val="006A4F94"/>
    <w:rsid w:val="006A5A6A"/>
    <w:rsid w:val="006A5FE3"/>
    <w:rsid w:val="006A6EBC"/>
    <w:rsid w:val="006A7A38"/>
    <w:rsid w:val="006B23B2"/>
    <w:rsid w:val="006B287A"/>
    <w:rsid w:val="006B3B80"/>
    <w:rsid w:val="006B4845"/>
    <w:rsid w:val="006B4BDE"/>
    <w:rsid w:val="006B57EE"/>
    <w:rsid w:val="006B58D4"/>
    <w:rsid w:val="006B61F1"/>
    <w:rsid w:val="006B635C"/>
    <w:rsid w:val="006B7498"/>
    <w:rsid w:val="006C0F0D"/>
    <w:rsid w:val="006C1425"/>
    <w:rsid w:val="006C16D1"/>
    <w:rsid w:val="006C1708"/>
    <w:rsid w:val="006C1C29"/>
    <w:rsid w:val="006C21A4"/>
    <w:rsid w:val="006C23A5"/>
    <w:rsid w:val="006C2862"/>
    <w:rsid w:val="006C333B"/>
    <w:rsid w:val="006C3782"/>
    <w:rsid w:val="006C3CDE"/>
    <w:rsid w:val="006C3D62"/>
    <w:rsid w:val="006C418D"/>
    <w:rsid w:val="006C46A6"/>
    <w:rsid w:val="006C4745"/>
    <w:rsid w:val="006C60EE"/>
    <w:rsid w:val="006C6573"/>
    <w:rsid w:val="006C731D"/>
    <w:rsid w:val="006D0EE8"/>
    <w:rsid w:val="006D17FE"/>
    <w:rsid w:val="006D1DA5"/>
    <w:rsid w:val="006D29F9"/>
    <w:rsid w:val="006D2DCC"/>
    <w:rsid w:val="006D3162"/>
    <w:rsid w:val="006D365A"/>
    <w:rsid w:val="006D37E7"/>
    <w:rsid w:val="006D3FBA"/>
    <w:rsid w:val="006D442D"/>
    <w:rsid w:val="006D4BBB"/>
    <w:rsid w:val="006D4C0B"/>
    <w:rsid w:val="006D5146"/>
    <w:rsid w:val="006D59D6"/>
    <w:rsid w:val="006D5C04"/>
    <w:rsid w:val="006D7508"/>
    <w:rsid w:val="006E0F2F"/>
    <w:rsid w:val="006E1993"/>
    <w:rsid w:val="006E19D7"/>
    <w:rsid w:val="006E313A"/>
    <w:rsid w:val="006E4A30"/>
    <w:rsid w:val="006E5CF9"/>
    <w:rsid w:val="006E6118"/>
    <w:rsid w:val="006E6A23"/>
    <w:rsid w:val="006E71B9"/>
    <w:rsid w:val="006E72F3"/>
    <w:rsid w:val="006E7C2A"/>
    <w:rsid w:val="006F0177"/>
    <w:rsid w:val="006F018B"/>
    <w:rsid w:val="006F0F12"/>
    <w:rsid w:val="006F1EAE"/>
    <w:rsid w:val="006F2A86"/>
    <w:rsid w:val="006F39B2"/>
    <w:rsid w:val="006F5384"/>
    <w:rsid w:val="006F5637"/>
    <w:rsid w:val="006F5793"/>
    <w:rsid w:val="006F6604"/>
    <w:rsid w:val="006F6896"/>
    <w:rsid w:val="006F6EE7"/>
    <w:rsid w:val="006F71D8"/>
    <w:rsid w:val="006F743C"/>
    <w:rsid w:val="006F7445"/>
    <w:rsid w:val="006F7652"/>
    <w:rsid w:val="006F7B1F"/>
    <w:rsid w:val="006F7D1A"/>
    <w:rsid w:val="00701916"/>
    <w:rsid w:val="007019EE"/>
    <w:rsid w:val="00701A40"/>
    <w:rsid w:val="00702DB7"/>
    <w:rsid w:val="00702F6F"/>
    <w:rsid w:val="0070346C"/>
    <w:rsid w:val="00703A5C"/>
    <w:rsid w:val="00704F64"/>
    <w:rsid w:val="007051A0"/>
    <w:rsid w:val="00705E4B"/>
    <w:rsid w:val="00706496"/>
    <w:rsid w:val="007065AA"/>
    <w:rsid w:val="007101C6"/>
    <w:rsid w:val="0071156F"/>
    <w:rsid w:val="00711A12"/>
    <w:rsid w:val="00711F11"/>
    <w:rsid w:val="00712BE3"/>
    <w:rsid w:val="00712C96"/>
    <w:rsid w:val="0071360D"/>
    <w:rsid w:val="00713EC1"/>
    <w:rsid w:val="00714F42"/>
    <w:rsid w:val="007154C4"/>
    <w:rsid w:val="00715DB9"/>
    <w:rsid w:val="00715E66"/>
    <w:rsid w:val="007174BE"/>
    <w:rsid w:val="00717DDD"/>
    <w:rsid w:val="00720BB9"/>
    <w:rsid w:val="00720D4D"/>
    <w:rsid w:val="007218A0"/>
    <w:rsid w:val="00721C48"/>
    <w:rsid w:val="00722097"/>
    <w:rsid w:val="0072307F"/>
    <w:rsid w:val="007238AF"/>
    <w:rsid w:val="007239AE"/>
    <w:rsid w:val="007256AA"/>
    <w:rsid w:val="00725CD4"/>
    <w:rsid w:val="007265A3"/>
    <w:rsid w:val="00726908"/>
    <w:rsid w:val="00726C37"/>
    <w:rsid w:val="007270C7"/>
    <w:rsid w:val="00730361"/>
    <w:rsid w:val="0073098F"/>
    <w:rsid w:val="00730B3E"/>
    <w:rsid w:val="00730C5E"/>
    <w:rsid w:val="00730F3A"/>
    <w:rsid w:val="00731200"/>
    <w:rsid w:val="0073123A"/>
    <w:rsid w:val="007327BB"/>
    <w:rsid w:val="007332C7"/>
    <w:rsid w:val="00733394"/>
    <w:rsid w:val="007341E1"/>
    <w:rsid w:val="00734EA5"/>
    <w:rsid w:val="00735F34"/>
    <w:rsid w:val="0073651C"/>
    <w:rsid w:val="00736944"/>
    <w:rsid w:val="00736CE1"/>
    <w:rsid w:val="0073715E"/>
    <w:rsid w:val="00737740"/>
    <w:rsid w:val="007405D8"/>
    <w:rsid w:val="00740729"/>
    <w:rsid w:val="007411F8"/>
    <w:rsid w:val="00741200"/>
    <w:rsid w:val="00741333"/>
    <w:rsid w:val="007413B4"/>
    <w:rsid w:val="007419A7"/>
    <w:rsid w:val="0074248E"/>
    <w:rsid w:val="00742FF2"/>
    <w:rsid w:val="0074302D"/>
    <w:rsid w:val="00743F8A"/>
    <w:rsid w:val="007440D2"/>
    <w:rsid w:val="00744742"/>
    <w:rsid w:val="00744D6A"/>
    <w:rsid w:val="007455F8"/>
    <w:rsid w:val="00746138"/>
    <w:rsid w:val="0074620A"/>
    <w:rsid w:val="00746D95"/>
    <w:rsid w:val="0074743F"/>
    <w:rsid w:val="007478AE"/>
    <w:rsid w:val="00750DC0"/>
    <w:rsid w:val="00751D50"/>
    <w:rsid w:val="00752049"/>
    <w:rsid w:val="007527D5"/>
    <w:rsid w:val="00752EBE"/>
    <w:rsid w:val="00752F3C"/>
    <w:rsid w:val="00753AEC"/>
    <w:rsid w:val="007540DB"/>
    <w:rsid w:val="00755382"/>
    <w:rsid w:val="00755635"/>
    <w:rsid w:val="00755864"/>
    <w:rsid w:val="007561FC"/>
    <w:rsid w:val="00760BD8"/>
    <w:rsid w:val="00761D34"/>
    <w:rsid w:val="00762070"/>
    <w:rsid w:val="00762758"/>
    <w:rsid w:val="00762C35"/>
    <w:rsid w:val="00762D2D"/>
    <w:rsid w:val="00763874"/>
    <w:rsid w:val="00763F42"/>
    <w:rsid w:val="00764429"/>
    <w:rsid w:val="00764622"/>
    <w:rsid w:val="00764CAD"/>
    <w:rsid w:val="00765665"/>
    <w:rsid w:val="00765705"/>
    <w:rsid w:val="0076648F"/>
    <w:rsid w:val="007674AE"/>
    <w:rsid w:val="0077063F"/>
    <w:rsid w:val="00770CEA"/>
    <w:rsid w:val="00770FA1"/>
    <w:rsid w:val="007715A7"/>
    <w:rsid w:val="00771742"/>
    <w:rsid w:val="00772777"/>
    <w:rsid w:val="00773884"/>
    <w:rsid w:val="00773A51"/>
    <w:rsid w:val="00774813"/>
    <w:rsid w:val="00774DD3"/>
    <w:rsid w:val="00775669"/>
    <w:rsid w:val="00776E2C"/>
    <w:rsid w:val="00777CE4"/>
    <w:rsid w:val="0078052A"/>
    <w:rsid w:val="00781159"/>
    <w:rsid w:val="007812FB"/>
    <w:rsid w:val="00782C9F"/>
    <w:rsid w:val="00782FAA"/>
    <w:rsid w:val="007837B5"/>
    <w:rsid w:val="00784032"/>
    <w:rsid w:val="00784147"/>
    <w:rsid w:val="00784B79"/>
    <w:rsid w:val="00784B86"/>
    <w:rsid w:val="0078527F"/>
    <w:rsid w:val="007866AB"/>
    <w:rsid w:val="007869F0"/>
    <w:rsid w:val="00786E79"/>
    <w:rsid w:val="00787685"/>
    <w:rsid w:val="0078769E"/>
    <w:rsid w:val="00787764"/>
    <w:rsid w:val="00787925"/>
    <w:rsid w:val="0079057E"/>
    <w:rsid w:val="00790E31"/>
    <w:rsid w:val="00791578"/>
    <w:rsid w:val="00791B26"/>
    <w:rsid w:val="00792477"/>
    <w:rsid w:val="00793B87"/>
    <w:rsid w:val="0079409A"/>
    <w:rsid w:val="00794ED1"/>
    <w:rsid w:val="00795396"/>
    <w:rsid w:val="007953CF"/>
    <w:rsid w:val="007955EB"/>
    <w:rsid w:val="0079566E"/>
    <w:rsid w:val="00795992"/>
    <w:rsid w:val="00795BAE"/>
    <w:rsid w:val="00795CB4"/>
    <w:rsid w:val="00796509"/>
    <w:rsid w:val="0079691E"/>
    <w:rsid w:val="00797723"/>
    <w:rsid w:val="00797F9F"/>
    <w:rsid w:val="007A0324"/>
    <w:rsid w:val="007A0A6F"/>
    <w:rsid w:val="007A0F62"/>
    <w:rsid w:val="007A3838"/>
    <w:rsid w:val="007A4299"/>
    <w:rsid w:val="007A503D"/>
    <w:rsid w:val="007A68E4"/>
    <w:rsid w:val="007A6F71"/>
    <w:rsid w:val="007B007B"/>
    <w:rsid w:val="007B054A"/>
    <w:rsid w:val="007B0778"/>
    <w:rsid w:val="007B1412"/>
    <w:rsid w:val="007B1EEE"/>
    <w:rsid w:val="007B249B"/>
    <w:rsid w:val="007B2570"/>
    <w:rsid w:val="007B3D6A"/>
    <w:rsid w:val="007B5221"/>
    <w:rsid w:val="007B585A"/>
    <w:rsid w:val="007B5DEA"/>
    <w:rsid w:val="007B5FC1"/>
    <w:rsid w:val="007B6455"/>
    <w:rsid w:val="007B66F2"/>
    <w:rsid w:val="007B6A4C"/>
    <w:rsid w:val="007B6D4D"/>
    <w:rsid w:val="007B6FAF"/>
    <w:rsid w:val="007B7A09"/>
    <w:rsid w:val="007C0F7A"/>
    <w:rsid w:val="007C2263"/>
    <w:rsid w:val="007C23CB"/>
    <w:rsid w:val="007C3134"/>
    <w:rsid w:val="007C3229"/>
    <w:rsid w:val="007C32FD"/>
    <w:rsid w:val="007C3F27"/>
    <w:rsid w:val="007C409D"/>
    <w:rsid w:val="007C52D9"/>
    <w:rsid w:val="007C5E26"/>
    <w:rsid w:val="007C68B5"/>
    <w:rsid w:val="007D0C9A"/>
    <w:rsid w:val="007D0F89"/>
    <w:rsid w:val="007D1216"/>
    <w:rsid w:val="007D172B"/>
    <w:rsid w:val="007D24A9"/>
    <w:rsid w:val="007D27FA"/>
    <w:rsid w:val="007D30B5"/>
    <w:rsid w:val="007D3408"/>
    <w:rsid w:val="007D3539"/>
    <w:rsid w:val="007D4091"/>
    <w:rsid w:val="007D4265"/>
    <w:rsid w:val="007D46CA"/>
    <w:rsid w:val="007D6218"/>
    <w:rsid w:val="007D6699"/>
    <w:rsid w:val="007D6911"/>
    <w:rsid w:val="007D6E9C"/>
    <w:rsid w:val="007D7E30"/>
    <w:rsid w:val="007E0674"/>
    <w:rsid w:val="007E06CB"/>
    <w:rsid w:val="007E0A75"/>
    <w:rsid w:val="007E0E4F"/>
    <w:rsid w:val="007E137C"/>
    <w:rsid w:val="007E1FDF"/>
    <w:rsid w:val="007E269F"/>
    <w:rsid w:val="007E2A1B"/>
    <w:rsid w:val="007E2A4B"/>
    <w:rsid w:val="007E2D70"/>
    <w:rsid w:val="007E5654"/>
    <w:rsid w:val="007E6419"/>
    <w:rsid w:val="007E6ABF"/>
    <w:rsid w:val="007E70F0"/>
    <w:rsid w:val="007F0C41"/>
    <w:rsid w:val="007F0E63"/>
    <w:rsid w:val="007F118E"/>
    <w:rsid w:val="007F16A8"/>
    <w:rsid w:val="007F4806"/>
    <w:rsid w:val="007F51CD"/>
    <w:rsid w:val="007F6815"/>
    <w:rsid w:val="007F6BA8"/>
    <w:rsid w:val="007F6E66"/>
    <w:rsid w:val="0080113F"/>
    <w:rsid w:val="008012D4"/>
    <w:rsid w:val="008015AF"/>
    <w:rsid w:val="0080237A"/>
    <w:rsid w:val="008024DB"/>
    <w:rsid w:val="0080254D"/>
    <w:rsid w:val="0080323F"/>
    <w:rsid w:val="0080469E"/>
    <w:rsid w:val="008054B2"/>
    <w:rsid w:val="008067DE"/>
    <w:rsid w:val="0080681B"/>
    <w:rsid w:val="0080738C"/>
    <w:rsid w:val="008106C0"/>
    <w:rsid w:val="00810A1F"/>
    <w:rsid w:val="00810B77"/>
    <w:rsid w:val="008115FD"/>
    <w:rsid w:val="008131C7"/>
    <w:rsid w:val="00813957"/>
    <w:rsid w:val="008143DC"/>
    <w:rsid w:val="008144C6"/>
    <w:rsid w:val="008147F4"/>
    <w:rsid w:val="008167E2"/>
    <w:rsid w:val="00817436"/>
    <w:rsid w:val="00817FC0"/>
    <w:rsid w:val="00820FD7"/>
    <w:rsid w:val="00821538"/>
    <w:rsid w:val="0082153D"/>
    <w:rsid w:val="00822217"/>
    <w:rsid w:val="00822D6F"/>
    <w:rsid w:val="0082385B"/>
    <w:rsid w:val="008240C8"/>
    <w:rsid w:val="00824C8E"/>
    <w:rsid w:val="00825307"/>
    <w:rsid w:val="0082542D"/>
    <w:rsid w:val="008258EB"/>
    <w:rsid w:val="00825C3A"/>
    <w:rsid w:val="00825FA3"/>
    <w:rsid w:val="00826FF0"/>
    <w:rsid w:val="00827834"/>
    <w:rsid w:val="00827F43"/>
    <w:rsid w:val="00827F9F"/>
    <w:rsid w:val="0083033C"/>
    <w:rsid w:val="008313CA"/>
    <w:rsid w:val="00831630"/>
    <w:rsid w:val="00832325"/>
    <w:rsid w:val="00832835"/>
    <w:rsid w:val="00832B06"/>
    <w:rsid w:val="008339D0"/>
    <w:rsid w:val="00833FD8"/>
    <w:rsid w:val="0083426F"/>
    <w:rsid w:val="0083437A"/>
    <w:rsid w:val="0083473B"/>
    <w:rsid w:val="00834DAA"/>
    <w:rsid w:val="0083501F"/>
    <w:rsid w:val="00835110"/>
    <w:rsid w:val="008351FC"/>
    <w:rsid w:val="00835A01"/>
    <w:rsid w:val="008364D0"/>
    <w:rsid w:val="0083667A"/>
    <w:rsid w:val="00840DCC"/>
    <w:rsid w:val="008417CA"/>
    <w:rsid w:val="00841F50"/>
    <w:rsid w:val="00842F19"/>
    <w:rsid w:val="008432EA"/>
    <w:rsid w:val="0084371E"/>
    <w:rsid w:val="00843A0E"/>
    <w:rsid w:val="00844381"/>
    <w:rsid w:val="00844893"/>
    <w:rsid w:val="008453C6"/>
    <w:rsid w:val="008455A7"/>
    <w:rsid w:val="00845826"/>
    <w:rsid w:val="00845B6D"/>
    <w:rsid w:val="00845BDB"/>
    <w:rsid w:val="00845DFE"/>
    <w:rsid w:val="0084694F"/>
    <w:rsid w:val="00846E17"/>
    <w:rsid w:val="00847706"/>
    <w:rsid w:val="00851EB2"/>
    <w:rsid w:val="0085200A"/>
    <w:rsid w:val="00852067"/>
    <w:rsid w:val="00852188"/>
    <w:rsid w:val="008525E5"/>
    <w:rsid w:val="00854283"/>
    <w:rsid w:val="00854EDF"/>
    <w:rsid w:val="0085554A"/>
    <w:rsid w:val="008555D1"/>
    <w:rsid w:val="00855A34"/>
    <w:rsid w:val="0085632F"/>
    <w:rsid w:val="00856AA4"/>
    <w:rsid w:val="008573E3"/>
    <w:rsid w:val="00861972"/>
    <w:rsid w:val="00861E81"/>
    <w:rsid w:val="00862A5D"/>
    <w:rsid w:val="0086305F"/>
    <w:rsid w:val="008645FF"/>
    <w:rsid w:val="00865292"/>
    <w:rsid w:val="008658CA"/>
    <w:rsid w:val="008666C3"/>
    <w:rsid w:val="00866B32"/>
    <w:rsid w:val="00866D42"/>
    <w:rsid w:val="00867FBF"/>
    <w:rsid w:val="008700DC"/>
    <w:rsid w:val="0087030E"/>
    <w:rsid w:val="00870AAC"/>
    <w:rsid w:val="008719EC"/>
    <w:rsid w:val="008723B7"/>
    <w:rsid w:val="008728E0"/>
    <w:rsid w:val="008734F7"/>
    <w:rsid w:val="00873CBB"/>
    <w:rsid w:val="00874E9F"/>
    <w:rsid w:val="00876469"/>
    <w:rsid w:val="00876902"/>
    <w:rsid w:val="00877705"/>
    <w:rsid w:val="00877842"/>
    <w:rsid w:val="00877F54"/>
    <w:rsid w:val="008806F8"/>
    <w:rsid w:val="008808E2"/>
    <w:rsid w:val="00881456"/>
    <w:rsid w:val="00881ACB"/>
    <w:rsid w:val="00881B82"/>
    <w:rsid w:val="00882040"/>
    <w:rsid w:val="008835D6"/>
    <w:rsid w:val="00883E6D"/>
    <w:rsid w:val="0088463C"/>
    <w:rsid w:val="008847C5"/>
    <w:rsid w:val="00884911"/>
    <w:rsid w:val="00885FC9"/>
    <w:rsid w:val="0088642B"/>
    <w:rsid w:val="00886614"/>
    <w:rsid w:val="00886C3D"/>
    <w:rsid w:val="00887C4E"/>
    <w:rsid w:val="00887E0E"/>
    <w:rsid w:val="00891328"/>
    <w:rsid w:val="00891A47"/>
    <w:rsid w:val="00891C9F"/>
    <w:rsid w:val="00892809"/>
    <w:rsid w:val="0089370F"/>
    <w:rsid w:val="008939AF"/>
    <w:rsid w:val="00893A51"/>
    <w:rsid w:val="00893A94"/>
    <w:rsid w:val="00893C41"/>
    <w:rsid w:val="00893FED"/>
    <w:rsid w:val="00894236"/>
    <w:rsid w:val="0089449A"/>
    <w:rsid w:val="00894BC7"/>
    <w:rsid w:val="00894E84"/>
    <w:rsid w:val="0089580D"/>
    <w:rsid w:val="00895E48"/>
    <w:rsid w:val="00896687"/>
    <w:rsid w:val="00896AD9"/>
    <w:rsid w:val="008971D0"/>
    <w:rsid w:val="008971F4"/>
    <w:rsid w:val="008A0E7D"/>
    <w:rsid w:val="008A1E43"/>
    <w:rsid w:val="008A27C7"/>
    <w:rsid w:val="008A2A85"/>
    <w:rsid w:val="008A2C43"/>
    <w:rsid w:val="008A2F6F"/>
    <w:rsid w:val="008A3023"/>
    <w:rsid w:val="008A3143"/>
    <w:rsid w:val="008A3F62"/>
    <w:rsid w:val="008A3F82"/>
    <w:rsid w:val="008A403F"/>
    <w:rsid w:val="008A513E"/>
    <w:rsid w:val="008A5A08"/>
    <w:rsid w:val="008A5CB2"/>
    <w:rsid w:val="008A6815"/>
    <w:rsid w:val="008A7D16"/>
    <w:rsid w:val="008A7F26"/>
    <w:rsid w:val="008B1031"/>
    <w:rsid w:val="008B1B61"/>
    <w:rsid w:val="008B1C1A"/>
    <w:rsid w:val="008B2303"/>
    <w:rsid w:val="008B2CAF"/>
    <w:rsid w:val="008B34A0"/>
    <w:rsid w:val="008B38AE"/>
    <w:rsid w:val="008B4D86"/>
    <w:rsid w:val="008B5669"/>
    <w:rsid w:val="008B5740"/>
    <w:rsid w:val="008B5EC6"/>
    <w:rsid w:val="008B6427"/>
    <w:rsid w:val="008B6F54"/>
    <w:rsid w:val="008B72DF"/>
    <w:rsid w:val="008B7D99"/>
    <w:rsid w:val="008C047C"/>
    <w:rsid w:val="008C0B84"/>
    <w:rsid w:val="008C0BAD"/>
    <w:rsid w:val="008C0E7F"/>
    <w:rsid w:val="008C0E8A"/>
    <w:rsid w:val="008C1B26"/>
    <w:rsid w:val="008C237C"/>
    <w:rsid w:val="008C257B"/>
    <w:rsid w:val="008C2F5E"/>
    <w:rsid w:val="008C3652"/>
    <w:rsid w:val="008C3E00"/>
    <w:rsid w:val="008C41DA"/>
    <w:rsid w:val="008C4EE6"/>
    <w:rsid w:val="008C553A"/>
    <w:rsid w:val="008C56AD"/>
    <w:rsid w:val="008C588E"/>
    <w:rsid w:val="008C6D5F"/>
    <w:rsid w:val="008C7226"/>
    <w:rsid w:val="008C7CD8"/>
    <w:rsid w:val="008D0445"/>
    <w:rsid w:val="008D050E"/>
    <w:rsid w:val="008D0748"/>
    <w:rsid w:val="008D2D51"/>
    <w:rsid w:val="008D2DB2"/>
    <w:rsid w:val="008D2F67"/>
    <w:rsid w:val="008D3E40"/>
    <w:rsid w:val="008D4343"/>
    <w:rsid w:val="008D448D"/>
    <w:rsid w:val="008D46C6"/>
    <w:rsid w:val="008D485A"/>
    <w:rsid w:val="008D49AE"/>
    <w:rsid w:val="008D4E65"/>
    <w:rsid w:val="008D672B"/>
    <w:rsid w:val="008D7577"/>
    <w:rsid w:val="008D79C5"/>
    <w:rsid w:val="008D7B80"/>
    <w:rsid w:val="008D7EEC"/>
    <w:rsid w:val="008E0A11"/>
    <w:rsid w:val="008E0BB5"/>
    <w:rsid w:val="008E0D78"/>
    <w:rsid w:val="008E102C"/>
    <w:rsid w:val="008E108C"/>
    <w:rsid w:val="008E1E12"/>
    <w:rsid w:val="008E23B7"/>
    <w:rsid w:val="008E243B"/>
    <w:rsid w:val="008E2D5E"/>
    <w:rsid w:val="008E3315"/>
    <w:rsid w:val="008E3461"/>
    <w:rsid w:val="008E4184"/>
    <w:rsid w:val="008E53B0"/>
    <w:rsid w:val="008E549F"/>
    <w:rsid w:val="008E6301"/>
    <w:rsid w:val="008E7447"/>
    <w:rsid w:val="008F05E4"/>
    <w:rsid w:val="008F0BE8"/>
    <w:rsid w:val="008F10BC"/>
    <w:rsid w:val="008F138D"/>
    <w:rsid w:val="008F2052"/>
    <w:rsid w:val="008F26ED"/>
    <w:rsid w:val="008F2A38"/>
    <w:rsid w:val="008F2DA7"/>
    <w:rsid w:val="008F2F65"/>
    <w:rsid w:val="008F3012"/>
    <w:rsid w:val="008F5125"/>
    <w:rsid w:val="008F53DB"/>
    <w:rsid w:val="008F5568"/>
    <w:rsid w:val="008F56F3"/>
    <w:rsid w:val="008F592B"/>
    <w:rsid w:val="008F63B8"/>
    <w:rsid w:val="008F7505"/>
    <w:rsid w:val="008F79A4"/>
    <w:rsid w:val="008F7B60"/>
    <w:rsid w:val="009004CB"/>
    <w:rsid w:val="0090086E"/>
    <w:rsid w:val="009010BA"/>
    <w:rsid w:val="00901191"/>
    <w:rsid w:val="00901D14"/>
    <w:rsid w:val="009029F8"/>
    <w:rsid w:val="00903775"/>
    <w:rsid w:val="00903F6E"/>
    <w:rsid w:val="00904F37"/>
    <w:rsid w:val="00905F13"/>
    <w:rsid w:val="00906B76"/>
    <w:rsid w:val="009078FA"/>
    <w:rsid w:val="00907AA8"/>
    <w:rsid w:val="009109F7"/>
    <w:rsid w:val="00910D2C"/>
    <w:rsid w:val="009111D5"/>
    <w:rsid w:val="009113E0"/>
    <w:rsid w:val="0091152F"/>
    <w:rsid w:val="00912137"/>
    <w:rsid w:val="009121FD"/>
    <w:rsid w:val="009126D3"/>
    <w:rsid w:val="00913F58"/>
    <w:rsid w:val="00914436"/>
    <w:rsid w:val="00915BED"/>
    <w:rsid w:val="0091653C"/>
    <w:rsid w:val="00916B64"/>
    <w:rsid w:val="00916FD2"/>
    <w:rsid w:val="00920B64"/>
    <w:rsid w:val="00921131"/>
    <w:rsid w:val="00921418"/>
    <w:rsid w:val="0092145D"/>
    <w:rsid w:val="0092316A"/>
    <w:rsid w:val="00923B91"/>
    <w:rsid w:val="009241D7"/>
    <w:rsid w:val="00924292"/>
    <w:rsid w:val="009245DE"/>
    <w:rsid w:val="00924AE1"/>
    <w:rsid w:val="0092586B"/>
    <w:rsid w:val="0092619C"/>
    <w:rsid w:val="00926552"/>
    <w:rsid w:val="00926987"/>
    <w:rsid w:val="0092769D"/>
    <w:rsid w:val="00930762"/>
    <w:rsid w:val="00930B46"/>
    <w:rsid w:val="00930C0C"/>
    <w:rsid w:val="00932E63"/>
    <w:rsid w:val="00932E8B"/>
    <w:rsid w:val="00933AA7"/>
    <w:rsid w:val="00933B2D"/>
    <w:rsid w:val="00933DB8"/>
    <w:rsid w:val="00934484"/>
    <w:rsid w:val="0093454E"/>
    <w:rsid w:val="00934BBB"/>
    <w:rsid w:val="00935C14"/>
    <w:rsid w:val="00935C55"/>
    <w:rsid w:val="00936B81"/>
    <w:rsid w:val="00936DF5"/>
    <w:rsid w:val="0093710C"/>
    <w:rsid w:val="009377C1"/>
    <w:rsid w:val="0094044C"/>
    <w:rsid w:val="009412F3"/>
    <w:rsid w:val="00942105"/>
    <w:rsid w:val="00943435"/>
    <w:rsid w:val="00943BFE"/>
    <w:rsid w:val="00944701"/>
    <w:rsid w:val="00945620"/>
    <w:rsid w:val="00946844"/>
    <w:rsid w:val="00946BA6"/>
    <w:rsid w:val="00946C7E"/>
    <w:rsid w:val="009472F4"/>
    <w:rsid w:val="0094741E"/>
    <w:rsid w:val="009476F0"/>
    <w:rsid w:val="00947799"/>
    <w:rsid w:val="009478E4"/>
    <w:rsid w:val="00950AAA"/>
    <w:rsid w:val="00950ED1"/>
    <w:rsid w:val="00951077"/>
    <w:rsid w:val="00951C6A"/>
    <w:rsid w:val="00951FE0"/>
    <w:rsid w:val="00952A7A"/>
    <w:rsid w:val="00953A02"/>
    <w:rsid w:val="0095444E"/>
    <w:rsid w:val="00955C67"/>
    <w:rsid w:val="00956694"/>
    <w:rsid w:val="00957B65"/>
    <w:rsid w:val="00957EAA"/>
    <w:rsid w:val="00960AFF"/>
    <w:rsid w:val="0096173F"/>
    <w:rsid w:val="00962497"/>
    <w:rsid w:val="00962C4F"/>
    <w:rsid w:val="00963CE0"/>
    <w:rsid w:val="00963F62"/>
    <w:rsid w:val="0096543C"/>
    <w:rsid w:val="00965A12"/>
    <w:rsid w:val="00965EFC"/>
    <w:rsid w:val="00970A10"/>
    <w:rsid w:val="0097161B"/>
    <w:rsid w:val="00972CF3"/>
    <w:rsid w:val="00972D8B"/>
    <w:rsid w:val="00974141"/>
    <w:rsid w:val="0097430D"/>
    <w:rsid w:val="00975905"/>
    <w:rsid w:val="009762D2"/>
    <w:rsid w:val="009762F1"/>
    <w:rsid w:val="0097692D"/>
    <w:rsid w:val="00976F8E"/>
    <w:rsid w:val="00977030"/>
    <w:rsid w:val="009776D2"/>
    <w:rsid w:val="00977CC6"/>
    <w:rsid w:val="00977EA8"/>
    <w:rsid w:val="00980241"/>
    <w:rsid w:val="009804C6"/>
    <w:rsid w:val="00980A09"/>
    <w:rsid w:val="0098140D"/>
    <w:rsid w:val="00981CED"/>
    <w:rsid w:val="00981EAA"/>
    <w:rsid w:val="00981FC9"/>
    <w:rsid w:val="009822B8"/>
    <w:rsid w:val="00982ADF"/>
    <w:rsid w:val="00983205"/>
    <w:rsid w:val="00983FA6"/>
    <w:rsid w:val="0098436F"/>
    <w:rsid w:val="00984D1F"/>
    <w:rsid w:val="00985F8C"/>
    <w:rsid w:val="00986DE7"/>
    <w:rsid w:val="00987225"/>
    <w:rsid w:val="009872C4"/>
    <w:rsid w:val="00990870"/>
    <w:rsid w:val="00990DCF"/>
    <w:rsid w:val="00991A47"/>
    <w:rsid w:val="00991E5B"/>
    <w:rsid w:val="009920F5"/>
    <w:rsid w:val="00992B56"/>
    <w:rsid w:val="00992CDA"/>
    <w:rsid w:val="00992DBD"/>
    <w:rsid w:val="00993156"/>
    <w:rsid w:val="00993342"/>
    <w:rsid w:val="009938FE"/>
    <w:rsid w:val="00993E29"/>
    <w:rsid w:val="0099419C"/>
    <w:rsid w:val="00994BDB"/>
    <w:rsid w:val="00994D8B"/>
    <w:rsid w:val="00995849"/>
    <w:rsid w:val="00996861"/>
    <w:rsid w:val="00996CE4"/>
    <w:rsid w:val="009971D9"/>
    <w:rsid w:val="00997550"/>
    <w:rsid w:val="00997C5E"/>
    <w:rsid w:val="009A02F0"/>
    <w:rsid w:val="009A04F1"/>
    <w:rsid w:val="009A0994"/>
    <w:rsid w:val="009A0FB3"/>
    <w:rsid w:val="009A2268"/>
    <w:rsid w:val="009A2D0D"/>
    <w:rsid w:val="009A3F36"/>
    <w:rsid w:val="009A44EE"/>
    <w:rsid w:val="009A48D8"/>
    <w:rsid w:val="009A6867"/>
    <w:rsid w:val="009A6B0A"/>
    <w:rsid w:val="009A6C59"/>
    <w:rsid w:val="009A7878"/>
    <w:rsid w:val="009B0888"/>
    <w:rsid w:val="009B0D1C"/>
    <w:rsid w:val="009B0F6F"/>
    <w:rsid w:val="009B2B71"/>
    <w:rsid w:val="009B33DF"/>
    <w:rsid w:val="009B4270"/>
    <w:rsid w:val="009B44CC"/>
    <w:rsid w:val="009B44E7"/>
    <w:rsid w:val="009B4530"/>
    <w:rsid w:val="009B536D"/>
    <w:rsid w:val="009B54B8"/>
    <w:rsid w:val="009B5651"/>
    <w:rsid w:val="009B5A10"/>
    <w:rsid w:val="009B62E4"/>
    <w:rsid w:val="009B706A"/>
    <w:rsid w:val="009B77DC"/>
    <w:rsid w:val="009C07A8"/>
    <w:rsid w:val="009C1D56"/>
    <w:rsid w:val="009C21BB"/>
    <w:rsid w:val="009C267D"/>
    <w:rsid w:val="009C3590"/>
    <w:rsid w:val="009C4319"/>
    <w:rsid w:val="009C596D"/>
    <w:rsid w:val="009C5F4B"/>
    <w:rsid w:val="009C6325"/>
    <w:rsid w:val="009C6A26"/>
    <w:rsid w:val="009C6CB0"/>
    <w:rsid w:val="009C78C5"/>
    <w:rsid w:val="009D022C"/>
    <w:rsid w:val="009D02BE"/>
    <w:rsid w:val="009D109E"/>
    <w:rsid w:val="009D1CD9"/>
    <w:rsid w:val="009D1F28"/>
    <w:rsid w:val="009D28E5"/>
    <w:rsid w:val="009D2BB5"/>
    <w:rsid w:val="009D34FD"/>
    <w:rsid w:val="009D3CF4"/>
    <w:rsid w:val="009D3F0A"/>
    <w:rsid w:val="009D46FD"/>
    <w:rsid w:val="009D4830"/>
    <w:rsid w:val="009D51AC"/>
    <w:rsid w:val="009D520D"/>
    <w:rsid w:val="009D6695"/>
    <w:rsid w:val="009D6D60"/>
    <w:rsid w:val="009D797A"/>
    <w:rsid w:val="009D7DEF"/>
    <w:rsid w:val="009E0018"/>
    <w:rsid w:val="009E026A"/>
    <w:rsid w:val="009E1647"/>
    <w:rsid w:val="009E196D"/>
    <w:rsid w:val="009E1BF8"/>
    <w:rsid w:val="009E2F4A"/>
    <w:rsid w:val="009E3B56"/>
    <w:rsid w:val="009E3B64"/>
    <w:rsid w:val="009E47AC"/>
    <w:rsid w:val="009E49B5"/>
    <w:rsid w:val="009E54D9"/>
    <w:rsid w:val="009E551E"/>
    <w:rsid w:val="009E6552"/>
    <w:rsid w:val="009E7066"/>
    <w:rsid w:val="009E7160"/>
    <w:rsid w:val="009E726A"/>
    <w:rsid w:val="009E7A31"/>
    <w:rsid w:val="009E7A48"/>
    <w:rsid w:val="009F050D"/>
    <w:rsid w:val="009F0B2D"/>
    <w:rsid w:val="009F12BC"/>
    <w:rsid w:val="009F17C9"/>
    <w:rsid w:val="009F1E3F"/>
    <w:rsid w:val="009F1EF8"/>
    <w:rsid w:val="009F1F5D"/>
    <w:rsid w:val="009F1F98"/>
    <w:rsid w:val="009F29CD"/>
    <w:rsid w:val="009F3013"/>
    <w:rsid w:val="009F3240"/>
    <w:rsid w:val="009F3EA4"/>
    <w:rsid w:val="009F4604"/>
    <w:rsid w:val="009F4A89"/>
    <w:rsid w:val="009F4B78"/>
    <w:rsid w:val="009F5404"/>
    <w:rsid w:val="009F5C29"/>
    <w:rsid w:val="009F606B"/>
    <w:rsid w:val="009F675F"/>
    <w:rsid w:val="009F6B7E"/>
    <w:rsid w:val="009F6E66"/>
    <w:rsid w:val="009F7025"/>
    <w:rsid w:val="009F7888"/>
    <w:rsid w:val="00A001C3"/>
    <w:rsid w:val="00A006D1"/>
    <w:rsid w:val="00A01248"/>
    <w:rsid w:val="00A012B0"/>
    <w:rsid w:val="00A01504"/>
    <w:rsid w:val="00A01F51"/>
    <w:rsid w:val="00A020FE"/>
    <w:rsid w:val="00A02A16"/>
    <w:rsid w:val="00A02AC3"/>
    <w:rsid w:val="00A033BB"/>
    <w:rsid w:val="00A03649"/>
    <w:rsid w:val="00A038DC"/>
    <w:rsid w:val="00A04415"/>
    <w:rsid w:val="00A04795"/>
    <w:rsid w:val="00A0483C"/>
    <w:rsid w:val="00A04C03"/>
    <w:rsid w:val="00A05476"/>
    <w:rsid w:val="00A06840"/>
    <w:rsid w:val="00A06B77"/>
    <w:rsid w:val="00A06EAD"/>
    <w:rsid w:val="00A0793D"/>
    <w:rsid w:val="00A10C35"/>
    <w:rsid w:val="00A1293C"/>
    <w:rsid w:val="00A12DAE"/>
    <w:rsid w:val="00A14F9B"/>
    <w:rsid w:val="00A1581A"/>
    <w:rsid w:val="00A15EEB"/>
    <w:rsid w:val="00A16304"/>
    <w:rsid w:val="00A167F1"/>
    <w:rsid w:val="00A17ECC"/>
    <w:rsid w:val="00A2005F"/>
    <w:rsid w:val="00A205F0"/>
    <w:rsid w:val="00A20839"/>
    <w:rsid w:val="00A2085F"/>
    <w:rsid w:val="00A20EC0"/>
    <w:rsid w:val="00A211AF"/>
    <w:rsid w:val="00A2150B"/>
    <w:rsid w:val="00A215D9"/>
    <w:rsid w:val="00A220BD"/>
    <w:rsid w:val="00A228B9"/>
    <w:rsid w:val="00A2292C"/>
    <w:rsid w:val="00A22C80"/>
    <w:rsid w:val="00A2378D"/>
    <w:rsid w:val="00A23FC3"/>
    <w:rsid w:val="00A25DAB"/>
    <w:rsid w:val="00A25F1B"/>
    <w:rsid w:val="00A26C6F"/>
    <w:rsid w:val="00A27038"/>
    <w:rsid w:val="00A27364"/>
    <w:rsid w:val="00A30AED"/>
    <w:rsid w:val="00A323F4"/>
    <w:rsid w:val="00A3288D"/>
    <w:rsid w:val="00A329DC"/>
    <w:rsid w:val="00A33868"/>
    <w:rsid w:val="00A3583C"/>
    <w:rsid w:val="00A35C1E"/>
    <w:rsid w:val="00A36C70"/>
    <w:rsid w:val="00A37C1D"/>
    <w:rsid w:val="00A41135"/>
    <w:rsid w:val="00A41607"/>
    <w:rsid w:val="00A41FEB"/>
    <w:rsid w:val="00A423AC"/>
    <w:rsid w:val="00A4265E"/>
    <w:rsid w:val="00A42FBA"/>
    <w:rsid w:val="00A43461"/>
    <w:rsid w:val="00A4373A"/>
    <w:rsid w:val="00A43BC0"/>
    <w:rsid w:val="00A44425"/>
    <w:rsid w:val="00A446D1"/>
    <w:rsid w:val="00A44DA6"/>
    <w:rsid w:val="00A450BA"/>
    <w:rsid w:val="00A464CB"/>
    <w:rsid w:val="00A46EB4"/>
    <w:rsid w:val="00A47122"/>
    <w:rsid w:val="00A50921"/>
    <w:rsid w:val="00A5160D"/>
    <w:rsid w:val="00A527FB"/>
    <w:rsid w:val="00A52D45"/>
    <w:rsid w:val="00A52F18"/>
    <w:rsid w:val="00A53246"/>
    <w:rsid w:val="00A539CB"/>
    <w:rsid w:val="00A556C2"/>
    <w:rsid w:val="00A55A43"/>
    <w:rsid w:val="00A55D72"/>
    <w:rsid w:val="00A569E0"/>
    <w:rsid w:val="00A56CA4"/>
    <w:rsid w:val="00A57916"/>
    <w:rsid w:val="00A57AB0"/>
    <w:rsid w:val="00A60266"/>
    <w:rsid w:val="00A60C02"/>
    <w:rsid w:val="00A60C40"/>
    <w:rsid w:val="00A61D1C"/>
    <w:rsid w:val="00A61E59"/>
    <w:rsid w:val="00A623BB"/>
    <w:rsid w:val="00A62664"/>
    <w:rsid w:val="00A62CE8"/>
    <w:rsid w:val="00A63DB8"/>
    <w:rsid w:val="00A64BC6"/>
    <w:rsid w:val="00A64D3E"/>
    <w:rsid w:val="00A65F04"/>
    <w:rsid w:val="00A65F2E"/>
    <w:rsid w:val="00A67362"/>
    <w:rsid w:val="00A6751B"/>
    <w:rsid w:val="00A67B60"/>
    <w:rsid w:val="00A67F87"/>
    <w:rsid w:val="00A70373"/>
    <w:rsid w:val="00A7086D"/>
    <w:rsid w:val="00A71AD5"/>
    <w:rsid w:val="00A722BC"/>
    <w:rsid w:val="00A73888"/>
    <w:rsid w:val="00A74264"/>
    <w:rsid w:val="00A74A4F"/>
    <w:rsid w:val="00A752DD"/>
    <w:rsid w:val="00A75961"/>
    <w:rsid w:val="00A75984"/>
    <w:rsid w:val="00A7618E"/>
    <w:rsid w:val="00A76341"/>
    <w:rsid w:val="00A763A8"/>
    <w:rsid w:val="00A7731F"/>
    <w:rsid w:val="00A8073E"/>
    <w:rsid w:val="00A80826"/>
    <w:rsid w:val="00A80883"/>
    <w:rsid w:val="00A80B60"/>
    <w:rsid w:val="00A812F0"/>
    <w:rsid w:val="00A81BED"/>
    <w:rsid w:val="00A82111"/>
    <w:rsid w:val="00A82FC6"/>
    <w:rsid w:val="00A83049"/>
    <w:rsid w:val="00A84497"/>
    <w:rsid w:val="00A8511F"/>
    <w:rsid w:val="00A85A0D"/>
    <w:rsid w:val="00A9009F"/>
    <w:rsid w:val="00A913B2"/>
    <w:rsid w:val="00A91AAB"/>
    <w:rsid w:val="00A92270"/>
    <w:rsid w:val="00A92D2A"/>
    <w:rsid w:val="00A94229"/>
    <w:rsid w:val="00A95AD9"/>
    <w:rsid w:val="00A95DE1"/>
    <w:rsid w:val="00A95EFB"/>
    <w:rsid w:val="00A9755E"/>
    <w:rsid w:val="00A97F60"/>
    <w:rsid w:val="00AA0810"/>
    <w:rsid w:val="00AA10AE"/>
    <w:rsid w:val="00AA1D42"/>
    <w:rsid w:val="00AA243A"/>
    <w:rsid w:val="00AA29BB"/>
    <w:rsid w:val="00AA318E"/>
    <w:rsid w:val="00AA329F"/>
    <w:rsid w:val="00AA344F"/>
    <w:rsid w:val="00AA375C"/>
    <w:rsid w:val="00AA4EC5"/>
    <w:rsid w:val="00AA4EEC"/>
    <w:rsid w:val="00AA51F0"/>
    <w:rsid w:val="00AA579D"/>
    <w:rsid w:val="00AA67E7"/>
    <w:rsid w:val="00AA7B6A"/>
    <w:rsid w:val="00AB00D2"/>
    <w:rsid w:val="00AB324F"/>
    <w:rsid w:val="00AB4F4E"/>
    <w:rsid w:val="00AB4F50"/>
    <w:rsid w:val="00AB593E"/>
    <w:rsid w:val="00AB5D37"/>
    <w:rsid w:val="00AB664A"/>
    <w:rsid w:val="00AB683F"/>
    <w:rsid w:val="00AC1634"/>
    <w:rsid w:val="00AC1FBD"/>
    <w:rsid w:val="00AC26F9"/>
    <w:rsid w:val="00AC3817"/>
    <w:rsid w:val="00AC3DAC"/>
    <w:rsid w:val="00AC4A2E"/>
    <w:rsid w:val="00AC5737"/>
    <w:rsid w:val="00AC5EA1"/>
    <w:rsid w:val="00AC6233"/>
    <w:rsid w:val="00AC6628"/>
    <w:rsid w:val="00AD0B6C"/>
    <w:rsid w:val="00AD0D0D"/>
    <w:rsid w:val="00AD14EE"/>
    <w:rsid w:val="00AD1885"/>
    <w:rsid w:val="00AD1B35"/>
    <w:rsid w:val="00AD3A24"/>
    <w:rsid w:val="00AD40EA"/>
    <w:rsid w:val="00AD4FEB"/>
    <w:rsid w:val="00AD50BA"/>
    <w:rsid w:val="00AD5243"/>
    <w:rsid w:val="00AD53B5"/>
    <w:rsid w:val="00AD587F"/>
    <w:rsid w:val="00AD652E"/>
    <w:rsid w:val="00AD6BD7"/>
    <w:rsid w:val="00AD6D70"/>
    <w:rsid w:val="00AE02E7"/>
    <w:rsid w:val="00AE03CE"/>
    <w:rsid w:val="00AE04B5"/>
    <w:rsid w:val="00AE08D5"/>
    <w:rsid w:val="00AE0A1D"/>
    <w:rsid w:val="00AE0F75"/>
    <w:rsid w:val="00AE1773"/>
    <w:rsid w:val="00AE20BE"/>
    <w:rsid w:val="00AE22C9"/>
    <w:rsid w:val="00AE2877"/>
    <w:rsid w:val="00AE29DA"/>
    <w:rsid w:val="00AE319E"/>
    <w:rsid w:val="00AE36EF"/>
    <w:rsid w:val="00AE3B2C"/>
    <w:rsid w:val="00AE3B4E"/>
    <w:rsid w:val="00AE40D9"/>
    <w:rsid w:val="00AE51EC"/>
    <w:rsid w:val="00AE5403"/>
    <w:rsid w:val="00AE5E4D"/>
    <w:rsid w:val="00AE676F"/>
    <w:rsid w:val="00AE678E"/>
    <w:rsid w:val="00AE6D5D"/>
    <w:rsid w:val="00AE709C"/>
    <w:rsid w:val="00AE7DD9"/>
    <w:rsid w:val="00AF15A1"/>
    <w:rsid w:val="00AF1BA5"/>
    <w:rsid w:val="00AF2675"/>
    <w:rsid w:val="00AF2B38"/>
    <w:rsid w:val="00AF3264"/>
    <w:rsid w:val="00AF341E"/>
    <w:rsid w:val="00AF346D"/>
    <w:rsid w:val="00AF357C"/>
    <w:rsid w:val="00AF41B5"/>
    <w:rsid w:val="00AF5E18"/>
    <w:rsid w:val="00AF7384"/>
    <w:rsid w:val="00B004C1"/>
    <w:rsid w:val="00B00550"/>
    <w:rsid w:val="00B00D58"/>
    <w:rsid w:val="00B00E66"/>
    <w:rsid w:val="00B01480"/>
    <w:rsid w:val="00B0168B"/>
    <w:rsid w:val="00B02939"/>
    <w:rsid w:val="00B03458"/>
    <w:rsid w:val="00B04B8E"/>
    <w:rsid w:val="00B04E2A"/>
    <w:rsid w:val="00B04F91"/>
    <w:rsid w:val="00B057D1"/>
    <w:rsid w:val="00B05F0D"/>
    <w:rsid w:val="00B06921"/>
    <w:rsid w:val="00B07A51"/>
    <w:rsid w:val="00B10452"/>
    <w:rsid w:val="00B1072F"/>
    <w:rsid w:val="00B107BB"/>
    <w:rsid w:val="00B11B0B"/>
    <w:rsid w:val="00B13269"/>
    <w:rsid w:val="00B14D9F"/>
    <w:rsid w:val="00B14E51"/>
    <w:rsid w:val="00B15820"/>
    <w:rsid w:val="00B15DDA"/>
    <w:rsid w:val="00B15E43"/>
    <w:rsid w:val="00B17199"/>
    <w:rsid w:val="00B215D8"/>
    <w:rsid w:val="00B2199D"/>
    <w:rsid w:val="00B21D20"/>
    <w:rsid w:val="00B2218A"/>
    <w:rsid w:val="00B221E5"/>
    <w:rsid w:val="00B227F5"/>
    <w:rsid w:val="00B23328"/>
    <w:rsid w:val="00B23F25"/>
    <w:rsid w:val="00B246ED"/>
    <w:rsid w:val="00B24912"/>
    <w:rsid w:val="00B2567F"/>
    <w:rsid w:val="00B25CE5"/>
    <w:rsid w:val="00B264E7"/>
    <w:rsid w:val="00B26DD0"/>
    <w:rsid w:val="00B312DD"/>
    <w:rsid w:val="00B31E16"/>
    <w:rsid w:val="00B3216D"/>
    <w:rsid w:val="00B32634"/>
    <w:rsid w:val="00B3281F"/>
    <w:rsid w:val="00B3301A"/>
    <w:rsid w:val="00B338C8"/>
    <w:rsid w:val="00B341CC"/>
    <w:rsid w:val="00B344BC"/>
    <w:rsid w:val="00B34E43"/>
    <w:rsid w:val="00B35321"/>
    <w:rsid w:val="00B35505"/>
    <w:rsid w:val="00B35CB3"/>
    <w:rsid w:val="00B35E0A"/>
    <w:rsid w:val="00B36326"/>
    <w:rsid w:val="00B365AA"/>
    <w:rsid w:val="00B378BF"/>
    <w:rsid w:val="00B40124"/>
    <w:rsid w:val="00B40B1F"/>
    <w:rsid w:val="00B40B86"/>
    <w:rsid w:val="00B421D0"/>
    <w:rsid w:val="00B42308"/>
    <w:rsid w:val="00B42B9E"/>
    <w:rsid w:val="00B42DA9"/>
    <w:rsid w:val="00B42E03"/>
    <w:rsid w:val="00B443E2"/>
    <w:rsid w:val="00B461D1"/>
    <w:rsid w:val="00B46222"/>
    <w:rsid w:val="00B4643B"/>
    <w:rsid w:val="00B46752"/>
    <w:rsid w:val="00B46BE3"/>
    <w:rsid w:val="00B46DD4"/>
    <w:rsid w:val="00B46F32"/>
    <w:rsid w:val="00B47D02"/>
    <w:rsid w:val="00B50869"/>
    <w:rsid w:val="00B531EA"/>
    <w:rsid w:val="00B532C0"/>
    <w:rsid w:val="00B53677"/>
    <w:rsid w:val="00B54092"/>
    <w:rsid w:val="00B5444C"/>
    <w:rsid w:val="00B55582"/>
    <w:rsid w:val="00B5568B"/>
    <w:rsid w:val="00B557BF"/>
    <w:rsid w:val="00B55BD6"/>
    <w:rsid w:val="00B56147"/>
    <w:rsid w:val="00B5631E"/>
    <w:rsid w:val="00B56961"/>
    <w:rsid w:val="00B56DF0"/>
    <w:rsid w:val="00B5720A"/>
    <w:rsid w:val="00B57754"/>
    <w:rsid w:val="00B604A0"/>
    <w:rsid w:val="00B60761"/>
    <w:rsid w:val="00B60D27"/>
    <w:rsid w:val="00B61171"/>
    <w:rsid w:val="00B6165C"/>
    <w:rsid w:val="00B620A5"/>
    <w:rsid w:val="00B62700"/>
    <w:rsid w:val="00B62BB1"/>
    <w:rsid w:val="00B63551"/>
    <w:rsid w:val="00B63559"/>
    <w:rsid w:val="00B638AE"/>
    <w:rsid w:val="00B65376"/>
    <w:rsid w:val="00B66123"/>
    <w:rsid w:val="00B67A31"/>
    <w:rsid w:val="00B67CFE"/>
    <w:rsid w:val="00B71CED"/>
    <w:rsid w:val="00B733ED"/>
    <w:rsid w:val="00B73979"/>
    <w:rsid w:val="00B74408"/>
    <w:rsid w:val="00B74584"/>
    <w:rsid w:val="00B751B0"/>
    <w:rsid w:val="00B75756"/>
    <w:rsid w:val="00B762E0"/>
    <w:rsid w:val="00B76C5D"/>
    <w:rsid w:val="00B76E86"/>
    <w:rsid w:val="00B7746E"/>
    <w:rsid w:val="00B80B24"/>
    <w:rsid w:val="00B821DE"/>
    <w:rsid w:val="00B8305F"/>
    <w:rsid w:val="00B83672"/>
    <w:rsid w:val="00B83EAA"/>
    <w:rsid w:val="00B843BA"/>
    <w:rsid w:val="00B855A3"/>
    <w:rsid w:val="00B85868"/>
    <w:rsid w:val="00B85D21"/>
    <w:rsid w:val="00B85FD0"/>
    <w:rsid w:val="00B86188"/>
    <w:rsid w:val="00B86C54"/>
    <w:rsid w:val="00B86CEF"/>
    <w:rsid w:val="00B874C4"/>
    <w:rsid w:val="00B90128"/>
    <w:rsid w:val="00B906D2"/>
    <w:rsid w:val="00B93745"/>
    <w:rsid w:val="00B95928"/>
    <w:rsid w:val="00B95CD8"/>
    <w:rsid w:val="00B966C6"/>
    <w:rsid w:val="00B9687C"/>
    <w:rsid w:val="00B968E5"/>
    <w:rsid w:val="00B96CE3"/>
    <w:rsid w:val="00B96E39"/>
    <w:rsid w:val="00B976D8"/>
    <w:rsid w:val="00B97AA2"/>
    <w:rsid w:val="00B97B8E"/>
    <w:rsid w:val="00BA00A8"/>
    <w:rsid w:val="00BA0378"/>
    <w:rsid w:val="00BA2F10"/>
    <w:rsid w:val="00BA37A4"/>
    <w:rsid w:val="00BA3898"/>
    <w:rsid w:val="00BA421C"/>
    <w:rsid w:val="00BA4C34"/>
    <w:rsid w:val="00BA4FB0"/>
    <w:rsid w:val="00BA52F3"/>
    <w:rsid w:val="00BA5942"/>
    <w:rsid w:val="00BA5AFE"/>
    <w:rsid w:val="00BA5D12"/>
    <w:rsid w:val="00BA6138"/>
    <w:rsid w:val="00BA6E37"/>
    <w:rsid w:val="00BA7ED5"/>
    <w:rsid w:val="00BB01F3"/>
    <w:rsid w:val="00BB068E"/>
    <w:rsid w:val="00BB0FEA"/>
    <w:rsid w:val="00BB1930"/>
    <w:rsid w:val="00BB2179"/>
    <w:rsid w:val="00BB2BC9"/>
    <w:rsid w:val="00BB3190"/>
    <w:rsid w:val="00BB3478"/>
    <w:rsid w:val="00BB3C5D"/>
    <w:rsid w:val="00BB5210"/>
    <w:rsid w:val="00BB5349"/>
    <w:rsid w:val="00BB7287"/>
    <w:rsid w:val="00BB7291"/>
    <w:rsid w:val="00BB73FF"/>
    <w:rsid w:val="00BC02B8"/>
    <w:rsid w:val="00BC0F4A"/>
    <w:rsid w:val="00BC2147"/>
    <w:rsid w:val="00BC2247"/>
    <w:rsid w:val="00BC26CE"/>
    <w:rsid w:val="00BC2C1F"/>
    <w:rsid w:val="00BC47C6"/>
    <w:rsid w:val="00BC5572"/>
    <w:rsid w:val="00BC573D"/>
    <w:rsid w:val="00BC643A"/>
    <w:rsid w:val="00BC66C9"/>
    <w:rsid w:val="00BC68F3"/>
    <w:rsid w:val="00BC6F6E"/>
    <w:rsid w:val="00BC7002"/>
    <w:rsid w:val="00BC7BE3"/>
    <w:rsid w:val="00BD0198"/>
    <w:rsid w:val="00BD02DC"/>
    <w:rsid w:val="00BD17B7"/>
    <w:rsid w:val="00BD203E"/>
    <w:rsid w:val="00BD215B"/>
    <w:rsid w:val="00BD3151"/>
    <w:rsid w:val="00BD497C"/>
    <w:rsid w:val="00BD4BB8"/>
    <w:rsid w:val="00BD4E90"/>
    <w:rsid w:val="00BD57EE"/>
    <w:rsid w:val="00BD60A4"/>
    <w:rsid w:val="00BD6D24"/>
    <w:rsid w:val="00BD7DB9"/>
    <w:rsid w:val="00BE10D5"/>
    <w:rsid w:val="00BE110B"/>
    <w:rsid w:val="00BE150D"/>
    <w:rsid w:val="00BE2A1E"/>
    <w:rsid w:val="00BE2F56"/>
    <w:rsid w:val="00BE3707"/>
    <w:rsid w:val="00BE4137"/>
    <w:rsid w:val="00BE4E8A"/>
    <w:rsid w:val="00BE535A"/>
    <w:rsid w:val="00BE6CB2"/>
    <w:rsid w:val="00BE746B"/>
    <w:rsid w:val="00BF10F6"/>
    <w:rsid w:val="00BF122F"/>
    <w:rsid w:val="00BF2030"/>
    <w:rsid w:val="00BF23B5"/>
    <w:rsid w:val="00BF26E1"/>
    <w:rsid w:val="00BF2907"/>
    <w:rsid w:val="00BF2A79"/>
    <w:rsid w:val="00BF3184"/>
    <w:rsid w:val="00BF375F"/>
    <w:rsid w:val="00BF56EF"/>
    <w:rsid w:val="00BF5FC0"/>
    <w:rsid w:val="00BF6547"/>
    <w:rsid w:val="00BF7180"/>
    <w:rsid w:val="00BF7976"/>
    <w:rsid w:val="00C005D9"/>
    <w:rsid w:val="00C00EDE"/>
    <w:rsid w:val="00C00F98"/>
    <w:rsid w:val="00C02352"/>
    <w:rsid w:val="00C02372"/>
    <w:rsid w:val="00C0254B"/>
    <w:rsid w:val="00C02925"/>
    <w:rsid w:val="00C02AEA"/>
    <w:rsid w:val="00C044C3"/>
    <w:rsid w:val="00C05B86"/>
    <w:rsid w:val="00C06609"/>
    <w:rsid w:val="00C07134"/>
    <w:rsid w:val="00C071FB"/>
    <w:rsid w:val="00C07D33"/>
    <w:rsid w:val="00C10165"/>
    <w:rsid w:val="00C10453"/>
    <w:rsid w:val="00C10976"/>
    <w:rsid w:val="00C10B66"/>
    <w:rsid w:val="00C12031"/>
    <w:rsid w:val="00C12505"/>
    <w:rsid w:val="00C12E60"/>
    <w:rsid w:val="00C138B2"/>
    <w:rsid w:val="00C13BCA"/>
    <w:rsid w:val="00C141B9"/>
    <w:rsid w:val="00C151CE"/>
    <w:rsid w:val="00C15893"/>
    <w:rsid w:val="00C158CF"/>
    <w:rsid w:val="00C16518"/>
    <w:rsid w:val="00C16A9F"/>
    <w:rsid w:val="00C1787D"/>
    <w:rsid w:val="00C20499"/>
    <w:rsid w:val="00C20749"/>
    <w:rsid w:val="00C20F14"/>
    <w:rsid w:val="00C21385"/>
    <w:rsid w:val="00C2229C"/>
    <w:rsid w:val="00C2259E"/>
    <w:rsid w:val="00C228D4"/>
    <w:rsid w:val="00C228F1"/>
    <w:rsid w:val="00C22964"/>
    <w:rsid w:val="00C22B7C"/>
    <w:rsid w:val="00C22F38"/>
    <w:rsid w:val="00C239E8"/>
    <w:rsid w:val="00C23B8E"/>
    <w:rsid w:val="00C23D04"/>
    <w:rsid w:val="00C23D81"/>
    <w:rsid w:val="00C25725"/>
    <w:rsid w:val="00C27435"/>
    <w:rsid w:val="00C27888"/>
    <w:rsid w:val="00C30400"/>
    <w:rsid w:val="00C3184D"/>
    <w:rsid w:val="00C318E4"/>
    <w:rsid w:val="00C31CAE"/>
    <w:rsid w:val="00C32129"/>
    <w:rsid w:val="00C32523"/>
    <w:rsid w:val="00C32AD7"/>
    <w:rsid w:val="00C331FD"/>
    <w:rsid w:val="00C3492B"/>
    <w:rsid w:val="00C34DCB"/>
    <w:rsid w:val="00C353A4"/>
    <w:rsid w:val="00C36D0C"/>
    <w:rsid w:val="00C3708D"/>
    <w:rsid w:val="00C40E50"/>
    <w:rsid w:val="00C41053"/>
    <w:rsid w:val="00C4138A"/>
    <w:rsid w:val="00C41B9C"/>
    <w:rsid w:val="00C426CF"/>
    <w:rsid w:val="00C42AC6"/>
    <w:rsid w:val="00C42FAD"/>
    <w:rsid w:val="00C440B4"/>
    <w:rsid w:val="00C446F9"/>
    <w:rsid w:val="00C44B57"/>
    <w:rsid w:val="00C44D99"/>
    <w:rsid w:val="00C462CB"/>
    <w:rsid w:val="00C465B3"/>
    <w:rsid w:val="00C46A16"/>
    <w:rsid w:val="00C46F39"/>
    <w:rsid w:val="00C47073"/>
    <w:rsid w:val="00C47504"/>
    <w:rsid w:val="00C47AFE"/>
    <w:rsid w:val="00C5067F"/>
    <w:rsid w:val="00C50886"/>
    <w:rsid w:val="00C50E0D"/>
    <w:rsid w:val="00C515C3"/>
    <w:rsid w:val="00C51804"/>
    <w:rsid w:val="00C51AA2"/>
    <w:rsid w:val="00C52E43"/>
    <w:rsid w:val="00C52F72"/>
    <w:rsid w:val="00C5301C"/>
    <w:rsid w:val="00C536FC"/>
    <w:rsid w:val="00C55183"/>
    <w:rsid w:val="00C55313"/>
    <w:rsid w:val="00C5542A"/>
    <w:rsid w:val="00C554FD"/>
    <w:rsid w:val="00C5622A"/>
    <w:rsid w:val="00C56BE8"/>
    <w:rsid w:val="00C56CD4"/>
    <w:rsid w:val="00C574AD"/>
    <w:rsid w:val="00C575E8"/>
    <w:rsid w:val="00C57F0B"/>
    <w:rsid w:val="00C609C3"/>
    <w:rsid w:val="00C60E16"/>
    <w:rsid w:val="00C61BD5"/>
    <w:rsid w:val="00C61CDC"/>
    <w:rsid w:val="00C61F22"/>
    <w:rsid w:val="00C62867"/>
    <w:rsid w:val="00C63108"/>
    <w:rsid w:val="00C63364"/>
    <w:rsid w:val="00C633BE"/>
    <w:rsid w:val="00C648D4"/>
    <w:rsid w:val="00C64C14"/>
    <w:rsid w:val="00C64D48"/>
    <w:rsid w:val="00C65E4E"/>
    <w:rsid w:val="00C66036"/>
    <w:rsid w:val="00C66184"/>
    <w:rsid w:val="00C66610"/>
    <w:rsid w:val="00C66648"/>
    <w:rsid w:val="00C66FEF"/>
    <w:rsid w:val="00C679D8"/>
    <w:rsid w:val="00C70CB4"/>
    <w:rsid w:val="00C72305"/>
    <w:rsid w:val="00C727A7"/>
    <w:rsid w:val="00C728D5"/>
    <w:rsid w:val="00C729D1"/>
    <w:rsid w:val="00C72CF7"/>
    <w:rsid w:val="00C73BB7"/>
    <w:rsid w:val="00C74390"/>
    <w:rsid w:val="00C75093"/>
    <w:rsid w:val="00C75119"/>
    <w:rsid w:val="00C7568F"/>
    <w:rsid w:val="00C75A56"/>
    <w:rsid w:val="00C75E67"/>
    <w:rsid w:val="00C76DD6"/>
    <w:rsid w:val="00C76F02"/>
    <w:rsid w:val="00C77366"/>
    <w:rsid w:val="00C80C52"/>
    <w:rsid w:val="00C810C7"/>
    <w:rsid w:val="00C83881"/>
    <w:rsid w:val="00C83AB5"/>
    <w:rsid w:val="00C84AE5"/>
    <w:rsid w:val="00C84C6E"/>
    <w:rsid w:val="00C84CD1"/>
    <w:rsid w:val="00C85A5D"/>
    <w:rsid w:val="00C85C3B"/>
    <w:rsid w:val="00C86F64"/>
    <w:rsid w:val="00C87C95"/>
    <w:rsid w:val="00C87E53"/>
    <w:rsid w:val="00C901C6"/>
    <w:rsid w:val="00C908FF"/>
    <w:rsid w:val="00C90B62"/>
    <w:rsid w:val="00C912BB"/>
    <w:rsid w:val="00C91617"/>
    <w:rsid w:val="00C917E7"/>
    <w:rsid w:val="00C91C08"/>
    <w:rsid w:val="00C91CD4"/>
    <w:rsid w:val="00C93921"/>
    <w:rsid w:val="00C939A2"/>
    <w:rsid w:val="00C959F3"/>
    <w:rsid w:val="00C97F0E"/>
    <w:rsid w:val="00CA06AC"/>
    <w:rsid w:val="00CA145C"/>
    <w:rsid w:val="00CA148B"/>
    <w:rsid w:val="00CA1D9E"/>
    <w:rsid w:val="00CA1F28"/>
    <w:rsid w:val="00CA242A"/>
    <w:rsid w:val="00CA27BD"/>
    <w:rsid w:val="00CA2AB6"/>
    <w:rsid w:val="00CA36DE"/>
    <w:rsid w:val="00CA4BCC"/>
    <w:rsid w:val="00CA4F5D"/>
    <w:rsid w:val="00CA5219"/>
    <w:rsid w:val="00CA5313"/>
    <w:rsid w:val="00CA55DB"/>
    <w:rsid w:val="00CA6180"/>
    <w:rsid w:val="00CA75F1"/>
    <w:rsid w:val="00CA7BBC"/>
    <w:rsid w:val="00CA7EE8"/>
    <w:rsid w:val="00CB01D6"/>
    <w:rsid w:val="00CB08C3"/>
    <w:rsid w:val="00CB0DE9"/>
    <w:rsid w:val="00CB1D1C"/>
    <w:rsid w:val="00CB2999"/>
    <w:rsid w:val="00CB311E"/>
    <w:rsid w:val="00CB31BE"/>
    <w:rsid w:val="00CB4631"/>
    <w:rsid w:val="00CB487D"/>
    <w:rsid w:val="00CB5E34"/>
    <w:rsid w:val="00CB6A9D"/>
    <w:rsid w:val="00CB71E1"/>
    <w:rsid w:val="00CB72F0"/>
    <w:rsid w:val="00CB7CC6"/>
    <w:rsid w:val="00CC0ED3"/>
    <w:rsid w:val="00CC1813"/>
    <w:rsid w:val="00CC1894"/>
    <w:rsid w:val="00CC191F"/>
    <w:rsid w:val="00CC2EE2"/>
    <w:rsid w:val="00CC32FF"/>
    <w:rsid w:val="00CC347A"/>
    <w:rsid w:val="00CC362B"/>
    <w:rsid w:val="00CC36D9"/>
    <w:rsid w:val="00CC3B88"/>
    <w:rsid w:val="00CC3D03"/>
    <w:rsid w:val="00CC45DB"/>
    <w:rsid w:val="00CC489F"/>
    <w:rsid w:val="00CC5651"/>
    <w:rsid w:val="00CC71F3"/>
    <w:rsid w:val="00CC73FF"/>
    <w:rsid w:val="00CD0943"/>
    <w:rsid w:val="00CD1269"/>
    <w:rsid w:val="00CD141E"/>
    <w:rsid w:val="00CD45DA"/>
    <w:rsid w:val="00CD519D"/>
    <w:rsid w:val="00CD5A38"/>
    <w:rsid w:val="00CD5BF3"/>
    <w:rsid w:val="00CD754C"/>
    <w:rsid w:val="00CD7852"/>
    <w:rsid w:val="00CE00B9"/>
    <w:rsid w:val="00CE017E"/>
    <w:rsid w:val="00CE0B6F"/>
    <w:rsid w:val="00CE0C9D"/>
    <w:rsid w:val="00CE103C"/>
    <w:rsid w:val="00CE1C87"/>
    <w:rsid w:val="00CE1D5E"/>
    <w:rsid w:val="00CE278B"/>
    <w:rsid w:val="00CE2EA4"/>
    <w:rsid w:val="00CE339D"/>
    <w:rsid w:val="00CE3F8A"/>
    <w:rsid w:val="00CE5108"/>
    <w:rsid w:val="00CE5714"/>
    <w:rsid w:val="00CE5766"/>
    <w:rsid w:val="00CE6138"/>
    <w:rsid w:val="00CE6F59"/>
    <w:rsid w:val="00CE78A8"/>
    <w:rsid w:val="00CE7AAB"/>
    <w:rsid w:val="00CE7D60"/>
    <w:rsid w:val="00CF10FF"/>
    <w:rsid w:val="00CF2673"/>
    <w:rsid w:val="00CF2DA1"/>
    <w:rsid w:val="00CF397D"/>
    <w:rsid w:val="00CF43B1"/>
    <w:rsid w:val="00CF45A8"/>
    <w:rsid w:val="00CF49AA"/>
    <w:rsid w:val="00CF61D8"/>
    <w:rsid w:val="00CF680F"/>
    <w:rsid w:val="00CF6FE7"/>
    <w:rsid w:val="00CF7B20"/>
    <w:rsid w:val="00D00A59"/>
    <w:rsid w:val="00D02704"/>
    <w:rsid w:val="00D02DBF"/>
    <w:rsid w:val="00D041F3"/>
    <w:rsid w:val="00D04997"/>
    <w:rsid w:val="00D04BC0"/>
    <w:rsid w:val="00D05527"/>
    <w:rsid w:val="00D0614B"/>
    <w:rsid w:val="00D06AD1"/>
    <w:rsid w:val="00D06D62"/>
    <w:rsid w:val="00D1051C"/>
    <w:rsid w:val="00D1258C"/>
    <w:rsid w:val="00D129BC"/>
    <w:rsid w:val="00D142BB"/>
    <w:rsid w:val="00D14EE4"/>
    <w:rsid w:val="00D15AA4"/>
    <w:rsid w:val="00D16427"/>
    <w:rsid w:val="00D1704E"/>
    <w:rsid w:val="00D172E8"/>
    <w:rsid w:val="00D17549"/>
    <w:rsid w:val="00D20825"/>
    <w:rsid w:val="00D219BF"/>
    <w:rsid w:val="00D2207E"/>
    <w:rsid w:val="00D222A9"/>
    <w:rsid w:val="00D222AC"/>
    <w:rsid w:val="00D224B3"/>
    <w:rsid w:val="00D22B75"/>
    <w:rsid w:val="00D22E29"/>
    <w:rsid w:val="00D23086"/>
    <w:rsid w:val="00D230DB"/>
    <w:rsid w:val="00D2411A"/>
    <w:rsid w:val="00D2482C"/>
    <w:rsid w:val="00D24D97"/>
    <w:rsid w:val="00D258E8"/>
    <w:rsid w:val="00D275F5"/>
    <w:rsid w:val="00D27B95"/>
    <w:rsid w:val="00D27D70"/>
    <w:rsid w:val="00D300DB"/>
    <w:rsid w:val="00D30AFC"/>
    <w:rsid w:val="00D30F48"/>
    <w:rsid w:val="00D319C8"/>
    <w:rsid w:val="00D327A9"/>
    <w:rsid w:val="00D32932"/>
    <w:rsid w:val="00D32FB9"/>
    <w:rsid w:val="00D37315"/>
    <w:rsid w:val="00D375B9"/>
    <w:rsid w:val="00D376F1"/>
    <w:rsid w:val="00D4337D"/>
    <w:rsid w:val="00D43CA8"/>
    <w:rsid w:val="00D44DD4"/>
    <w:rsid w:val="00D4523D"/>
    <w:rsid w:val="00D4593F"/>
    <w:rsid w:val="00D45BD4"/>
    <w:rsid w:val="00D464C1"/>
    <w:rsid w:val="00D4775B"/>
    <w:rsid w:val="00D477CD"/>
    <w:rsid w:val="00D47AB8"/>
    <w:rsid w:val="00D532B9"/>
    <w:rsid w:val="00D53A2E"/>
    <w:rsid w:val="00D54788"/>
    <w:rsid w:val="00D54B33"/>
    <w:rsid w:val="00D552BC"/>
    <w:rsid w:val="00D55D94"/>
    <w:rsid w:val="00D55E8F"/>
    <w:rsid w:val="00D56133"/>
    <w:rsid w:val="00D56566"/>
    <w:rsid w:val="00D5682E"/>
    <w:rsid w:val="00D568AE"/>
    <w:rsid w:val="00D56A5B"/>
    <w:rsid w:val="00D56C11"/>
    <w:rsid w:val="00D57158"/>
    <w:rsid w:val="00D60655"/>
    <w:rsid w:val="00D616CF"/>
    <w:rsid w:val="00D61CF3"/>
    <w:rsid w:val="00D628DD"/>
    <w:rsid w:val="00D6431C"/>
    <w:rsid w:val="00D647A4"/>
    <w:rsid w:val="00D6487A"/>
    <w:rsid w:val="00D648BB"/>
    <w:rsid w:val="00D64E04"/>
    <w:rsid w:val="00D65A5E"/>
    <w:rsid w:val="00D65BDB"/>
    <w:rsid w:val="00D669D1"/>
    <w:rsid w:val="00D7049A"/>
    <w:rsid w:val="00D704F6"/>
    <w:rsid w:val="00D71817"/>
    <w:rsid w:val="00D7224F"/>
    <w:rsid w:val="00D722B1"/>
    <w:rsid w:val="00D7293F"/>
    <w:rsid w:val="00D740EA"/>
    <w:rsid w:val="00D74456"/>
    <w:rsid w:val="00D74A82"/>
    <w:rsid w:val="00D74F45"/>
    <w:rsid w:val="00D753F6"/>
    <w:rsid w:val="00D75D22"/>
    <w:rsid w:val="00D7737D"/>
    <w:rsid w:val="00D7765D"/>
    <w:rsid w:val="00D77FCE"/>
    <w:rsid w:val="00D804E9"/>
    <w:rsid w:val="00D80897"/>
    <w:rsid w:val="00D81375"/>
    <w:rsid w:val="00D825AF"/>
    <w:rsid w:val="00D82DCA"/>
    <w:rsid w:val="00D8414F"/>
    <w:rsid w:val="00D843B1"/>
    <w:rsid w:val="00D850AA"/>
    <w:rsid w:val="00D8540E"/>
    <w:rsid w:val="00D8543A"/>
    <w:rsid w:val="00D85A82"/>
    <w:rsid w:val="00D85C4D"/>
    <w:rsid w:val="00D85DAC"/>
    <w:rsid w:val="00D86968"/>
    <w:rsid w:val="00D8730B"/>
    <w:rsid w:val="00D9072A"/>
    <w:rsid w:val="00D90775"/>
    <w:rsid w:val="00D90ABB"/>
    <w:rsid w:val="00D91BCB"/>
    <w:rsid w:val="00D93064"/>
    <w:rsid w:val="00D93A10"/>
    <w:rsid w:val="00D93C2B"/>
    <w:rsid w:val="00D93D0A"/>
    <w:rsid w:val="00D94852"/>
    <w:rsid w:val="00D97149"/>
    <w:rsid w:val="00DA039C"/>
    <w:rsid w:val="00DA0E96"/>
    <w:rsid w:val="00DA10B4"/>
    <w:rsid w:val="00DA17A8"/>
    <w:rsid w:val="00DA2080"/>
    <w:rsid w:val="00DA212A"/>
    <w:rsid w:val="00DA24F3"/>
    <w:rsid w:val="00DA25B5"/>
    <w:rsid w:val="00DA3040"/>
    <w:rsid w:val="00DA383A"/>
    <w:rsid w:val="00DA40DF"/>
    <w:rsid w:val="00DA5844"/>
    <w:rsid w:val="00DA6EBE"/>
    <w:rsid w:val="00DA75F8"/>
    <w:rsid w:val="00DB1147"/>
    <w:rsid w:val="00DB1F46"/>
    <w:rsid w:val="00DB27CC"/>
    <w:rsid w:val="00DB287D"/>
    <w:rsid w:val="00DB2A54"/>
    <w:rsid w:val="00DB4616"/>
    <w:rsid w:val="00DB4DB2"/>
    <w:rsid w:val="00DB4EF9"/>
    <w:rsid w:val="00DB5247"/>
    <w:rsid w:val="00DB58F4"/>
    <w:rsid w:val="00DB7C13"/>
    <w:rsid w:val="00DC0C3B"/>
    <w:rsid w:val="00DC14B8"/>
    <w:rsid w:val="00DC1B15"/>
    <w:rsid w:val="00DC29FE"/>
    <w:rsid w:val="00DC3B31"/>
    <w:rsid w:val="00DC430C"/>
    <w:rsid w:val="00DC60FB"/>
    <w:rsid w:val="00DC62B1"/>
    <w:rsid w:val="00DC719D"/>
    <w:rsid w:val="00DC7319"/>
    <w:rsid w:val="00DC742E"/>
    <w:rsid w:val="00DC7D6A"/>
    <w:rsid w:val="00DD014F"/>
    <w:rsid w:val="00DD17C8"/>
    <w:rsid w:val="00DD1F74"/>
    <w:rsid w:val="00DD38DC"/>
    <w:rsid w:val="00DD3FA5"/>
    <w:rsid w:val="00DD3FB5"/>
    <w:rsid w:val="00DD43F3"/>
    <w:rsid w:val="00DD516B"/>
    <w:rsid w:val="00DD5529"/>
    <w:rsid w:val="00DD5A50"/>
    <w:rsid w:val="00DD62A6"/>
    <w:rsid w:val="00DD63FF"/>
    <w:rsid w:val="00DE0AFC"/>
    <w:rsid w:val="00DE0B68"/>
    <w:rsid w:val="00DE2A25"/>
    <w:rsid w:val="00DE651D"/>
    <w:rsid w:val="00DE675A"/>
    <w:rsid w:val="00DE76C9"/>
    <w:rsid w:val="00DF0668"/>
    <w:rsid w:val="00DF19E2"/>
    <w:rsid w:val="00DF1B05"/>
    <w:rsid w:val="00DF1BBF"/>
    <w:rsid w:val="00DF1BF9"/>
    <w:rsid w:val="00DF23D3"/>
    <w:rsid w:val="00DF273E"/>
    <w:rsid w:val="00DF3145"/>
    <w:rsid w:val="00DF32B4"/>
    <w:rsid w:val="00DF372E"/>
    <w:rsid w:val="00DF394E"/>
    <w:rsid w:val="00DF3DE0"/>
    <w:rsid w:val="00DF434F"/>
    <w:rsid w:val="00DF48CA"/>
    <w:rsid w:val="00DF4B0E"/>
    <w:rsid w:val="00DF592F"/>
    <w:rsid w:val="00DF7B75"/>
    <w:rsid w:val="00E00097"/>
    <w:rsid w:val="00E007D8"/>
    <w:rsid w:val="00E00D82"/>
    <w:rsid w:val="00E01E4B"/>
    <w:rsid w:val="00E02217"/>
    <w:rsid w:val="00E02617"/>
    <w:rsid w:val="00E02B6E"/>
    <w:rsid w:val="00E03D11"/>
    <w:rsid w:val="00E04BD3"/>
    <w:rsid w:val="00E04F78"/>
    <w:rsid w:val="00E05465"/>
    <w:rsid w:val="00E05610"/>
    <w:rsid w:val="00E0609C"/>
    <w:rsid w:val="00E062B0"/>
    <w:rsid w:val="00E06BD7"/>
    <w:rsid w:val="00E06BDC"/>
    <w:rsid w:val="00E0711E"/>
    <w:rsid w:val="00E0763B"/>
    <w:rsid w:val="00E0770C"/>
    <w:rsid w:val="00E10905"/>
    <w:rsid w:val="00E1171E"/>
    <w:rsid w:val="00E11F14"/>
    <w:rsid w:val="00E138D8"/>
    <w:rsid w:val="00E14090"/>
    <w:rsid w:val="00E14DFA"/>
    <w:rsid w:val="00E14E78"/>
    <w:rsid w:val="00E157F8"/>
    <w:rsid w:val="00E1598C"/>
    <w:rsid w:val="00E16805"/>
    <w:rsid w:val="00E17EA5"/>
    <w:rsid w:val="00E2032B"/>
    <w:rsid w:val="00E2047D"/>
    <w:rsid w:val="00E212C1"/>
    <w:rsid w:val="00E2157A"/>
    <w:rsid w:val="00E2248A"/>
    <w:rsid w:val="00E229DB"/>
    <w:rsid w:val="00E23C4E"/>
    <w:rsid w:val="00E253E2"/>
    <w:rsid w:val="00E2571A"/>
    <w:rsid w:val="00E2578D"/>
    <w:rsid w:val="00E25E28"/>
    <w:rsid w:val="00E26EDC"/>
    <w:rsid w:val="00E2713C"/>
    <w:rsid w:val="00E279BE"/>
    <w:rsid w:val="00E30B42"/>
    <w:rsid w:val="00E31447"/>
    <w:rsid w:val="00E32430"/>
    <w:rsid w:val="00E342D7"/>
    <w:rsid w:val="00E34D1F"/>
    <w:rsid w:val="00E35C26"/>
    <w:rsid w:val="00E369AE"/>
    <w:rsid w:val="00E4096F"/>
    <w:rsid w:val="00E410EA"/>
    <w:rsid w:val="00E411B8"/>
    <w:rsid w:val="00E41D5C"/>
    <w:rsid w:val="00E42CBB"/>
    <w:rsid w:val="00E43068"/>
    <w:rsid w:val="00E437B6"/>
    <w:rsid w:val="00E437F7"/>
    <w:rsid w:val="00E44CDB"/>
    <w:rsid w:val="00E47792"/>
    <w:rsid w:val="00E501E0"/>
    <w:rsid w:val="00E5037F"/>
    <w:rsid w:val="00E5087E"/>
    <w:rsid w:val="00E51A08"/>
    <w:rsid w:val="00E52160"/>
    <w:rsid w:val="00E52704"/>
    <w:rsid w:val="00E529F9"/>
    <w:rsid w:val="00E52B89"/>
    <w:rsid w:val="00E53D6D"/>
    <w:rsid w:val="00E54616"/>
    <w:rsid w:val="00E55017"/>
    <w:rsid w:val="00E55416"/>
    <w:rsid w:val="00E55457"/>
    <w:rsid w:val="00E557D1"/>
    <w:rsid w:val="00E56274"/>
    <w:rsid w:val="00E56282"/>
    <w:rsid w:val="00E56E31"/>
    <w:rsid w:val="00E56FC8"/>
    <w:rsid w:val="00E579DB"/>
    <w:rsid w:val="00E60C28"/>
    <w:rsid w:val="00E616BF"/>
    <w:rsid w:val="00E6175D"/>
    <w:rsid w:val="00E6197A"/>
    <w:rsid w:val="00E62ACD"/>
    <w:rsid w:val="00E62BFE"/>
    <w:rsid w:val="00E64452"/>
    <w:rsid w:val="00E658AA"/>
    <w:rsid w:val="00E6653E"/>
    <w:rsid w:val="00E6656A"/>
    <w:rsid w:val="00E673D7"/>
    <w:rsid w:val="00E70AF8"/>
    <w:rsid w:val="00E70D30"/>
    <w:rsid w:val="00E71177"/>
    <w:rsid w:val="00E716BA"/>
    <w:rsid w:val="00E71C25"/>
    <w:rsid w:val="00E72037"/>
    <w:rsid w:val="00E720FE"/>
    <w:rsid w:val="00E72975"/>
    <w:rsid w:val="00E72A27"/>
    <w:rsid w:val="00E72FF1"/>
    <w:rsid w:val="00E7306D"/>
    <w:rsid w:val="00E7324F"/>
    <w:rsid w:val="00E73D6E"/>
    <w:rsid w:val="00E74425"/>
    <w:rsid w:val="00E74943"/>
    <w:rsid w:val="00E75977"/>
    <w:rsid w:val="00E75E25"/>
    <w:rsid w:val="00E76431"/>
    <w:rsid w:val="00E76617"/>
    <w:rsid w:val="00E7686D"/>
    <w:rsid w:val="00E76A68"/>
    <w:rsid w:val="00E76B52"/>
    <w:rsid w:val="00E76EDF"/>
    <w:rsid w:val="00E779B5"/>
    <w:rsid w:val="00E77C49"/>
    <w:rsid w:val="00E80930"/>
    <w:rsid w:val="00E813BA"/>
    <w:rsid w:val="00E820AA"/>
    <w:rsid w:val="00E82D12"/>
    <w:rsid w:val="00E83156"/>
    <w:rsid w:val="00E83166"/>
    <w:rsid w:val="00E83657"/>
    <w:rsid w:val="00E84017"/>
    <w:rsid w:val="00E850D2"/>
    <w:rsid w:val="00E856AF"/>
    <w:rsid w:val="00E8590C"/>
    <w:rsid w:val="00E85F76"/>
    <w:rsid w:val="00E8690D"/>
    <w:rsid w:val="00E86E92"/>
    <w:rsid w:val="00E87571"/>
    <w:rsid w:val="00E87DA8"/>
    <w:rsid w:val="00E904CA"/>
    <w:rsid w:val="00E92B2A"/>
    <w:rsid w:val="00E92D77"/>
    <w:rsid w:val="00E931F6"/>
    <w:rsid w:val="00E933AE"/>
    <w:rsid w:val="00E93590"/>
    <w:rsid w:val="00E93C6F"/>
    <w:rsid w:val="00E94506"/>
    <w:rsid w:val="00E9545D"/>
    <w:rsid w:val="00E95A7B"/>
    <w:rsid w:val="00E95E16"/>
    <w:rsid w:val="00E95EEA"/>
    <w:rsid w:val="00E969E9"/>
    <w:rsid w:val="00E978A4"/>
    <w:rsid w:val="00EA01A0"/>
    <w:rsid w:val="00EA0E91"/>
    <w:rsid w:val="00EA1102"/>
    <w:rsid w:val="00EA155A"/>
    <w:rsid w:val="00EA24D4"/>
    <w:rsid w:val="00EA27A0"/>
    <w:rsid w:val="00EA2851"/>
    <w:rsid w:val="00EA2CE7"/>
    <w:rsid w:val="00EA3515"/>
    <w:rsid w:val="00EA4BED"/>
    <w:rsid w:val="00EA4D1F"/>
    <w:rsid w:val="00EA55FE"/>
    <w:rsid w:val="00EA62FB"/>
    <w:rsid w:val="00EA66A0"/>
    <w:rsid w:val="00EA7298"/>
    <w:rsid w:val="00EA7D0B"/>
    <w:rsid w:val="00EB0B4F"/>
    <w:rsid w:val="00EB1B59"/>
    <w:rsid w:val="00EB3646"/>
    <w:rsid w:val="00EB3812"/>
    <w:rsid w:val="00EB4114"/>
    <w:rsid w:val="00EB4384"/>
    <w:rsid w:val="00EB4B5B"/>
    <w:rsid w:val="00EB530C"/>
    <w:rsid w:val="00EB6065"/>
    <w:rsid w:val="00EB7960"/>
    <w:rsid w:val="00EC0826"/>
    <w:rsid w:val="00EC0B4A"/>
    <w:rsid w:val="00EC0C1B"/>
    <w:rsid w:val="00EC0DCC"/>
    <w:rsid w:val="00EC0E48"/>
    <w:rsid w:val="00EC10C5"/>
    <w:rsid w:val="00EC12E3"/>
    <w:rsid w:val="00EC4028"/>
    <w:rsid w:val="00EC4E99"/>
    <w:rsid w:val="00EC5B19"/>
    <w:rsid w:val="00EC5D21"/>
    <w:rsid w:val="00EC6744"/>
    <w:rsid w:val="00EC76BB"/>
    <w:rsid w:val="00EC7ACA"/>
    <w:rsid w:val="00EC7E23"/>
    <w:rsid w:val="00ED0AB9"/>
    <w:rsid w:val="00ED172F"/>
    <w:rsid w:val="00ED3058"/>
    <w:rsid w:val="00ED377E"/>
    <w:rsid w:val="00ED3A21"/>
    <w:rsid w:val="00ED3C71"/>
    <w:rsid w:val="00ED40FA"/>
    <w:rsid w:val="00ED54F9"/>
    <w:rsid w:val="00ED6069"/>
    <w:rsid w:val="00ED6982"/>
    <w:rsid w:val="00ED6D06"/>
    <w:rsid w:val="00ED7BFE"/>
    <w:rsid w:val="00EE0218"/>
    <w:rsid w:val="00EE0AA0"/>
    <w:rsid w:val="00EE0E54"/>
    <w:rsid w:val="00EE1033"/>
    <w:rsid w:val="00EE114E"/>
    <w:rsid w:val="00EE269C"/>
    <w:rsid w:val="00EE298C"/>
    <w:rsid w:val="00EE392A"/>
    <w:rsid w:val="00EE599C"/>
    <w:rsid w:val="00EE5D13"/>
    <w:rsid w:val="00EE6F3E"/>
    <w:rsid w:val="00EE717F"/>
    <w:rsid w:val="00EE7B36"/>
    <w:rsid w:val="00EF0F54"/>
    <w:rsid w:val="00EF24BB"/>
    <w:rsid w:val="00EF2B90"/>
    <w:rsid w:val="00EF2D94"/>
    <w:rsid w:val="00EF32F6"/>
    <w:rsid w:val="00EF3792"/>
    <w:rsid w:val="00EF4114"/>
    <w:rsid w:val="00EF448F"/>
    <w:rsid w:val="00EF4634"/>
    <w:rsid w:val="00EF472E"/>
    <w:rsid w:val="00EF4A5A"/>
    <w:rsid w:val="00EF4EC4"/>
    <w:rsid w:val="00EF5489"/>
    <w:rsid w:val="00EF5790"/>
    <w:rsid w:val="00EF66A9"/>
    <w:rsid w:val="00EF74C9"/>
    <w:rsid w:val="00EF74D8"/>
    <w:rsid w:val="00F00456"/>
    <w:rsid w:val="00F0065A"/>
    <w:rsid w:val="00F00758"/>
    <w:rsid w:val="00F0186F"/>
    <w:rsid w:val="00F01898"/>
    <w:rsid w:val="00F02FEC"/>
    <w:rsid w:val="00F0425B"/>
    <w:rsid w:val="00F05078"/>
    <w:rsid w:val="00F05207"/>
    <w:rsid w:val="00F05CFB"/>
    <w:rsid w:val="00F05EE0"/>
    <w:rsid w:val="00F06985"/>
    <w:rsid w:val="00F07DE8"/>
    <w:rsid w:val="00F07DE9"/>
    <w:rsid w:val="00F10503"/>
    <w:rsid w:val="00F11894"/>
    <w:rsid w:val="00F1194C"/>
    <w:rsid w:val="00F13B06"/>
    <w:rsid w:val="00F156B3"/>
    <w:rsid w:val="00F15FD8"/>
    <w:rsid w:val="00F167A2"/>
    <w:rsid w:val="00F170D2"/>
    <w:rsid w:val="00F17665"/>
    <w:rsid w:val="00F17CC6"/>
    <w:rsid w:val="00F20885"/>
    <w:rsid w:val="00F20B38"/>
    <w:rsid w:val="00F21283"/>
    <w:rsid w:val="00F21907"/>
    <w:rsid w:val="00F21A1A"/>
    <w:rsid w:val="00F22813"/>
    <w:rsid w:val="00F22B6E"/>
    <w:rsid w:val="00F22C67"/>
    <w:rsid w:val="00F22FC8"/>
    <w:rsid w:val="00F2397F"/>
    <w:rsid w:val="00F23B7F"/>
    <w:rsid w:val="00F24B51"/>
    <w:rsid w:val="00F24DCC"/>
    <w:rsid w:val="00F26790"/>
    <w:rsid w:val="00F27F36"/>
    <w:rsid w:val="00F31E3F"/>
    <w:rsid w:val="00F32377"/>
    <w:rsid w:val="00F32B8C"/>
    <w:rsid w:val="00F33383"/>
    <w:rsid w:val="00F33580"/>
    <w:rsid w:val="00F338AB"/>
    <w:rsid w:val="00F33D5B"/>
    <w:rsid w:val="00F34081"/>
    <w:rsid w:val="00F34D38"/>
    <w:rsid w:val="00F3532D"/>
    <w:rsid w:val="00F35761"/>
    <w:rsid w:val="00F35D26"/>
    <w:rsid w:val="00F36031"/>
    <w:rsid w:val="00F376FC"/>
    <w:rsid w:val="00F37BAE"/>
    <w:rsid w:val="00F4030B"/>
    <w:rsid w:val="00F40D0D"/>
    <w:rsid w:val="00F4144E"/>
    <w:rsid w:val="00F416B5"/>
    <w:rsid w:val="00F41CD5"/>
    <w:rsid w:val="00F42775"/>
    <w:rsid w:val="00F42F65"/>
    <w:rsid w:val="00F42FAA"/>
    <w:rsid w:val="00F43302"/>
    <w:rsid w:val="00F43542"/>
    <w:rsid w:val="00F43547"/>
    <w:rsid w:val="00F444F5"/>
    <w:rsid w:val="00F44B66"/>
    <w:rsid w:val="00F4535B"/>
    <w:rsid w:val="00F45478"/>
    <w:rsid w:val="00F455BE"/>
    <w:rsid w:val="00F45E4B"/>
    <w:rsid w:val="00F4602E"/>
    <w:rsid w:val="00F467FB"/>
    <w:rsid w:val="00F46A5B"/>
    <w:rsid w:val="00F46BCF"/>
    <w:rsid w:val="00F47577"/>
    <w:rsid w:val="00F50228"/>
    <w:rsid w:val="00F506DE"/>
    <w:rsid w:val="00F510FD"/>
    <w:rsid w:val="00F515AF"/>
    <w:rsid w:val="00F518F9"/>
    <w:rsid w:val="00F529B5"/>
    <w:rsid w:val="00F52C8A"/>
    <w:rsid w:val="00F5338E"/>
    <w:rsid w:val="00F53B5B"/>
    <w:rsid w:val="00F53E05"/>
    <w:rsid w:val="00F55325"/>
    <w:rsid w:val="00F5550A"/>
    <w:rsid w:val="00F55A56"/>
    <w:rsid w:val="00F55F3C"/>
    <w:rsid w:val="00F56088"/>
    <w:rsid w:val="00F578C5"/>
    <w:rsid w:val="00F6031D"/>
    <w:rsid w:val="00F60E31"/>
    <w:rsid w:val="00F61303"/>
    <w:rsid w:val="00F613C9"/>
    <w:rsid w:val="00F615BA"/>
    <w:rsid w:val="00F61B57"/>
    <w:rsid w:val="00F61BEC"/>
    <w:rsid w:val="00F63018"/>
    <w:rsid w:val="00F63D18"/>
    <w:rsid w:val="00F63F08"/>
    <w:rsid w:val="00F64E79"/>
    <w:rsid w:val="00F65606"/>
    <w:rsid w:val="00F65D19"/>
    <w:rsid w:val="00F66347"/>
    <w:rsid w:val="00F66614"/>
    <w:rsid w:val="00F67273"/>
    <w:rsid w:val="00F672EA"/>
    <w:rsid w:val="00F67764"/>
    <w:rsid w:val="00F703C3"/>
    <w:rsid w:val="00F7106A"/>
    <w:rsid w:val="00F71232"/>
    <w:rsid w:val="00F719CB"/>
    <w:rsid w:val="00F732D4"/>
    <w:rsid w:val="00F74722"/>
    <w:rsid w:val="00F74AB8"/>
    <w:rsid w:val="00F75260"/>
    <w:rsid w:val="00F75F45"/>
    <w:rsid w:val="00F76148"/>
    <w:rsid w:val="00F76525"/>
    <w:rsid w:val="00F76B86"/>
    <w:rsid w:val="00F76CA5"/>
    <w:rsid w:val="00F80442"/>
    <w:rsid w:val="00F80E1C"/>
    <w:rsid w:val="00F81A74"/>
    <w:rsid w:val="00F8215C"/>
    <w:rsid w:val="00F82189"/>
    <w:rsid w:val="00F828CC"/>
    <w:rsid w:val="00F82957"/>
    <w:rsid w:val="00F8304E"/>
    <w:rsid w:val="00F83BD2"/>
    <w:rsid w:val="00F84330"/>
    <w:rsid w:val="00F844B8"/>
    <w:rsid w:val="00F848E0"/>
    <w:rsid w:val="00F84A8B"/>
    <w:rsid w:val="00F857CA"/>
    <w:rsid w:val="00F86307"/>
    <w:rsid w:val="00F86984"/>
    <w:rsid w:val="00F86EA1"/>
    <w:rsid w:val="00F87B55"/>
    <w:rsid w:val="00F91515"/>
    <w:rsid w:val="00F92814"/>
    <w:rsid w:val="00F92C2B"/>
    <w:rsid w:val="00F92C7A"/>
    <w:rsid w:val="00F94233"/>
    <w:rsid w:val="00F94241"/>
    <w:rsid w:val="00F945CD"/>
    <w:rsid w:val="00F94827"/>
    <w:rsid w:val="00F94BF2"/>
    <w:rsid w:val="00F95429"/>
    <w:rsid w:val="00F95BCD"/>
    <w:rsid w:val="00F95ECF"/>
    <w:rsid w:val="00F96CF2"/>
    <w:rsid w:val="00F9792C"/>
    <w:rsid w:val="00F97AAA"/>
    <w:rsid w:val="00FA1636"/>
    <w:rsid w:val="00FA2027"/>
    <w:rsid w:val="00FA2A5C"/>
    <w:rsid w:val="00FA2B03"/>
    <w:rsid w:val="00FA4371"/>
    <w:rsid w:val="00FA4AD8"/>
    <w:rsid w:val="00FA4CB5"/>
    <w:rsid w:val="00FA5792"/>
    <w:rsid w:val="00FA6A69"/>
    <w:rsid w:val="00FA7214"/>
    <w:rsid w:val="00FA78B2"/>
    <w:rsid w:val="00FA7FE0"/>
    <w:rsid w:val="00FB03AD"/>
    <w:rsid w:val="00FB0A31"/>
    <w:rsid w:val="00FB1B79"/>
    <w:rsid w:val="00FB1D11"/>
    <w:rsid w:val="00FB2370"/>
    <w:rsid w:val="00FB3597"/>
    <w:rsid w:val="00FB44A3"/>
    <w:rsid w:val="00FB457C"/>
    <w:rsid w:val="00FB4819"/>
    <w:rsid w:val="00FB4F6C"/>
    <w:rsid w:val="00FB53CA"/>
    <w:rsid w:val="00FB6050"/>
    <w:rsid w:val="00FB6EFE"/>
    <w:rsid w:val="00FB770A"/>
    <w:rsid w:val="00FB7CB6"/>
    <w:rsid w:val="00FC035B"/>
    <w:rsid w:val="00FC0F24"/>
    <w:rsid w:val="00FC1477"/>
    <w:rsid w:val="00FC3750"/>
    <w:rsid w:val="00FC436D"/>
    <w:rsid w:val="00FC44C3"/>
    <w:rsid w:val="00FC487C"/>
    <w:rsid w:val="00FC51A5"/>
    <w:rsid w:val="00FC57A6"/>
    <w:rsid w:val="00FC71C3"/>
    <w:rsid w:val="00FC7C61"/>
    <w:rsid w:val="00FD0761"/>
    <w:rsid w:val="00FD0B2C"/>
    <w:rsid w:val="00FD0B36"/>
    <w:rsid w:val="00FD0B9E"/>
    <w:rsid w:val="00FD1279"/>
    <w:rsid w:val="00FD168A"/>
    <w:rsid w:val="00FD199C"/>
    <w:rsid w:val="00FD2014"/>
    <w:rsid w:val="00FD28DD"/>
    <w:rsid w:val="00FD2A2C"/>
    <w:rsid w:val="00FD2E75"/>
    <w:rsid w:val="00FD3643"/>
    <w:rsid w:val="00FD4198"/>
    <w:rsid w:val="00FD4ED6"/>
    <w:rsid w:val="00FD553C"/>
    <w:rsid w:val="00FD5AEE"/>
    <w:rsid w:val="00FD639A"/>
    <w:rsid w:val="00FD6775"/>
    <w:rsid w:val="00FD6F5E"/>
    <w:rsid w:val="00FE02D9"/>
    <w:rsid w:val="00FE04A0"/>
    <w:rsid w:val="00FE087D"/>
    <w:rsid w:val="00FE107E"/>
    <w:rsid w:val="00FE133D"/>
    <w:rsid w:val="00FE1531"/>
    <w:rsid w:val="00FE2090"/>
    <w:rsid w:val="00FE336E"/>
    <w:rsid w:val="00FE359D"/>
    <w:rsid w:val="00FE47EA"/>
    <w:rsid w:val="00FE4D5F"/>
    <w:rsid w:val="00FE625B"/>
    <w:rsid w:val="00FE641C"/>
    <w:rsid w:val="00FE6769"/>
    <w:rsid w:val="00FE6770"/>
    <w:rsid w:val="00FE7837"/>
    <w:rsid w:val="00FE7BC4"/>
    <w:rsid w:val="00FF09A0"/>
    <w:rsid w:val="00FF130F"/>
    <w:rsid w:val="00FF29D4"/>
    <w:rsid w:val="00FF388D"/>
    <w:rsid w:val="00FF5A82"/>
    <w:rsid w:val="00FF6E7D"/>
    <w:rsid w:val="00FF764A"/>
    <w:rsid w:val="00FF7B13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docId w15:val="{2E4775E2-2023-4D72-A354-30E59FC6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C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A2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F76B86"/>
    <w:pPr>
      <w:spacing w:line="360" w:lineRule="auto"/>
      <w:jc w:val="both"/>
    </w:pPr>
    <w:rPr>
      <w:bCs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Paragraph">
    <w:name w:val="Paragraph"/>
    <w:basedOn w:val="Normal"/>
    <w:rsid w:val="000D5C3A"/>
    <w:pPr>
      <w:spacing w:before="120"/>
      <w:ind w:firstLine="720"/>
    </w:pPr>
    <w:rPr>
      <w:rFonts w:eastAsia="Times New Roman"/>
      <w:lang w:val="en-US" w:eastAsia="en-US"/>
    </w:rPr>
  </w:style>
  <w:style w:type="table" w:customStyle="1" w:styleId="PlainTable21">
    <w:name w:val="Plain Table 21"/>
    <w:basedOn w:val="TableNormal"/>
    <w:uiPriority w:val="42"/>
    <w:rsid w:val="00845B6D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1168E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168E9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1168E9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1168E9"/>
    <w:rPr>
      <w:noProof/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1168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8E9"/>
    <w:rPr>
      <w:color w:val="605E5C"/>
      <w:shd w:val="clear" w:color="auto" w:fill="E1DFDD"/>
    </w:rPr>
  </w:style>
  <w:style w:type="paragraph" w:customStyle="1" w:styleId="SMcaption">
    <w:name w:val="SM caption"/>
    <w:basedOn w:val="Normal"/>
    <w:qFormat/>
    <w:rsid w:val="00980241"/>
    <w:rPr>
      <w:rFonts w:eastAsiaTheme="minorEastAsia"/>
      <w:szCs w:val="20"/>
      <w:lang w:val="en-US" w:eastAsia="en-US"/>
    </w:rPr>
  </w:style>
  <w:style w:type="paragraph" w:customStyle="1" w:styleId="SMHeading">
    <w:name w:val="SM Heading"/>
    <w:basedOn w:val="Heading1"/>
    <w:qFormat/>
    <w:rsid w:val="00FC7C61"/>
    <w:pPr>
      <w:keepLines w:val="0"/>
      <w:spacing w:before="240" w:after="60" w:line="240" w:lineRule="auto"/>
    </w:pPr>
    <w:rPr>
      <w:rFonts w:eastAsiaTheme="minorEastAsia"/>
      <w:kern w:val="32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C7C61"/>
    <w:rPr>
      <w:b/>
      <w:bCs/>
      <w:kern w:val="44"/>
      <w:sz w:val="44"/>
      <w:szCs w:val="44"/>
      <w:lang w:val="de-DE" w:eastAsia="ja-JP"/>
    </w:rPr>
  </w:style>
  <w:style w:type="table" w:styleId="TableGrid">
    <w:name w:val="Table Grid"/>
    <w:basedOn w:val="TableNormal"/>
    <w:uiPriority w:val="39"/>
    <w:qFormat/>
    <w:rsid w:val="00D30F48"/>
    <w:rPr>
      <w:rFonts w:asciiTheme="minorHAnsi" w:eastAsiaTheme="minorEastAsia" w:hAnsiTheme="minorHAnsi" w:cstheme="minorBid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4CDB"/>
    <w:pPr>
      <w:ind w:firstLineChars="200" w:firstLine="420"/>
    </w:pPr>
  </w:style>
  <w:style w:type="character" w:customStyle="1" w:styleId="null">
    <w:name w:val="null"/>
    <w:basedOn w:val="DefaultParagraphFont"/>
    <w:rsid w:val="00CB6A9D"/>
  </w:style>
  <w:style w:type="paragraph" w:styleId="Revision">
    <w:name w:val="Revision"/>
    <w:hidden/>
    <w:uiPriority w:val="99"/>
    <w:semiHidden/>
    <w:rsid w:val="00DF1BF9"/>
    <w:rPr>
      <w:sz w:val="24"/>
      <w:szCs w:val="24"/>
      <w:lang w:val="de-DE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A26"/>
    <w:rPr>
      <w:rFonts w:asciiTheme="majorHAnsi" w:eastAsiaTheme="majorEastAsia" w:hAnsiTheme="majorHAnsi" w:cstheme="majorBidi"/>
      <w:b/>
      <w:bCs/>
      <w:sz w:val="28"/>
      <w:szCs w:val="2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9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芳 李</dc:creator>
  <cp:keywords/>
  <cp:lastModifiedBy>Ephrem Toppo</cp:lastModifiedBy>
  <cp:revision>1449</cp:revision>
  <dcterms:created xsi:type="dcterms:W3CDTF">2025-01-16T00:45:00Z</dcterms:created>
  <dcterms:modified xsi:type="dcterms:W3CDTF">2025-02-0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